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E1A0C" w14:textId="538A624A" w:rsidR="00FF056E" w:rsidRDefault="00FF056E" w:rsidP="002914A9">
      <w:pPr>
        <w:adjustRightInd w:val="0"/>
        <w:spacing w:line="24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FF056E">
        <w:rPr>
          <w:rFonts w:ascii="Times New Roman" w:eastAsia="宋体" w:hAnsi="Times New Roman" w:cs="Times New Roman"/>
          <w:b/>
          <w:bCs/>
          <w:sz w:val="32"/>
          <w:szCs w:val="36"/>
        </w:rPr>
        <w:t>Dietary folate intake and Metabolic dysfunction-associated steatotic liver disease: a prospective cohort study</w:t>
      </w:r>
    </w:p>
    <w:p w14:paraId="021B8E07" w14:textId="77777777" w:rsidR="00D70396" w:rsidRDefault="00D46199" w:rsidP="002914A9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D81A26">
        <w:rPr>
          <w:rFonts w:ascii="Times New Roman" w:hAnsi="Times New Roman" w:cs="Times New Roman"/>
          <w:b/>
          <w:bCs/>
          <w:szCs w:val="22"/>
        </w:rPr>
        <w:t>Supplementary Tables:</w:t>
      </w:r>
    </w:p>
    <w:p w14:paraId="2CEC427F" w14:textId="28BD0866" w:rsidR="00540DB9" w:rsidRPr="00540DB9" w:rsidRDefault="00540DB9" w:rsidP="00540DB9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81A26">
        <w:rPr>
          <w:rFonts w:ascii="Times New Roman" w:hAnsi="Times New Roman" w:cs="Times New Roman" w:hint="eastAsia"/>
          <w:b/>
          <w:bCs/>
          <w:szCs w:val="22"/>
        </w:rPr>
        <w:t>Table S</w:t>
      </w:r>
      <w:r>
        <w:rPr>
          <w:rFonts w:ascii="Times New Roman" w:hAnsi="Times New Roman" w:cs="Times New Roman" w:hint="eastAsia"/>
          <w:b/>
          <w:bCs/>
          <w:szCs w:val="22"/>
        </w:rPr>
        <w:t>1</w:t>
      </w:r>
      <w:r w:rsidRPr="00D81A26">
        <w:rPr>
          <w:rFonts w:ascii="Times New Roman" w:hAnsi="Times New Roman" w:cs="Times New Roman" w:hint="eastAsia"/>
          <w:b/>
          <w:bCs/>
          <w:szCs w:val="22"/>
        </w:rPr>
        <w:t>.</w:t>
      </w:r>
      <w:r w:rsidRPr="00D81A26">
        <w:rPr>
          <w:rFonts w:ascii="Times New Roman" w:hAnsi="Times New Roman" w:cs="Times New Roman" w:hint="eastAsia"/>
          <w:szCs w:val="22"/>
        </w:rPr>
        <w:t xml:space="preserve"> </w:t>
      </w:r>
      <w:r w:rsidRPr="00540DB9">
        <w:rPr>
          <w:rFonts w:ascii="Times New Roman" w:hAnsi="Times New Roman" w:cs="Times New Roman" w:hint="eastAsia"/>
          <w:szCs w:val="22"/>
        </w:rPr>
        <w:t>The UKB codes of the variables used in the paper</w:t>
      </w:r>
    </w:p>
    <w:p w14:paraId="2B46B2ED" w14:textId="5B3E5EF4" w:rsidR="00D46199" w:rsidRPr="001026AB" w:rsidRDefault="00D46199" w:rsidP="002914A9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2"/>
          <w:highlight w:val="lightGray"/>
        </w:rPr>
      </w:pP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Table S</w:t>
      </w:r>
      <w:r w:rsidR="00540DB9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2</w:t>
      </w: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.</w:t>
      </w:r>
      <w:r w:rsidRPr="001026AB">
        <w:rPr>
          <w:rFonts w:ascii="Times New Roman" w:hAnsi="Times New Roman" w:cs="Times New Roman"/>
          <w:szCs w:val="22"/>
          <w:highlight w:val="lightGray"/>
        </w:rPr>
        <w:t xml:space="preserve"> </w:t>
      </w:r>
      <w:r w:rsidR="00F05B87" w:rsidRPr="00024A1B">
        <w:rPr>
          <w:rFonts w:ascii="Times New Roman" w:hAnsi="Times New Roman" w:cs="Times New Roman" w:hint="eastAsia"/>
          <w:szCs w:val="22"/>
          <w:highlight w:val="lightGray"/>
        </w:rPr>
        <w:t>Longitudinal associations between dietary folate intake</w:t>
      </w:r>
      <w:r w:rsidR="0002713B" w:rsidRPr="00024A1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F05B87" w:rsidRPr="00024A1B">
        <w:rPr>
          <w:rFonts w:ascii="Times New Roman" w:hAnsi="Times New Roman" w:cs="Times New Roman" w:hint="eastAsia"/>
          <w:szCs w:val="22"/>
          <w:highlight w:val="lightGray"/>
        </w:rPr>
        <w:t xml:space="preserve">and MASLD after excluding participants with </w:t>
      </w:r>
      <w:r w:rsidR="00F05B87" w:rsidRPr="00024A1B">
        <w:rPr>
          <w:rFonts w:ascii="Times New Roman" w:hAnsi="Times New Roman" w:cs="Times New Roman"/>
          <w:szCs w:val="22"/>
          <w:highlight w:val="lightGray"/>
        </w:rPr>
        <w:t>≤</w:t>
      </w:r>
      <w:r w:rsidR="00F05B87" w:rsidRPr="00024A1B">
        <w:rPr>
          <w:rFonts w:hint="eastAsia"/>
          <w:szCs w:val="22"/>
          <w:highlight w:val="lightGray"/>
        </w:rPr>
        <w:t xml:space="preserve"> </w:t>
      </w:r>
      <w:r w:rsidR="00F05B87" w:rsidRPr="00024A1B">
        <w:rPr>
          <w:rFonts w:ascii="Times New Roman" w:hAnsi="Times New Roman" w:cs="Times New Roman" w:hint="eastAsia"/>
          <w:szCs w:val="22"/>
          <w:highlight w:val="lightGray"/>
        </w:rPr>
        <w:t>2 years of follow-up</w:t>
      </w:r>
      <w:r w:rsidR="00024A1B" w:rsidRPr="00024A1B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(N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=57733)</w:t>
      </w:r>
    </w:p>
    <w:p w14:paraId="524AF0A2" w14:textId="4357CCA2" w:rsidR="00D46199" w:rsidRPr="001026AB" w:rsidRDefault="00D46199" w:rsidP="002914A9">
      <w:pPr>
        <w:spacing w:line="240" w:lineRule="auto"/>
        <w:jc w:val="both"/>
        <w:rPr>
          <w:rFonts w:ascii="Times New Roman" w:hAnsi="Times New Roman" w:cs="Times New Roman"/>
          <w:szCs w:val="22"/>
          <w:highlight w:val="lightGray"/>
        </w:rPr>
      </w:pP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Table S</w:t>
      </w:r>
      <w:r w:rsidR="00540DB9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3</w:t>
      </w: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.</w:t>
      </w:r>
      <w:r w:rsidRPr="001026AB">
        <w:rPr>
          <w:rFonts w:ascii="Times New Roman" w:hAnsi="Times New Roman" w:cs="Times New Roman"/>
          <w:szCs w:val="22"/>
          <w:highlight w:val="lightGray"/>
        </w:rPr>
        <w:t xml:space="preserve"> </w:t>
      </w:r>
      <w:r w:rsidR="00F05B87" w:rsidRPr="001026AB">
        <w:rPr>
          <w:rFonts w:ascii="Times New Roman" w:hAnsi="Times New Roman" w:cs="Times New Roman" w:hint="eastAsia"/>
          <w:szCs w:val="22"/>
          <w:highlight w:val="lightGray"/>
        </w:rPr>
        <w:t>Longitudinal associations between dietary folate intake and MASLD after excluding participants with extreme energy intake</w:t>
      </w:r>
      <w:r w:rsidR="00024A1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5</w:t>
      </w:r>
      <w:r w:rsidR="00024A1B">
        <w:rPr>
          <w:rFonts w:ascii="Times New Roman" w:hAnsi="Times New Roman" w:cs="Times New Roman" w:hint="eastAsia"/>
          <w:sz w:val="21"/>
          <w:szCs w:val="21"/>
          <w:highlight w:val="lightGray"/>
        </w:rPr>
        <w:t>6883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p w14:paraId="1FFE5C15" w14:textId="2A3D6CFC" w:rsidR="00D46199" w:rsidRPr="001026AB" w:rsidRDefault="00D46199" w:rsidP="002914A9">
      <w:pPr>
        <w:spacing w:line="240" w:lineRule="auto"/>
        <w:jc w:val="both"/>
        <w:rPr>
          <w:rFonts w:ascii="Times New Roman" w:hAnsi="Times New Roman" w:cs="Times New Roman"/>
          <w:szCs w:val="22"/>
          <w:highlight w:val="lightGray"/>
        </w:rPr>
      </w:pP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Table S</w:t>
      </w:r>
      <w:r w:rsidR="00540DB9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4</w:t>
      </w: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.</w:t>
      </w:r>
      <w:r w:rsidRPr="001026AB">
        <w:rPr>
          <w:rFonts w:ascii="Times New Roman" w:hAnsi="Times New Roman" w:cs="Times New Roman"/>
          <w:szCs w:val="22"/>
          <w:highlight w:val="lightGray"/>
        </w:rPr>
        <w:t xml:space="preserve"> </w:t>
      </w:r>
      <w:r w:rsidR="00F05B87" w:rsidRPr="001026AB">
        <w:rPr>
          <w:rFonts w:ascii="Times New Roman" w:hAnsi="Times New Roman" w:cs="Times New Roman" w:hint="eastAsia"/>
          <w:szCs w:val="22"/>
          <w:highlight w:val="lightGray"/>
        </w:rPr>
        <w:t>Longitudinal associations between dietary folate intake and MASLD after excluding participants with extreme dietary folate intake</w:t>
      </w:r>
      <w:r w:rsidR="00024A1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5</w:t>
      </w:r>
      <w:r w:rsidR="00024A1B">
        <w:rPr>
          <w:rFonts w:ascii="Times New Roman" w:hAnsi="Times New Roman" w:cs="Times New Roman" w:hint="eastAsia"/>
          <w:sz w:val="21"/>
          <w:szCs w:val="21"/>
          <w:highlight w:val="lightGray"/>
        </w:rPr>
        <w:t>6881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p w14:paraId="7C1F5450" w14:textId="39086D4F" w:rsidR="00D46199" w:rsidRPr="001026AB" w:rsidRDefault="00D46199" w:rsidP="002914A9">
      <w:pPr>
        <w:spacing w:line="240" w:lineRule="auto"/>
        <w:jc w:val="both"/>
        <w:rPr>
          <w:rFonts w:ascii="Times New Roman" w:hAnsi="Times New Roman" w:cs="Times New Roman"/>
          <w:szCs w:val="22"/>
          <w:highlight w:val="lightGray"/>
        </w:rPr>
      </w:pP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Table S</w:t>
      </w:r>
      <w:r w:rsidR="00540DB9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5</w:t>
      </w: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.</w:t>
      </w:r>
      <w:r w:rsidRPr="001026AB">
        <w:rPr>
          <w:rFonts w:ascii="Times New Roman" w:hAnsi="Times New Roman" w:cs="Times New Roman"/>
          <w:szCs w:val="22"/>
          <w:highlight w:val="lightGray"/>
        </w:rPr>
        <w:t xml:space="preserve"> </w:t>
      </w:r>
      <w:r w:rsidR="00F05B87" w:rsidRPr="001026AB">
        <w:rPr>
          <w:rFonts w:ascii="Times New Roman" w:hAnsi="Times New Roman" w:cs="Times New Roman" w:hint="eastAsia"/>
          <w:szCs w:val="22"/>
          <w:highlight w:val="lightGray"/>
        </w:rPr>
        <w:t>Longitudinal associations between dietary folate intake and MASLD after excluding participants with the use of folate or multivitamin supplements</w:t>
      </w:r>
      <w:r w:rsidR="00024A1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5</w:t>
      </w:r>
      <w:r w:rsidR="00024A1B">
        <w:rPr>
          <w:rFonts w:ascii="Times New Roman" w:hAnsi="Times New Roman" w:cs="Times New Roman" w:hint="eastAsia"/>
          <w:sz w:val="21"/>
          <w:szCs w:val="21"/>
          <w:highlight w:val="lightGray"/>
        </w:rPr>
        <w:t>2983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p w14:paraId="39C9761A" w14:textId="3841CBBA" w:rsidR="00A8200C" w:rsidRPr="001026AB" w:rsidRDefault="00F05B87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  <w:highlight w:val="lightGray"/>
        </w:rPr>
      </w:pP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Table S</w:t>
      </w:r>
      <w:r w:rsidR="00540DB9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6</w:t>
      </w:r>
      <w:r w:rsidRPr="001026AB">
        <w:rPr>
          <w:rFonts w:ascii="Times New Roman" w:hAnsi="Times New Roman" w:cs="Times New Roman"/>
          <w:b/>
          <w:bCs/>
          <w:szCs w:val="22"/>
          <w:highlight w:val="lightGray"/>
        </w:rPr>
        <w:t>.</w:t>
      </w:r>
      <w:r w:rsidRPr="001026AB">
        <w:rPr>
          <w:rFonts w:ascii="Times New Roman" w:hAnsi="Times New Roman" w:cs="Times New Roman"/>
          <w:szCs w:val="22"/>
          <w:highlight w:val="lightGray"/>
        </w:rPr>
        <w:t xml:space="preserve"> </w:t>
      </w:r>
      <w:r w:rsidRPr="001026AB">
        <w:rPr>
          <w:rFonts w:ascii="Times New Roman" w:hAnsi="Times New Roman" w:cs="Times New Roman" w:hint="eastAsia"/>
          <w:szCs w:val="22"/>
          <w:highlight w:val="lightGray"/>
        </w:rPr>
        <w:t>Longitudinal associations between dietary folate intake</w:t>
      </w:r>
      <w:r w:rsidR="0002713B" w:rsidRPr="001026A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Pr="001026AB">
        <w:rPr>
          <w:rFonts w:ascii="Times New Roman" w:hAnsi="Times New Roman" w:cs="Times New Roman" w:hint="eastAsia"/>
          <w:szCs w:val="22"/>
          <w:highlight w:val="lightGray"/>
        </w:rPr>
        <w:t>and MASLD after excluding participants with hypertension and diabetes</w:t>
      </w:r>
      <w:r w:rsidR="00A8200C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 xml:space="preserve"> 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</w:t>
      </w:r>
      <w:r w:rsidR="00024A1B">
        <w:rPr>
          <w:rFonts w:ascii="Times New Roman" w:hAnsi="Times New Roman" w:cs="Times New Roman" w:hint="eastAsia"/>
          <w:sz w:val="21"/>
          <w:szCs w:val="21"/>
          <w:highlight w:val="lightGray"/>
        </w:rPr>
        <w:t>41327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p w14:paraId="3DCF6684" w14:textId="65252A99" w:rsidR="00A8200C" w:rsidRPr="001026AB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  <w:highlight w:val="lightGray"/>
        </w:rPr>
      </w:pPr>
      <w:r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Table S</w:t>
      </w:r>
      <w:r w:rsidR="00540DB9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7</w:t>
      </w:r>
      <w:r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.</w:t>
      </w:r>
      <w:r w:rsidRPr="001026AB">
        <w:rPr>
          <w:rFonts w:ascii="Times New Roman" w:hAnsi="Times New Roman" w:cs="Times New Roman" w:hint="eastAsia"/>
          <w:szCs w:val="22"/>
          <w:highlight w:val="lightGray"/>
        </w:rPr>
        <w:t xml:space="preserve"> Longitudinal associations between dietary folate intake</w:t>
      </w:r>
      <w:r w:rsidR="0002713B" w:rsidRPr="001026A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Pr="001026AB">
        <w:rPr>
          <w:rFonts w:ascii="Times New Roman" w:hAnsi="Times New Roman" w:cs="Times New Roman" w:hint="eastAsia"/>
          <w:szCs w:val="22"/>
          <w:highlight w:val="lightGray"/>
        </w:rPr>
        <w:t>and MASLD after excluding participants with other liver diseases</w:t>
      </w:r>
      <w:r w:rsidR="00033CC9" w:rsidRPr="001026AB">
        <w:rPr>
          <w:rFonts w:ascii="Times New Roman" w:hAnsi="Times New Roman" w:cs="Times New Roman" w:hint="eastAsia"/>
          <w:szCs w:val="22"/>
          <w:highlight w:val="lightGray"/>
        </w:rPr>
        <w:t xml:space="preserve"> at baseline</w:t>
      </w:r>
      <w:r w:rsidR="00024A1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</w:t>
      </w:r>
      <w:r w:rsidR="00024A1B">
        <w:rPr>
          <w:rFonts w:ascii="Times New Roman" w:hAnsi="Times New Roman" w:cs="Times New Roman" w:hint="eastAsia"/>
          <w:sz w:val="21"/>
          <w:szCs w:val="21"/>
          <w:highlight w:val="lightGray"/>
        </w:rPr>
        <w:t>57872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p w14:paraId="6E9BA276" w14:textId="172BAC6C" w:rsidR="00F05B87" w:rsidRDefault="0099783B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Table S</w:t>
      </w:r>
      <w:r w:rsidR="00540DB9"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8</w:t>
      </w:r>
      <w:r w:rsidRPr="001026AB">
        <w:rPr>
          <w:rFonts w:ascii="Times New Roman" w:hAnsi="Times New Roman" w:cs="Times New Roman" w:hint="eastAsia"/>
          <w:b/>
          <w:bCs/>
          <w:szCs w:val="22"/>
          <w:highlight w:val="lightGray"/>
        </w:rPr>
        <w:t>.</w:t>
      </w:r>
      <w:r w:rsidRPr="001026A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3238AD" w:rsidRPr="001026AB">
        <w:rPr>
          <w:rFonts w:ascii="Times New Roman" w:hAnsi="Times New Roman" w:cs="Times New Roman" w:hint="eastAsia"/>
          <w:szCs w:val="22"/>
          <w:highlight w:val="lightGray"/>
        </w:rPr>
        <w:t>Longitudinal associations between dietary folate intake</w:t>
      </w:r>
      <w:r w:rsidR="0002713B" w:rsidRPr="001026A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3238AD" w:rsidRPr="001026AB">
        <w:rPr>
          <w:rFonts w:ascii="Times New Roman" w:hAnsi="Times New Roman" w:cs="Times New Roman" w:hint="eastAsia"/>
          <w:szCs w:val="22"/>
          <w:highlight w:val="lightGray"/>
        </w:rPr>
        <w:t>and MASLD</w:t>
      </w:r>
      <w:r w:rsidR="003238AD" w:rsidRPr="001026AB">
        <w:rPr>
          <w:rFonts w:ascii="Merriweather" w:hAnsi="Merriweather"/>
          <w:color w:val="222222"/>
          <w:sz w:val="27"/>
          <w:szCs w:val="27"/>
          <w:highlight w:val="lightGray"/>
          <w:shd w:val="clear" w:color="auto" w:fill="FFFFFF"/>
        </w:rPr>
        <w:t xml:space="preserve"> </w:t>
      </w:r>
      <w:r w:rsidR="003238AD" w:rsidRPr="001026AB">
        <w:rPr>
          <w:rFonts w:ascii="Times New Roman" w:hAnsi="Times New Roman" w:cs="Times New Roman" w:hint="eastAsia"/>
          <w:szCs w:val="22"/>
          <w:highlight w:val="lightGray"/>
        </w:rPr>
        <w:t>after adjusting for</w:t>
      </w:r>
      <w:r w:rsidR="003238AD" w:rsidRPr="001026AB">
        <w:rPr>
          <w:rFonts w:ascii="Times New Roman" w:hAnsi="Times New Roman" w:cs="Times New Roman"/>
          <w:szCs w:val="22"/>
          <w:highlight w:val="lightGray"/>
        </w:rPr>
        <w:t xml:space="preserve"> waist circumference </w:t>
      </w:r>
      <w:r w:rsidR="003238AD" w:rsidRPr="001026AB">
        <w:rPr>
          <w:rFonts w:ascii="Times New Roman" w:hAnsi="Times New Roman" w:cs="Times New Roman" w:hint="eastAsia"/>
          <w:szCs w:val="22"/>
          <w:highlight w:val="lightGray"/>
        </w:rPr>
        <w:t>(WC)</w:t>
      </w:r>
      <w:r w:rsidR="003238AD" w:rsidRPr="001026AB">
        <w:rPr>
          <w:rFonts w:ascii="Times New Roman" w:hAnsi="Times New Roman" w:cs="Times New Roman"/>
          <w:szCs w:val="22"/>
          <w:highlight w:val="lightGray"/>
        </w:rPr>
        <w:t xml:space="preserve"> </w:t>
      </w:r>
      <w:r w:rsidR="003238AD" w:rsidRPr="001026AB">
        <w:rPr>
          <w:rFonts w:ascii="Times New Roman" w:hAnsi="Times New Roman" w:cs="Times New Roman" w:hint="eastAsia"/>
          <w:szCs w:val="22"/>
          <w:highlight w:val="lightGray"/>
        </w:rPr>
        <w:t>rather than</w:t>
      </w:r>
      <w:r w:rsidR="003238AD" w:rsidRPr="001026AB">
        <w:rPr>
          <w:rFonts w:ascii="Times New Roman" w:hAnsi="Times New Roman" w:cs="Times New Roman"/>
          <w:szCs w:val="22"/>
          <w:highlight w:val="lightGray"/>
        </w:rPr>
        <w:t xml:space="preserve"> BMI</w:t>
      </w:r>
      <w:r w:rsidR="00024A1B">
        <w:rPr>
          <w:rFonts w:ascii="Times New Roman" w:hAnsi="Times New Roman" w:cs="Times New Roman" w:hint="eastAsia"/>
          <w:szCs w:val="22"/>
          <w:highlight w:val="lightGray"/>
        </w:rPr>
        <w:t xml:space="preserve"> 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</w:t>
      </w:r>
      <w:r w:rsidR="00024A1B">
        <w:rPr>
          <w:rFonts w:ascii="Times New Roman" w:hAnsi="Times New Roman" w:cs="Times New Roman" w:hint="eastAsia"/>
          <w:sz w:val="21"/>
          <w:szCs w:val="21"/>
          <w:highlight w:val="lightGray"/>
        </w:rPr>
        <w:t>58032</w:t>
      </w:r>
      <w:r w:rsidR="00024A1B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p w14:paraId="4547D1AB" w14:textId="70D9E5E9" w:rsidR="00314821" w:rsidRPr="00024A1B" w:rsidRDefault="00314821" w:rsidP="00314821">
      <w:pPr>
        <w:spacing w:line="240" w:lineRule="auto"/>
        <w:jc w:val="both"/>
        <w:rPr>
          <w:rFonts w:ascii="Times New Roman" w:hAnsi="Times New Roman" w:cs="Times New Roman"/>
          <w:sz w:val="21"/>
          <w:szCs w:val="21"/>
          <w:highlight w:val="lightGray"/>
        </w:rPr>
      </w:pPr>
      <w:r w:rsidRPr="00393A57">
        <w:rPr>
          <w:rFonts w:ascii="Times New Roman" w:hAnsi="Times New Roman" w:cs="Times New Roman" w:hint="eastAsia"/>
          <w:b/>
          <w:bCs/>
          <w:sz w:val="21"/>
          <w:szCs w:val="21"/>
          <w:highlight w:val="lightGray"/>
        </w:rPr>
        <w:t>Table S9.</w:t>
      </w:r>
      <w:r w:rsidRPr="00393A57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</w:t>
      </w:r>
      <w:r w:rsidRPr="00024A1B">
        <w:rPr>
          <w:rFonts w:ascii="Times New Roman" w:hAnsi="Times New Roman" w:cs="Times New Roman" w:hint="eastAsia"/>
          <w:sz w:val="21"/>
          <w:szCs w:val="21"/>
          <w:highlight w:val="lightGray"/>
        </w:rPr>
        <w:t>Longitudinal associations between energy-standardized dietary folate intake and MASLD</w:t>
      </w:r>
      <w:r w:rsidRPr="00024A1B">
        <w:rPr>
          <w:rFonts w:ascii="Merriweather" w:hAnsi="Merriweather"/>
          <w:color w:val="222222"/>
          <w:sz w:val="21"/>
          <w:szCs w:val="21"/>
          <w:highlight w:val="lightGray"/>
          <w:shd w:val="clear" w:color="auto" w:fill="FFFFFF"/>
        </w:rPr>
        <w:t xml:space="preserve"> </w:t>
      </w:r>
      <w:r w:rsidRPr="00024A1B">
        <w:rPr>
          <w:rFonts w:ascii="Times New Roman" w:hAnsi="Times New Roman" w:cs="Times New Roman" w:hint="eastAsia"/>
          <w:sz w:val="21"/>
          <w:szCs w:val="21"/>
          <w:highlight w:val="lightGray"/>
        </w:rPr>
        <w:t>after using the residual method</w:t>
      </w:r>
      <w:r w:rsidR="00024A1B" w:rsidRPr="00024A1B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</w:t>
      </w:r>
      <w:r w:rsidR="00024A1B" w:rsidRPr="00024A1B">
        <w:rPr>
          <w:rFonts w:ascii="Times New Roman" w:hAnsi="Times New Roman" w:cs="Times New Roman" w:hint="eastAsia"/>
          <w:sz w:val="21"/>
          <w:szCs w:val="21"/>
          <w:highlight w:val="lightGray"/>
        </w:rPr>
        <w:t>(N=58047)</w:t>
      </w:r>
    </w:p>
    <w:p w14:paraId="381CD5EE" w14:textId="233832D4" w:rsidR="00314821" w:rsidRPr="006F3E7B" w:rsidRDefault="000E5230" w:rsidP="002914A9">
      <w:pPr>
        <w:spacing w:line="240" w:lineRule="auto"/>
        <w:jc w:val="both"/>
        <w:rPr>
          <w:rFonts w:ascii="Times New Roman" w:hAnsi="Times New Roman" w:cs="Times New Roman"/>
          <w:sz w:val="21"/>
          <w:szCs w:val="21"/>
          <w:highlight w:val="lightGray"/>
        </w:rPr>
      </w:pPr>
      <w:r w:rsidRPr="006F3E7B">
        <w:rPr>
          <w:rFonts w:ascii="Times New Roman" w:hAnsi="Times New Roman" w:cs="Times New Roman" w:hint="eastAsia"/>
          <w:b/>
          <w:bCs/>
          <w:szCs w:val="22"/>
          <w:highlight w:val="lightGray"/>
        </w:rPr>
        <w:t>T</w:t>
      </w:r>
      <w:r w:rsidRPr="006F3E7B">
        <w:rPr>
          <w:rFonts w:ascii="Times New Roman" w:hAnsi="Times New Roman" w:cs="Times New Roman" w:hint="eastAsia"/>
          <w:b/>
          <w:bCs/>
          <w:sz w:val="21"/>
          <w:szCs w:val="21"/>
          <w:highlight w:val="lightGray"/>
        </w:rPr>
        <w:t xml:space="preserve">able S10. </w:t>
      </w:r>
      <w:r w:rsidR="006F3E7B" w:rsidRPr="006F3E7B">
        <w:rPr>
          <w:rFonts w:ascii="Times New Roman" w:hAnsi="Times New Roman" w:cs="Times New Roman" w:hint="eastAsia"/>
          <w:sz w:val="21"/>
          <w:szCs w:val="21"/>
          <w:highlight w:val="lightGray"/>
        </w:rPr>
        <w:t>Longitudinal associations between energy-standardized average value of folate and MASLD after adjusting for dietary fiber, fruit, and vegetable intake</w:t>
      </w:r>
      <w:r w:rsidRPr="006F3E7B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(N=46180)</w:t>
      </w:r>
    </w:p>
    <w:p w14:paraId="4FE58320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861B5F3" w14:textId="77777777" w:rsidR="00D46199" w:rsidRPr="00D81A26" w:rsidRDefault="00D46199" w:rsidP="002914A9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D81A26">
        <w:rPr>
          <w:rFonts w:ascii="Times New Roman" w:hAnsi="Times New Roman" w:cs="Times New Roman"/>
          <w:b/>
          <w:bCs/>
          <w:szCs w:val="22"/>
        </w:rPr>
        <w:t>Supplementary Figures:</w:t>
      </w:r>
    </w:p>
    <w:p w14:paraId="078E262A" w14:textId="1EC4B8DD" w:rsidR="00D46199" w:rsidRPr="00D81A26" w:rsidRDefault="00D46199" w:rsidP="002914A9">
      <w:pPr>
        <w:adjustRightInd w:val="0"/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81A26">
        <w:rPr>
          <w:rFonts w:ascii="Times New Roman" w:hAnsi="Times New Roman" w:cs="Times New Roman"/>
          <w:b/>
          <w:bCs/>
          <w:szCs w:val="22"/>
        </w:rPr>
        <w:t xml:space="preserve">Figure S1. </w:t>
      </w:r>
      <w:r w:rsidR="006D4082" w:rsidRPr="00B72C7F">
        <w:rPr>
          <w:rFonts w:ascii="Times New Roman" w:hAnsi="Times New Roman" w:cs="Times New Roman"/>
          <w:szCs w:val="22"/>
        </w:rPr>
        <w:t>The results of proportion hazard assumptio</w:t>
      </w:r>
      <w:r w:rsidR="006D4082" w:rsidRPr="00B72C7F">
        <w:rPr>
          <w:rFonts w:ascii="Times New Roman" w:hAnsi="Times New Roman" w:cs="Times New Roman" w:hint="eastAsia"/>
          <w:szCs w:val="22"/>
        </w:rPr>
        <w:t>n</w:t>
      </w:r>
    </w:p>
    <w:p w14:paraId="26EF8DB5" w14:textId="05C4767E" w:rsidR="00D46199" w:rsidRPr="00D81A26" w:rsidRDefault="00D46199" w:rsidP="002914A9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D81A26">
        <w:rPr>
          <w:rFonts w:ascii="Times New Roman" w:hAnsi="Times New Roman" w:cs="Times New Roman"/>
          <w:b/>
          <w:bCs/>
          <w:szCs w:val="22"/>
        </w:rPr>
        <w:t xml:space="preserve">Figure S2. </w:t>
      </w:r>
      <w:r w:rsidR="00F05B87" w:rsidRPr="00D81A26">
        <w:rPr>
          <w:rFonts w:ascii="Times New Roman" w:hAnsi="Times New Roman" w:cs="Times New Roman" w:hint="eastAsia"/>
          <w:szCs w:val="22"/>
        </w:rPr>
        <w:t>Cumulative risk curves for MASLD according to quartiles of dietary folate intake</w:t>
      </w:r>
    </w:p>
    <w:p w14:paraId="3B4E09EA" w14:textId="48FE608C" w:rsidR="00F05B87" w:rsidRPr="00D81A26" w:rsidRDefault="00F05B87" w:rsidP="002914A9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D81A26">
        <w:rPr>
          <w:rFonts w:ascii="Times New Roman" w:hAnsi="Times New Roman" w:cs="Times New Roman"/>
          <w:b/>
          <w:bCs/>
          <w:szCs w:val="22"/>
        </w:rPr>
        <w:t>Figure S</w:t>
      </w:r>
      <w:r w:rsidRPr="00D81A26">
        <w:rPr>
          <w:rFonts w:ascii="Times New Roman" w:hAnsi="Times New Roman" w:cs="Times New Roman" w:hint="eastAsia"/>
          <w:b/>
          <w:bCs/>
          <w:szCs w:val="22"/>
        </w:rPr>
        <w:t>3</w:t>
      </w:r>
      <w:r w:rsidRPr="00D81A26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D81A26">
        <w:rPr>
          <w:rFonts w:ascii="Times New Roman" w:hAnsi="Times New Roman" w:cs="Times New Roman"/>
          <w:szCs w:val="22"/>
        </w:rPr>
        <w:t xml:space="preserve">Restricted cubic spline plots of dietary </w:t>
      </w:r>
      <w:r w:rsidRPr="00D81A26">
        <w:rPr>
          <w:rFonts w:ascii="Times New Roman" w:hAnsi="Times New Roman" w:cs="Times New Roman" w:hint="eastAsia"/>
          <w:szCs w:val="22"/>
        </w:rPr>
        <w:t>folate</w:t>
      </w:r>
      <w:r w:rsidRPr="00D81A26">
        <w:rPr>
          <w:rFonts w:ascii="Times New Roman" w:hAnsi="Times New Roman" w:cs="Times New Roman"/>
          <w:szCs w:val="22"/>
        </w:rPr>
        <w:t xml:space="preserve"> intake and </w:t>
      </w:r>
      <w:r w:rsidRPr="00D81A26">
        <w:rPr>
          <w:rFonts w:ascii="Times New Roman" w:hAnsi="Times New Roman" w:cs="Times New Roman" w:hint="eastAsia"/>
          <w:szCs w:val="22"/>
        </w:rPr>
        <w:t>MASLD</w:t>
      </w:r>
      <w:r w:rsidRPr="00D81A26">
        <w:rPr>
          <w:rFonts w:ascii="Times New Roman" w:hAnsi="Times New Roman" w:cs="Times New Roman"/>
          <w:szCs w:val="22"/>
        </w:rPr>
        <w:t xml:space="preserve"> </w:t>
      </w:r>
      <w:r w:rsidRPr="00D81A26">
        <w:rPr>
          <w:rFonts w:ascii="Times New Roman" w:hAnsi="Times New Roman" w:cs="Times New Roman" w:hint="eastAsia"/>
          <w:szCs w:val="22"/>
        </w:rPr>
        <w:t>group</w:t>
      </w:r>
      <w:r w:rsidRPr="00D81A26">
        <w:rPr>
          <w:rFonts w:ascii="Times New Roman" w:hAnsi="Times New Roman" w:cs="Times New Roman"/>
          <w:szCs w:val="22"/>
        </w:rPr>
        <w:t>ed by age</w:t>
      </w:r>
      <w:r w:rsidRPr="00D81A26">
        <w:rPr>
          <w:rFonts w:ascii="Times New Roman" w:hAnsi="Times New Roman" w:cs="Times New Roman" w:hint="eastAsia"/>
          <w:szCs w:val="22"/>
        </w:rPr>
        <w:t>,</w:t>
      </w:r>
      <w:r w:rsidRPr="00D81A26">
        <w:rPr>
          <w:rFonts w:ascii="Times New Roman" w:hAnsi="Times New Roman" w:cs="Times New Roman"/>
          <w:szCs w:val="22"/>
        </w:rPr>
        <w:t xml:space="preserve"> sex</w:t>
      </w:r>
      <w:r w:rsidRPr="00D81A26">
        <w:rPr>
          <w:rFonts w:ascii="Times New Roman" w:hAnsi="Times New Roman" w:cs="Times New Roman" w:hint="eastAsia"/>
          <w:szCs w:val="22"/>
        </w:rPr>
        <w:t xml:space="preserve"> and BMI</w:t>
      </w:r>
    </w:p>
    <w:p w14:paraId="0769276C" w14:textId="77777777" w:rsidR="00D46199" w:rsidRPr="00D81A26" w:rsidRDefault="00D46199" w:rsidP="002914A9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b/>
          <w:bCs/>
          <w:kern w:val="0"/>
          <w:szCs w:val="22"/>
          <w14:ligatures w14:val="none"/>
        </w:rPr>
      </w:pPr>
    </w:p>
    <w:p w14:paraId="491A0179" w14:textId="77777777" w:rsidR="00D46199" w:rsidRPr="00D81A26" w:rsidRDefault="00D46199" w:rsidP="002914A9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b/>
          <w:bCs/>
          <w:kern w:val="0"/>
          <w:szCs w:val="22"/>
          <w14:ligatures w14:val="none"/>
        </w:rPr>
      </w:pPr>
    </w:p>
    <w:p w14:paraId="64F345FF" w14:textId="77777777" w:rsidR="00D46199" w:rsidRPr="00D81A26" w:rsidRDefault="00D46199" w:rsidP="002914A9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b/>
          <w:bCs/>
          <w:kern w:val="0"/>
          <w:szCs w:val="22"/>
          <w14:ligatures w14:val="none"/>
        </w:rPr>
      </w:pPr>
    </w:p>
    <w:p w14:paraId="6BB89790" w14:textId="77777777" w:rsidR="00D46199" w:rsidRPr="00D81A26" w:rsidRDefault="00D46199" w:rsidP="002914A9">
      <w:pPr>
        <w:widowControl/>
        <w:spacing w:after="0" w:line="240" w:lineRule="auto"/>
        <w:jc w:val="both"/>
        <w:rPr>
          <w:rFonts w:ascii="Times New Roman" w:eastAsia="等线" w:hAnsi="Times New Roman" w:cs="Times New Roman"/>
          <w:b/>
          <w:bCs/>
          <w:kern w:val="0"/>
          <w:szCs w:val="22"/>
          <w14:ligatures w14:val="none"/>
        </w:rPr>
      </w:pPr>
    </w:p>
    <w:p w14:paraId="4760CE6B" w14:textId="77777777" w:rsidR="008B358E" w:rsidRDefault="008B358E" w:rsidP="002914A9">
      <w:pPr>
        <w:adjustRightInd w:val="0"/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3B6D79F3" w14:textId="77777777" w:rsidR="00B22F34" w:rsidRDefault="00B22F34" w:rsidP="002914A9">
      <w:pPr>
        <w:adjustRightInd w:val="0"/>
        <w:spacing w:line="240" w:lineRule="auto"/>
        <w:jc w:val="both"/>
        <w:rPr>
          <w:rFonts w:ascii="Times New Roman" w:hAnsi="Times New Roman" w:cs="Times New Roman" w:hint="eastAsia"/>
          <w:b/>
          <w:bCs/>
          <w:szCs w:val="22"/>
        </w:rPr>
      </w:pPr>
    </w:p>
    <w:p w14:paraId="6619B328" w14:textId="77777777" w:rsidR="00540DB9" w:rsidRPr="00F27AF2" w:rsidRDefault="00540DB9" w:rsidP="00540DB9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F27AF2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1.</w:t>
      </w:r>
      <w:r w:rsidRPr="00F27AF2">
        <w:rPr>
          <w:rFonts w:ascii="Times New Roman" w:hAnsi="Times New Roman" w:cs="Times New Roman" w:hint="eastAsia"/>
          <w:sz w:val="21"/>
          <w:szCs w:val="21"/>
        </w:rPr>
        <w:t xml:space="preserve"> The UKB codes of the variables used in the paper</w:t>
      </w:r>
    </w:p>
    <w:tbl>
      <w:tblPr>
        <w:tblStyle w:val="af2"/>
        <w:tblW w:w="1035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3"/>
        <w:gridCol w:w="1881"/>
        <w:gridCol w:w="4331"/>
      </w:tblGrid>
      <w:tr w:rsidR="00540DB9" w:rsidRPr="00F27AF2" w14:paraId="06819004" w14:textId="77777777" w:rsidTr="00540DB9">
        <w:trPr>
          <w:trHeight w:val="408"/>
          <w:jc w:val="center"/>
        </w:trPr>
        <w:tc>
          <w:tcPr>
            <w:tcW w:w="4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EE5C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Variables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6F751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Field number</w:t>
            </w:r>
          </w:p>
        </w:tc>
        <w:tc>
          <w:tcPr>
            <w:tcW w:w="43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ACB9A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/>
                <w:sz w:val="18"/>
                <w:szCs w:val="18"/>
              </w:rPr>
              <w:t>Classification</w:t>
            </w:r>
          </w:p>
        </w:tc>
      </w:tr>
      <w:tr w:rsidR="00540DB9" w:rsidRPr="00F27AF2" w14:paraId="0114301B" w14:textId="77777777" w:rsidTr="00540DB9">
        <w:trPr>
          <w:trHeight w:val="408"/>
          <w:jc w:val="center"/>
        </w:trPr>
        <w:tc>
          <w:tcPr>
            <w:tcW w:w="4143" w:type="dxa"/>
            <w:tcBorders>
              <w:top w:val="single" w:sz="4" w:space="0" w:color="auto"/>
            </w:tcBorders>
            <w:vAlign w:val="center"/>
          </w:tcPr>
          <w:p w14:paraId="337E9E5B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Folate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1B8DC5AE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6022</w:t>
            </w:r>
          </w:p>
        </w:tc>
        <w:tc>
          <w:tcPr>
            <w:tcW w:w="4331" w:type="dxa"/>
            <w:tcBorders>
              <w:top w:val="single" w:sz="4" w:space="0" w:color="auto"/>
            </w:tcBorders>
            <w:vAlign w:val="center"/>
          </w:tcPr>
          <w:p w14:paraId="28E555AA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540DB9" w:rsidRPr="00F27AF2" w14:paraId="4EA7E07F" w14:textId="77777777" w:rsidTr="00540DB9">
        <w:trPr>
          <w:trHeight w:val="408"/>
          <w:jc w:val="center"/>
        </w:trPr>
        <w:tc>
          <w:tcPr>
            <w:tcW w:w="4143" w:type="dxa"/>
            <w:vAlign w:val="center"/>
          </w:tcPr>
          <w:p w14:paraId="7E862B03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Age</w:t>
            </w:r>
          </w:p>
        </w:tc>
        <w:tc>
          <w:tcPr>
            <w:tcW w:w="1881" w:type="dxa"/>
            <w:vAlign w:val="center"/>
          </w:tcPr>
          <w:p w14:paraId="7C2CFC90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4331" w:type="dxa"/>
            <w:vAlign w:val="center"/>
          </w:tcPr>
          <w:p w14:paraId="64E20A09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540DB9" w:rsidRPr="00F27AF2" w14:paraId="60FC89B4" w14:textId="77777777" w:rsidTr="00540DB9">
        <w:trPr>
          <w:trHeight w:val="816"/>
          <w:jc w:val="center"/>
        </w:trPr>
        <w:tc>
          <w:tcPr>
            <w:tcW w:w="4143" w:type="dxa"/>
            <w:vAlign w:val="center"/>
          </w:tcPr>
          <w:p w14:paraId="195C5130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Sex</w:t>
            </w:r>
          </w:p>
        </w:tc>
        <w:tc>
          <w:tcPr>
            <w:tcW w:w="1881" w:type="dxa"/>
            <w:vAlign w:val="center"/>
          </w:tcPr>
          <w:p w14:paraId="05A36B3E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4331" w:type="dxa"/>
            <w:vAlign w:val="center"/>
          </w:tcPr>
          <w:p w14:paraId="6955E3F7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  <w:p w14:paraId="1F176EA6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male</w:t>
            </w:r>
          </w:p>
        </w:tc>
      </w:tr>
      <w:tr w:rsidR="00540DB9" w:rsidRPr="00F27AF2" w14:paraId="41E02068" w14:textId="77777777" w:rsidTr="00540DB9">
        <w:trPr>
          <w:trHeight w:val="816"/>
          <w:jc w:val="center"/>
        </w:trPr>
        <w:tc>
          <w:tcPr>
            <w:tcW w:w="4143" w:type="dxa"/>
            <w:vAlign w:val="center"/>
          </w:tcPr>
          <w:p w14:paraId="533BAF75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Ethnicity</w:t>
            </w:r>
          </w:p>
        </w:tc>
        <w:tc>
          <w:tcPr>
            <w:tcW w:w="1881" w:type="dxa"/>
            <w:vAlign w:val="center"/>
          </w:tcPr>
          <w:p w14:paraId="33C6F904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1000</w:t>
            </w:r>
          </w:p>
        </w:tc>
        <w:tc>
          <w:tcPr>
            <w:tcW w:w="4331" w:type="dxa"/>
            <w:vAlign w:val="center"/>
          </w:tcPr>
          <w:p w14:paraId="734BDC4D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White</w:t>
            </w:r>
          </w:p>
          <w:p w14:paraId="404F6B9C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No White</w:t>
            </w:r>
          </w:p>
        </w:tc>
      </w:tr>
      <w:tr w:rsidR="00540DB9" w:rsidRPr="00F27AF2" w14:paraId="2E3A3D99" w14:textId="77777777" w:rsidTr="00540DB9">
        <w:trPr>
          <w:trHeight w:val="408"/>
          <w:jc w:val="center"/>
        </w:trPr>
        <w:tc>
          <w:tcPr>
            <w:tcW w:w="4143" w:type="dxa"/>
            <w:vAlign w:val="center"/>
          </w:tcPr>
          <w:p w14:paraId="4E47FC5D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F27AF2">
              <w:rPr>
                <w:rFonts w:ascii="Times New Roman" w:hAnsi="Times New Roman" w:cs="Times New Roman"/>
                <w:sz w:val="18"/>
                <w:szCs w:val="18"/>
              </w:rPr>
              <w:t xml:space="preserve">ody </w:t>
            </w: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F27AF2">
              <w:rPr>
                <w:rFonts w:ascii="Times New Roman" w:hAnsi="Times New Roman" w:cs="Times New Roman"/>
                <w:sz w:val="18"/>
                <w:szCs w:val="18"/>
              </w:rPr>
              <w:t xml:space="preserve">ass </w:t>
            </w: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F27AF2">
              <w:rPr>
                <w:rFonts w:ascii="Times New Roman" w:hAnsi="Times New Roman" w:cs="Times New Roman"/>
                <w:sz w:val="18"/>
                <w:szCs w:val="18"/>
              </w:rPr>
              <w:t>ndex</w:t>
            </w: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BMI)</w:t>
            </w:r>
          </w:p>
        </w:tc>
        <w:tc>
          <w:tcPr>
            <w:tcW w:w="1881" w:type="dxa"/>
            <w:vAlign w:val="center"/>
          </w:tcPr>
          <w:p w14:paraId="3AA959AC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1001</w:t>
            </w:r>
          </w:p>
        </w:tc>
        <w:tc>
          <w:tcPr>
            <w:tcW w:w="4331" w:type="dxa"/>
            <w:vAlign w:val="center"/>
          </w:tcPr>
          <w:p w14:paraId="0DE1E5D1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540DB9" w:rsidRPr="00F27AF2" w14:paraId="308F0D61" w14:textId="77777777" w:rsidTr="00540DB9">
        <w:trPr>
          <w:trHeight w:val="816"/>
          <w:jc w:val="center"/>
        </w:trPr>
        <w:tc>
          <w:tcPr>
            <w:tcW w:w="4143" w:type="dxa"/>
            <w:vAlign w:val="center"/>
          </w:tcPr>
          <w:p w14:paraId="0B59D2AE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Education level</w:t>
            </w:r>
          </w:p>
        </w:tc>
        <w:tc>
          <w:tcPr>
            <w:tcW w:w="1881" w:type="dxa"/>
            <w:vAlign w:val="center"/>
          </w:tcPr>
          <w:p w14:paraId="0FF40440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6138</w:t>
            </w:r>
          </w:p>
        </w:tc>
        <w:tc>
          <w:tcPr>
            <w:tcW w:w="4331" w:type="dxa"/>
            <w:vAlign w:val="center"/>
          </w:tcPr>
          <w:p w14:paraId="1F53D714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elow the college</w:t>
            </w:r>
          </w:p>
          <w:p w14:paraId="6E6EED35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ollege or above</w:t>
            </w:r>
          </w:p>
        </w:tc>
      </w:tr>
      <w:tr w:rsidR="00540DB9" w:rsidRPr="00F27AF2" w14:paraId="5C901AD4" w14:textId="77777777" w:rsidTr="00540DB9">
        <w:trPr>
          <w:trHeight w:val="408"/>
          <w:jc w:val="center"/>
        </w:trPr>
        <w:tc>
          <w:tcPr>
            <w:tcW w:w="4143" w:type="dxa"/>
            <w:vAlign w:val="center"/>
          </w:tcPr>
          <w:p w14:paraId="7B011747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/>
                <w:sz w:val="18"/>
                <w:szCs w:val="18"/>
              </w:rPr>
              <w:t>Townsend deprivation index</w:t>
            </w: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TDI)</w:t>
            </w:r>
          </w:p>
        </w:tc>
        <w:tc>
          <w:tcPr>
            <w:tcW w:w="1881" w:type="dxa"/>
            <w:vAlign w:val="center"/>
          </w:tcPr>
          <w:p w14:paraId="73E70536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2189</w:t>
            </w:r>
          </w:p>
        </w:tc>
        <w:tc>
          <w:tcPr>
            <w:tcW w:w="4331" w:type="dxa"/>
            <w:vAlign w:val="center"/>
          </w:tcPr>
          <w:p w14:paraId="00BFE3BB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540DB9" w:rsidRPr="00F27AF2" w14:paraId="49AFFFDA" w14:textId="77777777" w:rsidTr="00540DB9">
        <w:trPr>
          <w:trHeight w:val="1225"/>
          <w:jc w:val="center"/>
        </w:trPr>
        <w:tc>
          <w:tcPr>
            <w:tcW w:w="4143" w:type="dxa"/>
            <w:vAlign w:val="center"/>
          </w:tcPr>
          <w:p w14:paraId="1F622311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/>
                <w:sz w:val="18"/>
                <w:szCs w:val="18"/>
              </w:rPr>
              <w:t>Physical</w:t>
            </w: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ctivity</w:t>
            </w:r>
          </w:p>
          <w:p w14:paraId="12E7FF45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(according to International Physical Activity Questionnaire)</w:t>
            </w:r>
          </w:p>
        </w:tc>
        <w:tc>
          <w:tcPr>
            <w:tcW w:w="1881" w:type="dxa"/>
            <w:vAlign w:val="center"/>
          </w:tcPr>
          <w:p w14:paraId="6938C777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2032</w:t>
            </w:r>
          </w:p>
        </w:tc>
        <w:tc>
          <w:tcPr>
            <w:tcW w:w="4331" w:type="dxa"/>
            <w:vAlign w:val="center"/>
          </w:tcPr>
          <w:p w14:paraId="4249126C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ow</w:t>
            </w:r>
          </w:p>
          <w:p w14:paraId="08548C2F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id</w:t>
            </w:r>
          </w:p>
          <w:p w14:paraId="2E929D79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igh</w:t>
            </w:r>
          </w:p>
        </w:tc>
      </w:tr>
      <w:tr w:rsidR="00540DB9" w:rsidRPr="00F27AF2" w14:paraId="0501A6C4" w14:textId="77777777" w:rsidTr="00540DB9">
        <w:trPr>
          <w:trHeight w:val="408"/>
          <w:jc w:val="center"/>
        </w:trPr>
        <w:tc>
          <w:tcPr>
            <w:tcW w:w="4143" w:type="dxa"/>
            <w:vAlign w:val="center"/>
          </w:tcPr>
          <w:p w14:paraId="7FF72050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nergy intake</w:t>
            </w:r>
          </w:p>
        </w:tc>
        <w:tc>
          <w:tcPr>
            <w:tcW w:w="1881" w:type="dxa"/>
            <w:vAlign w:val="center"/>
          </w:tcPr>
          <w:p w14:paraId="469FA043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6002</w:t>
            </w:r>
          </w:p>
        </w:tc>
        <w:tc>
          <w:tcPr>
            <w:tcW w:w="4331" w:type="dxa"/>
            <w:vAlign w:val="center"/>
          </w:tcPr>
          <w:p w14:paraId="74D40646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Continuous</w:t>
            </w:r>
          </w:p>
        </w:tc>
      </w:tr>
      <w:tr w:rsidR="00540DB9" w:rsidRPr="00F27AF2" w14:paraId="182226D8" w14:textId="77777777" w:rsidTr="00540DB9">
        <w:trPr>
          <w:trHeight w:val="1225"/>
          <w:jc w:val="center"/>
        </w:trPr>
        <w:tc>
          <w:tcPr>
            <w:tcW w:w="4143" w:type="dxa"/>
            <w:vAlign w:val="center"/>
          </w:tcPr>
          <w:p w14:paraId="2B676015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Smoke status</w:t>
            </w:r>
          </w:p>
        </w:tc>
        <w:tc>
          <w:tcPr>
            <w:tcW w:w="1881" w:type="dxa"/>
            <w:vAlign w:val="center"/>
          </w:tcPr>
          <w:p w14:paraId="37DDC5EB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0116</w:t>
            </w:r>
          </w:p>
        </w:tc>
        <w:tc>
          <w:tcPr>
            <w:tcW w:w="4331" w:type="dxa"/>
            <w:vAlign w:val="center"/>
          </w:tcPr>
          <w:p w14:paraId="51FE9C5D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Never</w:t>
            </w:r>
          </w:p>
          <w:p w14:paraId="2FC18D61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Previous</w:t>
            </w:r>
          </w:p>
          <w:p w14:paraId="2F5983CD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Current</w:t>
            </w:r>
          </w:p>
        </w:tc>
      </w:tr>
      <w:tr w:rsidR="00540DB9" w:rsidRPr="00F27AF2" w14:paraId="219D4BF7" w14:textId="77777777" w:rsidTr="00540DB9">
        <w:trPr>
          <w:trHeight w:val="339"/>
          <w:jc w:val="center"/>
        </w:trPr>
        <w:tc>
          <w:tcPr>
            <w:tcW w:w="4143" w:type="dxa"/>
            <w:vAlign w:val="center"/>
          </w:tcPr>
          <w:p w14:paraId="7138D800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Alcohol status</w:t>
            </w:r>
          </w:p>
        </w:tc>
        <w:tc>
          <w:tcPr>
            <w:tcW w:w="1881" w:type="dxa"/>
            <w:vAlign w:val="center"/>
          </w:tcPr>
          <w:p w14:paraId="2CC3664C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20117</w:t>
            </w:r>
          </w:p>
        </w:tc>
        <w:tc>
          <w:tcPr>
            <w:tcW w:w="4331" w:type="dxa"/>
            <w:vAlign w:val="center"/>
          </w:tcPr>
          <w:p w14:paraId="5F383378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Never</w:t>
            </w:r>
          </w:p>
          <w:p w14:paraId="0A1B75D6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Previous</w:t>
            </w:r>
          </w:p>
          <w:p w14:paraId="5A845427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Current</w:t>
            </w:r>
          </w:p>
        </w:tc>
      </w:tr>
      <w:tr w:rsidR="00540DB9" w:rsidRPr="00F27AF2" w14:paraId="59BEB372" w14:textId="77777777" w:rsidTr="00540DB9">
        <w:trPr>
          <w:trHeight w:val="408"/>
          <w:jc w:val="center"/>
        </w:trPr>
        <w:tc>
          <w:tcPr>
            <w:tcW w:w="4143" w:type="dxa"/>
            <w:vAlign w:val="center"/>
          </w:tcPr>
          <w:p w14:paraId="2A77F682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Hypertension</w:t>
            </w:r>
          </w:p>
        </w:tc>
        <w:tc>
          <w:tcPr>
            <w:tcW w:w="1881" w:type="dxa"/>
            <w:vAlign w:val="center"/>
          </w:tcPr>
          <w:p w14:paraId="5738A068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6150&amp;41270</w:t>
            </w:r>
          </w:p>
        </w:tc>
        <w:tc>
          <w:tcPr>
            <w:tcW w:w="4331" w:type="dxa"/>
            <w:vAlign w:val="center"/>
          </w:tcPr>
          <w:p w14:paraId="326EA50D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es/NO</w:t>
            </w:r>
          </w:p>
        </w:tc>
      </w:tr>
      <w:tr w:rsidR="00540DB9" w:rsidRPr="00F27AF2" w14:paraId="1E806E73" w14:textId="77777777" w:rsidTr="00540DB9">
        <w:trPr>
          <w:trHeight w:val="408"/>
          <w:jc w:val="center"/>
        </w:trPr>
        <w:tc>
          <w:tcPr>
            <w:tcW w:w="4143" w:type="dxa"/>
            <w:vAlign w:val="center"/>
          </w:tcPr>
          <w:p w14:paraId="03F70073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881" w:type="dxa"/>
            <w:vAlign w:val="center"/>
          </w:tcPr>
          <w:p w14:paraId="35D8DBB3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sz w:val="18"/>
                <w:szCs w:val="18"/>
              </w:rPr>
              <w:t>41270</w:t>
            </w:r>
          </w:p>
        </w:tc>
        <w:tc>
          <w:tcPr>
            <w:tcW w:w="4331" w:type="dxa"/>
            <w:vAlign w:val="center"/>
          </w:tcPr>
          <w:p w14:paraId="5B71240A" w14:textId="77777777" w:rsidR="00540DB9" w:rsidRPr="00F27AF2" w:rsidRDefault="00540DB9" w:rsidP="007750F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7AF2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es/NO</w:t>
            </w:r>
          </w:p>
        </w:tc>
      </w:tr>
    </w:tbl>
    <w:p w14:paraId="11598793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DEE2AF8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C8DC70A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3D573675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4D044D48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B3ACB13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BF660E4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43AD919F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5E2846BF" w14:textId="77777777" w:rsidR="00540DB9" w:rsidRDefault="00540DB9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76000A1" w14:textId="4ADAF622" w:rsidR="00F05B87" w:rsidRPr="006145DC" w:rsidRDefault="00F05B87" w:rsidP="002914A9">
      <w:pPr>
        <w:tabs>
          <w:tab w:val="left" w:pos="1060"/>
        </w:tabs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6145DC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540DB9" w:rsidRPr="006145DC">
        <w:rPr>
          <w:rFonts w:ascii="Times New Roman" w:hAnsi="Times New Roman" w:cs="Times New Roman" w:hint="eastAsia"/>
          <w:b/>
          <w:bCs/>
          <w:sz w:val="21"/>
          <w:szCs w:val="21"/>
        </w:rPr>
        <w:t>2</w:t>
      </w:r>
      <w:r w:rsidRPr="006145DC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. </w:t>
      </w:r>
      <w:bookmarkStart w:id="0" w:name="_Hlk211263875"/>
      <w:r w:rsidRPr="006145DC">
        <w:rPr>
          <w:rFonts w:ascii="Times New Roman" w:hAnsi="Times New Roman" w:cs="Times New Roman" w:hint="eastAsia"/>
          <w:sz w:val="21"/>
          <w:szCs w:val="21"/>
        </w:rPr>
        <w:t>Longitudinal associations between dietary folate intake</w:t>
      </w:r>
      <w:r w:rsidR="0002713B" w:rsidRPr="006145D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6145DC">
        <w:rPr>
          <w:rFonts w:ascii="Times New Roman" w:hAnsi="Times New Roman" w:cs="Times New Roman" w:hint="eastAsia"/>
          <w:sz w:val="21"/>
          <w:szCs w:val="21"/>
        </w:rPr>
        <w:t xml:space="preserve">and MASLD after excluding participants with </w:t>
      </w:r>
      <w:r w:rsidRPr="006145DC">
        <w:rPr>
          <w:rFonts w:ascii="Times New Roman" w:hAnsi="Times New Roman" w:cs="Times New Roman"/>
          <w:sz w:val="21"/>
          <w:szCs w:val="21"/>
        </w:rPr>
        <w:t>≤</w:t>
      </w:r>
      <w:r w:rsidRPr="006145DC">
        <w:rPr>
          <w:rFonts w:hint="eastAsia"/>
          <w:sz w:val="21"/>
          <w:szCs w:val="21"/>
        </w:rPr>
        <w:t xml:space="preserve"> </w:t>
      </w:r>
      <w:r w:rsidRPr="006145DC">
        <w:rPr>
          <w:rFonts w:ascii="Times New Roman" w:hAnsi="Times New Roman" w:cs="Times New Roman" w:hint="eastAsia"/>
          <w:sz w:val="21"/>
          <w:szCs w:val="21"/>
        </w:rPr>
        <w:t>2 years of follow-up</w:t>
      </w:r>
      <w:bookmarkEnd w:id="0"/>
      <w:r w:rsidR="006145D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6145DC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57733)</w:t>
      </w:r>
    </w:p>
    <w:tbl>
      <w:tblPr>
        <w:tblStyle w:val="af2"/>
        <w:tblW w:w="11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6145DC" w:rsidRPr="006145DC" w14:paraId="5CC65E51" w14:textId="77777777" w:rsidTr="008C1C8F">
        <w:trPr>
          <w:trHeight w:val="499"/>
          <w:jc w:val="center"/>
        </w:trPr>
        <w:tc>
          <w:tcPr>
            <w:tcW w:w="714" w:type="dxa"/>
            <w:vMerge w:val="restart"/>
            <w:vAlign w:val="center"/>
            <w:hideMark/>
          </w:tcPr>
          <w:p w14:paraId="39050F02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vAlign w:val="center"/>
          </w:tcPr>
          <w:p w14:paraId="0D7F073E" w14:textId="781AEE98" w:rsidR="006145DC" w:rsidRPr="00F9426D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F9426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1D9692" w14:textId="004C6302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62686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0A119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0FB53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6145DC" w:rsidRPr="006145DC" w14:paraId="418DF912" w14:textId="77777777" w:rsidTr="008C1C8F">
        <w:trPr>
          <w:trHeight w:val="499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1D27FC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14:paraId="4DAE9BAC" w14:textId="77777777" w:rsidR="006145DC" w:rsidRPr="00F9426D" w:rsidRDefault="006145DC" w:rsidP="002914A9">
            <w:pPr>
              <w:widowControl/>
              <w:jc w:val="both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93D13B" w14:textId="5D457BE3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145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CE8060" w14:textId="77777777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1FC8B3" w14:textId="77777777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145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637577" w14:textId="77777777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9E0237" w14:textId="77777777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6145DC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C7C35D" w14:textId="77777777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9E6FED" w14:textId="77777777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6145D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6145D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145DC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387FDB" w14:textId="77777777" w:rsidR="006145DC" w:rsidRPr="006145DC" w:rsidRDefault="006145DC" w:rsidP="006145D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6145DC" w:rsidRPr="006145DC" w14:paraId="11EB523C" w14:textId="77777777" w:rsidTr="008C1C8F">
        <w:trPr>
          <w:trHeight w:val="499"/>
          <w:jc w:val="center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E98F72F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3EA49D9E" w14:textId="0DA9FD8B" w:rsidR="006145DC" w:rsidRPr="00F9426D" w:rsidRDefault="00D675D3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F9426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14434/</w:t>
            </w:r>
            <w:r w:rsidR="008C1C8F" w:rsidRPr="00F9426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201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4FC97F" w14:textId="3E96EA3B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8F1FE0F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6AC2EA9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86DF7C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F388CF0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7839474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E2E1A2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F6E63B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6145DC" w:rsidRPr="006145DC" w14:paraId="5C7EA71A" w14:textId="77777777" w:rsidTr="008C1C8F">
        <w:trPr>
          <w:trHeight w:val="499"/>
          <w:jc w:val="center"/>
        </w:trPr>
        <w:tc>
          <w:tcPr>
            <w:tcW w:w="714" w:type="dxa"/>
            <w:tcBorders>
              <w:top w:val="nil"/>
            </w:tcBorders>
            <w:vAlign w:val="center"/>
            <w:hideMark/>
          </w:tcPr>
          <w:p w14:paraId="0BBE7163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14:paraId="3F3C726F" w14:textId="4AE8BCE3" w:rsidR="006145DC" w:rsidRPr="00F9426D" w:rsidRDefault="00D675D3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433/</w:t>
            </w:r>
            <w:r w:rsidR="008C1C8F"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55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24108F2D" w14:textId="4C3F9B7A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77(0.62 - 0.95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2A516B45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3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108CF935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6145D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(0.67 - 1.02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0B411024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  <w:r w:rsidRPr="006145D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5A14FD28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85(0.69 - 1.06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7240DDB1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  <w:r w:rsidRPr="006145D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3D85BA4D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85(0.69 - 1.06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4E48DE22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147</w:t>
            </w:r>
          </w:p>
        </w:tc>
      </w:tr>
      <w:tr w:rsidR="006145DC" w:rsidRPr="006145DC" w14:paraId="6DEAD992" w14:textId="77777777" w:rsidTr="008C1C8F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01DD67BE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vAlign w:val="center"/>
          </w:tcPr>
          <w:p w14:paraId="2918B335" w14:textId="6B6A5C75" w:rsidR="006145DC" w:rsidRPr="00F9426D" w:rsidRDefault="00D675D3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433/</w:t>
            </w:r>
            <w:r w:rsidR="008C1C8F"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55</w:t>
            </w:r>
          </w:p>
        </w:tc>
        <w:tc>
          <w:tcPr>
            <w:tcW w:w="1463" w:type="dxa"/>
            <w:vAlign w:val="center"/>
            <w:hideMark/>
          </w:tcPr>
          <w:p w14:paraId="25E18897" w14:textId="0CFEE15F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77(0.62 - 0.95)</w:t>
            </w:r>
          </w:p>
        </w:tc>
        <w:tc>
          <w:tcPr>
            <w:tcW w:w="788" w:type="dxa"/>
            <w:vAlign w:val="center"/>
            <w:hideMark/>
          </w:tcPr>
          <w:p w14:paraId="5841D4E9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463" w:type="dxa"/>
            <w:vAlign w:val="center"/>
            <w:hideMark/>
          </w:tcPr>
          <w:p w14:paraId="7091C722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83(0.6</w:t>
            </w:r>
            <w:r w:rsidRPr="006145D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3)</w:t>
            </w:r>
          </w:p>
        </w:tc>
        <w:tc>
          <w:tcPr>
            <w:tcW w:w="788" w:type="dxa"/>
            <w:vAlign w:val="center"/>
            <w:hideMark/>
          </w:tcPr>
          <w:p w14:paraId="2391510C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  <w:r w:rsidRPr="006145D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63" w:type="dxa"/>
            <w:vAlign w:val="center"/>
            <w:hideMark/>
          </w:tcPr>
          <w:p w14:paraId="18DF1034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88(0.70 - 1.10)</w:t>
            </w:r>
          </w:p>
        </w:tc>
        <w:tc>
          <w:tcPr>
            <w:tcW w:w="788" w:type="dxa"/>
            <w:vAlign w:val="center"/>
            <w:hideMark/>
          </w:tcPr>
          <w:p w14:paraId="407D625F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  <w:r w:rsidRPr="006145D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63" w:type="dxa"/>
            <w:vAlign w:val="center"/>
            <w:hideMark/>
          </w:tcPr>
          <w:p w14:paraId="2533BB4B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88(0.70 - 1.10)</w:t>
            </w:r>
          </w:p>
        </w:tc>
        <w:tc>
          <w:tcPr>
            <w:tcW w:w="788" w:type="dxa"/>
            <w:vAlign w:val="center"/>
            <w:hideMark/>
          </w:tcPr>
          <w:p w14:paraId="4CA4EB7C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  <w:r w:rsidRPr="006145D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0</w:t>
            </w:r>
          </w:p>
        </w:tc>
      </w:tr>
      <w:tr w:rsidR="006145DC" w:rsidRPr="006145DC" w14:paraId="6B2F1E5D" w14:textId="77777777" w:rsidTr="008C1C8F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65A9BAF6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vAlign w:val="center"/>
          </w:tcPr>
          <w:p w14:paraId="14827D72" w14:textId="0859FE63" w:rsidR="006145DC" w:rsidRPr="00F9426D" w:rsidRDefault="00D675D3" w:rsidP="00D675D3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433/</w:t>
            </w:r>
            <w:r w:rsidR="008C1C8F"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35</w:t>
            </w:r>
          </w:p>
        </w:tc>
        <w:tc>
          <w:tcPr>
            <w:tcW w:w="1463" w:type="dxa"/>
            <w:vAlign w:val="center"/>
            <w:hideMark/>
          </w:tcPr>
          <w:p w14:paraId="3B765233" w14:textId="339FCCD9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67(0.54 - 0.84)</w:t>
            </w:r>
          </w:p>
        </w:tc>
        <w:tc>
          <w:tcPr>
            <w:tcW w:w="788" w:type="dxa"/>
            <w:vAlign w:val="center"/>
            <w:hideMark/>
          </w:tcPr>
          <w:p w14:paraId="453C3868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63" w:type="dxa"/>
            <w:vAlign w:val="center"/>
            <w:hideMark/>
          </w:tcPr>
          <w:p w14:paraId="324CCB5E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70(0.56 - 0.87)</w:t>
            </w:r>
          </w:p>
        </w:tc>
        <w:tc>
          <w:tcPr>
            <w:tcW w:w="788" w:type="dxa"/>
            <w:vAlign w:val="center"/>
            <w:hideMark/>
          </w:tcPr>
          <w:p w14:paraId="4722A9F8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6145DC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63" w:type="dxa"/>
            <w:vAlign w:val="center"/>
            <w:hideMark/>
          </w:tcPr>
          <w:p w14:paraId="17DF5A40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75(0.58 - 0.97)</w:t>
            </w:r>
          </w:p>
        </w:tc>
        <w:tc>
          <w:tcPr>
            <w:tcW w:w="788" w:type="dxa"/>
            <w:vAlign w:val="center"/>
            <w:hideMark/>
          </w:tcPr>
          <w:p w14:paraId="6E9603D7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7</w:t>
            </w:r>
          </w:p>
        </w:tc>
        <w:tc>
          <w:tcPr>
            <w:tcW w:w="1463" w:type="dxa"/>
            <w:vAlign w:val="center"/>
            <w:hideMark/>
          </w:tcPr>
          <w:p w14:paraId="0C1E50F6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sz w:val="18"/>
                <w:szCs w:val="18"/>
              </w:rPr>
              <w:t>0.73(0.57 - 0.95)</w:t>
            </w:r>
          </w:p>
        </w:tc>
        <w:tc>
          <w:tcPr>
            <w:tcW w:w="788" w:type="dxa"/>
            <w:vAlign w:val="center"/>
            <w:hideMark/>
          </w:tcPr>
          <w:p w14:paraId="0214989B" w14:textId="77777777" w:rsidR="006145DC" w:rsidRPr="006145DC" w:rsidRDefault="006145DC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145D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D675D3" w:rsidRPr="006145DC" w14:paraId="11B43B7A" w14:textId="77777777" w:rsidTr="008C1C8F">
        <w:trPr>
          <w:trHeight w:val="499"/>
          <w:jc w:val="center"/>
        </w:trPr>
        <w:tc>
          <w:tcPr>
            <w:tcW w:w="2182" w:type="dxa"/>
            <w:gridSpan w:val="2"/>
            <w:vAlign w:val="center"/>
          </w:tcPr>
          <w:p w14:paraId="0946A5E9" w14:textId="5C7D66C3" w:rsidR="00D675D3" w:rsidRPr="00F9426D" w:rsidRDefault="00D675D3" w:rsidP="00D675D3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  <w:highlight w:val="lightGray"/>
              </w:rPr>
              <w:t>P</w:t>
            </w: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vAlign w:val="center"/>
          </w:tcPr>
          <w:p w14:paraId="1AFA48D4" w14:textId="4BBA61B5" w:rsidR="00D675D3" w:rsidRPr="00F9426D" w:rsidRDefault="00497081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  <w:t>&lt;0.001</w:t>
            </w:r>
          </w:p>
        </w:tc>
        <w:tc>
          <w:tcPr>
            <w:tcW w:w="2251" w:type="dxa"/>
            <w:gridSpan w:val="2"/>
            <w:vAlign w:val="center"/>
          </w:tcPr>
          <w:p w14:paraId="449632DB" w14:textId="5BDD1AE9" w:rsidR="00D675D3" w:rsidRPr="00F9426D" w:rsidRDefault="00497081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2251" w:type="dxa"/>
            <w:gridSpan w:val="2"/>
            <w:vAlign w:val="center"/>
          </w:tcPr>
          <w:p w14:paraId="4C73C128" w14:textId="169DE782" w:rsidR="00D675D3" w:rsidRPr="00F9426D" w:rsidRDefault="00497081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39</w:t>
            </w:r>
          </w:p>
        </w:tc>
        <w:tc>
          <w:tcPr>
            <w:tcW w:w="2251" w:type="dxa"/>
            <w:gridSpan w:val="2"/>
            <w:vAlign w:val="center"/>
          </w:tcPr>
          <w:p w14:paraId="3B42EE14" w14:textId="3C10364A" w:rsidR="00D675D3" w:rsidRPr="00F9426D" w:rsidRDefault="00497081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28</w:t>
            </w:r>
          </w:p>
        </w:tc>
      </w:tr>
    </w:tbl>
    <w:p w14:paraId="09ACCE80" w14:textId="7432F786" w:rsidR="00F05B87" w:rsidRPr="006145DC" w:rsidRDefault="00F05B87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145DC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6145DC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6145D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145DC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6145D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145DC">
        <w:rPr>
          <w:rFonts w:ascii="Times New Roman" w:hAnsi="Times New Roman" w:cs="Times New Roman"/>
          <w:sz w:val="18"/>
          <w:szCs w:val="18"/>
        </w:rPr>
        <w:t>2: adjusted for age, sex, ethnicity, BMI</w:t>
      </w:r>
      <w:r w:rsidRPr="006145DC">
        <w:rPr>
          <w:rFonts w:ascii="Times New Roman" w:hAnsi="Times New Roman" w:cs="Times New Roman" w:hint="eastAsia"/>
          <w:sz w:val="18"/>
          <w:szCs w:val="18"/>
        </w:rPr>
        <w:t>,</w:t>
      </w:r>
      <w:r w:rsidRPr="006145DC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6145D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145DC">
        <w:rPr>
          <w:rFonts w:ascii="Times New Roman" w:hAnsi="Times New Roman" w:cs="Times New Roman"/>
          <w:sz w:val="18"/>
          <w:szCs w:val="18"/>
        </w:rPr>
        <w:t>3: further adjusted for physical activity, energy intake, smoking status and alcohol status. Model</w:t>
      </w:r>
      <w:r w:rsidRPr="006145D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145DC">
        <w:rPr>
          <w:rFonts w:ascii="Times New Roman" w:hAnsi="Times New Roman" w:cs="Times New Roman"/>
          <w:sz w:val="18"/>
          <w:szCs w:val="18"/>
        </w:rPr>
        <w:t>4: further adjusted for hypertension and diabetes.</w:t>
      </w:r>
    </w:p>
    <w:p w14:paraId="5E8CEC5B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7D65A7F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5CDE0EBA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51B6592F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17DFCC9E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3F53A77E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3D2A607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51EF8C5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4B973DF8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70477F75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2AC60502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63794CB4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411A8F5C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515AE5E9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6842B04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325E3377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3657596B" w14:textId="77777777" w:rsidR="008B358E" w:rsidRDefault="008B358E" w:rsidP="002914A9">
      <w:pPr>
        <w:tabs>
          <w:tab w:val="left" w:pos="3122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421826A2" w14:textId="77777777" w:rsidR="008B358E" w:rsidRDefault="008B358E" w:rsidP="002914A9">
      <w:pPr>
        <w:tabs>
          <w:tab w:val="left" w:pos="3122"/>
        </w:tabs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5B88ADB" w14:textId="77973BD7" w:rsidR="00F05B87" w:rsidRPr="00784BD4" w:rsidRDefault="00F05B87" w:rsidP="002914A9">
      <w:pPr>
        <w:tabs>
          <w:tab w:val="left" w:pos="3122"/>
        </w:tabs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784BD4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540DB9" w:rsidRPr="00784BD4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  <w:r w:rsidRPr="00784BD4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784BD4">
        <w:rPr>
          <w:rFonts w:ascii="Times New Roman" w:hAnsi="Times New Roman" w:cs="Times New Roman" w:hint="eastAsia"/>
          <w:sz w:val="21"/>
          <w:szCs w:val="21"/>
        </w:rPr>
        <w:t xml:space="preserve"> Longitudinal associations between dietary folate intake and MASLD after excluding participants with extreme energy intake</w:t>
      </w:r>
      <w:r w:rsidR="005533E3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5533E3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5</w:t>
      </w:r>
      <w:r w:rsidR="005533E3">
        <w:rPr>
          <w:rFonts w:ascii="Times New Roman" w:hAnsi="Times New Roman" w:cs="Times New Roman" w:hint="eastAsia"/>
          <w:sz w:val="21"/>
          <w:szCs w:val="21"/>
          <w:highlight w:val="lightGray"/>
        </w:rPr>
        <w:t>6883</w:t>
      </w:r>
      <w:r w:rsidR="005533E3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1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784BD4" w:rsidRPr="00784BD4" w14:paraId="370137E1" w14:textId="77777777" w:rsidTr="005533E3">
        <w:trPr>
          <w:trHeight w:val="499"/>
          <w:jc w:val="center"/>
        </w:trPr>
        <w:tc>
          <w:tcPr>
            <w:tcW w:w="714" w:type="dxa"/>
            <w:vMerge w:val="restart"/>
            <w:vAlign w:val="center"/>
            <w:hideMark/>
          </w:tcPr>
          <w:p w14:paraId="43B3EA2C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vAlign w:val="center"/>
          </w:tcPr>
          <w:p w14:paraId="7ABB0AD9" w14:textId="02543BE8" w:rsidR="00784BD4" w:rsidRPr="00F9426D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F9426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82B6223" w14:textId="301A444D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360D5D8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4F8A659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21266DF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784BD4" w:rsidRPr="00784BD4" w14:paraId="224FB8C8" w14:textId="77777777" w:rsidTr="005533E3">
        <w:trPr>
          <w:trHeight w:val="499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C9756D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14:paraId="21E9402E" w14:textId="77777777" w:rsidR="00784BD4" w:rsidRPr="00F9426D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AAA365" w14:textId="749C0E9B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784B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B60DD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FCBD5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784B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BAA82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590814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784BD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97D2B7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7B7C16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784BD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784BD4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784BD4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544E61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784BD4" w:rsidRPr="00784BD4" w14:paraId="20A9861C" w14:textId="77777777" w:rsidTr="005533E3">
        <w:trPr>
          <w:trHeight w:val="499"/>
          <w:jc w:val="center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708674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6F3F2E6F" w14:textId="3D09AF17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2/205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E2FA03" w14:textId="0C4FDF88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9E382E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DE168D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B13F0E4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0D5A94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58D46E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DA52C2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A5AB4D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784BD4" w:rsidRPr="00784BD4" w14:paraId="41AB8E4A" w14:textId="77777777" w:rsidTr="005533E3">
        <w:trPr>
          <w:trHeight w:val="499"/>
          <w:jc w:val="center"/>
        </w:trPr>
        <w:tc>
          <w:tcPr>
            <w:tcW w:w="714" w:type="dxa"/>
            <w:tcBorders>
              <w:top w:val="nil"/>
            </w:tcBorders>
            <w:vAlign w:val="center"/>
            <w:hideMark/>
          </w:tcPr>
          <w:p w14:paraId="228AB18C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14:paraId="2768A87C" w14:textId="2F0525FF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0/160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3DCA0560" w14:textId="65E543D8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78(0.63 - 0.95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0A3D1297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63FECEBF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83(0.68 - 1.03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414E4F73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  <w:r w:rsidRPr="00784BD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744AD55A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85(0.69 - 1.05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75E7D115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594D0857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85(0.69 - 1.06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7B45D93A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  <w:r w:rsidRPr="00784BD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784BD4" w:rsidRPr="00784BD4" w14:paraId="204EF614" w14:textId="77777777" w:rsidTr="005533E3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6D7E8F69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vAlign w:val="center"/>
          </w:tcPr>
          <w:p w14:paraId="2C16602A" w14:textId="694B970B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0/167</w:t>
            </w:r>
          </w:p>
        </w:tc>
        <w:tc>
          <w:tcPr>
            <w:tcW w:w="1463" w:type="dxa"/>
            <w:vAlign w:val="center"/>
            <w:hideMark/>
          </w:tcPr>
          <w:p w14:paraId="2B50A9E1" w14:textId="75146FEA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81(0.66 - 0.99)</w:t>
            </w:r>
          </w:p>
        </w:tc>
        <w:tc>
          <w:tcPr>
            <w:tcW w:w="788" w:type="dxa"/>
            <w:vAlign w:val="center"/>
            <w:hideMark/>
          </w:tcPr>
          <w:p w14:paraId="5091E498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8</w:t>
            </w:r>
          </w:p>
        </w:tc>
        <w:tc>
          <w:tcPr>
            <w:tcW w:w="1463" w:type="dxa"/>
            <w:vAlign w:val="center"/>
            <w:hideMark/>
          </w:tcPr>
          <w:p w14:paraId="07FB7C7B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88(0.72 - 1.09)</w:t>
            </w:r>
          </w:p>
        </w:tc>
        <w:tc>
          <w:tcPr>
            <w:tcW w:w="788" w:type="dxa"/>
            <w:vAlign w:val="center"/>
            <w:hideMark/>
          </w:tcPr>
          <w:p w14:paraId="55E32551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  <w:r w:rsidRPr="00784BD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63" w:type="dxa"/>
            <w:vAlign w:val="center"/>
            <w:hideMark/>
          </w:tcPr>
          <w:p w14:paraId="061B7BD5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91(0.73 - 1.13)</w:t>
            </w:r>
          </w:p>
        </w:tc>
        <w:tc>
          <w:tcPr>
            <w:tcW w:w="788" w:type="dxa"/>
            <w:vAlign w:val="center"/>
            <w:hideMark/>
          </w:tcPr>
          <w:p w14:paraId="676A40F7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784BD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463" w:type="dxa"/>
            <w:vAlign w:val="center"/>
            <w:hideMark/>
          </w:tcPr>
          <w:p w14:paraId="724B3279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91(0.73 - 1.13)</w:t>
            </w:r>
          </w:p>
        </w:tc>
        <w:tc>
          <w:tcPr>
            <w:tcW w:w="788" w:type="dxa"/>
            <w:vAlign w:val="center"/>
            <w:hideMark/>
          </w:tcPr>
          <w:p w14:paraId="49DC37A1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784BD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0</w:t>
            </w:r>
          </w:p>
        </w:tc>
      </w:tr>
      <w:tr w:rsidR="00784BD4" w:rsidRPr="00784BD4" w14:paraId="0C55E392" w14:textId="77777777" w:rsidTr="005533E3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104327E6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vAlign w:val="center"/>
          </w:tcPr>
          <w:p w14:paraId="0AD7A30D" w14:textId="114023C7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1/140</w:t>
            </w:r>
          </w:p>
        </w:tc>
        <w:tc>
          <w:tcPr>
            <w:tcW w:w="1463" w:type="dxa"/>
            <w:vAlign w:val="center"/>
            <w:hideMark/>
          </w:tcPr>
          <w:p w14:paraId="7B5E52BB" w14:textId="71740458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68(0.55 - 0.85)</w:t>
            </w:r>
          </w:p>
        </w:tc>
        <w:tc>
          <w:tcPr>
            <w:tcW w:w="788" w:type="dxa"/>
            <w:vAlign w:val="center"/>
            <w:hideMark/>
          </w:tcPr>
          <w:p w14:paraId="6C98C844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63" w:type="dxa"/>
            <w:vAlign w:val="center"/>
            <w:hideMark/>
          </w:tcPr>
          <w:p w14:paraId="3C47CE1E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72(0.58 - 0.90)</w:t>
            </w:r>
          </w:p>
        </w:tc>
        <w:tc>
          <w:tcPr>
            <w:tcW w:w="788" w:type="dxa"/>
            <w:vAlign w:val="center"/>
            <w:hideMark/>
          </w:tcPr>
          <w:p w14:paraId="29BB20A7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463" w:type="dxa"/>
            <w:vAlign w:val="center"/>
            <w:hideMark/>
          </w:tcPr>
          <w:p w14:paraId="0AE072A6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74(0.58 - 0.95)</w:t>
            </w:r>
          </w:p>
        </w:tc>
        <w:tc>
          <w:tcPr>
            <w:tcW w:w="788" w:type="dxa"/>
            <w:vAlign w:val="center"/>
            <w:hideMark/>
          </w:tcPr>
          <w:p w14:paraId="5F9B04D2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784BD4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463" w:type="dxa"/>
            <w:vAlign w:val="center"/>
            <w:hideMark/>
          </w:tcPr>
          <w:p w14:paraId="5914E72C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sz w:val="18"/>
                <w:szCs w:val="18"/>
              </w:rPr>
              <w:t>0.73(0.57 - 0.94)</w:t>
            </w:r>
          </w:p>
        </w:tc>
        <w:tc>
          <w:tcPr>
            <w:tcW w:w="788" w:type="dxa"/>
            <w:vAlign w:val="center"/>
            <w:hideMark/>
          </w:tcPr>
          <w:p w14:paraId="11F558A1" w14:textId="77777777" w:rsidR="00784BD4" w:rsidRPr="00784BD4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84BD4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</w:t>
            </w:r>
            <w:r w:rsidRPr="00784BD4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</w:tr>
      <w:tr w:rsidR="00784BD4" w:rsidRPr="00784BD4" w14:paraId="08E7AE15" w14:textId="77777777" w:rsidTr="005533E3">
        <w:trPr>
          <w:trHeight w:val="499"/>
          <w:jc w:val="center"/>
        </w:trPr>
        <w:tc>
          <w:tcPr>
            <w:tcW w:w="2182" w:type="dxa"/>
            <w:gridSpan w:val="2"/>
            <w:vAlign w:val="center"/>
          </w:tcPr>
          <w:p w14:paraId="41CD6AE3" w14:textId="5784EAFF" w:rsidR="00784BD4" w:rsidRPr="00F9426D" w:rsidRDefault="00784BD4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vAlign w:val="center"/>
          </w:tcPr>
          <w:p w14:paraId="561F1335" w14:textId="38F9ACA8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2251" w:type="dxa"/>
            <w:gridSpan w:val="2"/>
            <w:vAlign w:val="center"/>
          </w:tcPr>
          <w:p w14:paraId="45C26D9F" w14:textId="593999FE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7</w:t>
            </w:r>
          </w:p>
        </w:tc>
        <w:tc>
          <w:tcPr>
            <w:tcW w:w="2251" w:type="dxa"/>
            <w:gridSpan w:val="2"/>
            <w:vAlign w:val="center"/>
          </w:tcPr>
          <w:p w14:paraId="0A28F766" w14:textId="021B5EF3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36</w:t>
            </w:r>
          </w:p>
        </w:tc>
        <w:tc>
          <w:tcPr>
            <w:tcW w:w="2251" w:type="dxa"/>
            <w:gridSpan w:val="2"/>
            <w:vAlign w:val="center"/>
          </w:tcPr>
          <w:p w14:paraId="1D134FC3" w14:textId="79A8744A" w:rsidR="00784BD4" w:rsidRPr="00F9426D" w:rsidRDefault="005533E3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F9426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26</w:t>
            </w:r>
          </w:p>
        </w:tc>
      </w:tr>
    </w:tbl>
    <w:p w14:paraId="56080BAA" w14:textId="624ED4D3" w:rsidR="00F05B87" w:rsidRPr="00784BD4" w:rsidRDefault="00F05B87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84BD4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784BD4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784BD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84BD4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784BD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84BD4">
        <w:rPr>
          <w:rFonts w:ascii="Times New Roman" w:hAnsi="Times New Roman" w:cs="Times New Roman"/>
          <w:sz w:val="18"/>
          <w:szCs w:val="18"/>
        </w:rPr>
        <w:t>2: adjusted for age, sex, ethnicity, BMI</w:t>
      </w:r>
      <w:r w:rsidRPr="00784BD4">
        <w:rPr>
          <w:rFonts w:ascii="Times New Roman" w:hAnsi="Times New Roman" w:cs="Times New Roman" w:hint="eastAsia"/>
          <w:sz w:val="18"/>
          <w:szCs w:val="18"/>
        </w:rPr>
        <w:t>,</w:t>
      </w:r>
      <w:r w:rsidRPr="00784BD4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784BD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84BD4">
        <w:rPr>
          <w:rFonts w:ascii="Times New Roman" w:hAnsi="Times New Roman" w:cs="Times New Roman"/>
          <w:sz w:val="18"/>
          <w:szCs w:val="18"/>
        </w:rPr>
        <w:t>3: further adjusted for physical activity, energy intake, smoking status and alcohol status. Model</w:t>
      </w:r>
      <w:r w:rsidRPr="00784BD4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784BD4">
        <w:rPr>
          <w:rFonts w:ascii="Times New Roman" w:hAnsi="Times New Roman" w:cs="Times New Roman"/>
          <w:sz w:val="18"/>
          <w:szCs w:val="18"/>
        </w:rPr>
        <w:t>4: further adjusted for hypertension and diabetes.</w:t>
      </w:r>
    </w:p>
    <w:p w14:paraId="0DE2CE3B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3C874846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046BB35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2AE0C1E7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1D6E7A84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51D0DA74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076F75C1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117555E5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3471B147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1B49393C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2C52E2CB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0063220D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7617A2EC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2F26AD10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55469CB3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54CA992F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0F2D4490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F3AF641" w14:textId="77777777" w:rsidR="004819AE" w:rsidRDefault="004819A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27CD362" w14:textId="7527AFF7" w:rsidR="003F0476" w:rsidRPr="00976221" w:rsidRDefault="003F0476" w:rsidP="002914A9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976221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540DB9" w:rsidRPr="00976221">
        <w:rPr>
          <w:rFonts w:ascii="Times New Roman" w:hAnsi="Times New Roman" w:cs="Times New Roman" w:hint="eastAsia"/>
          <w:b/>
          <w:bCs/>
          <w:sz w:val="21"/>
          <w:szCs w:val="21"/>
        </w:rPr>
        <w:t>4</w:t>
      </w:r>
      <w:r w:rsidRPr="00976221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976221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1" w:name="_Hlk211263982"/>
      <w:r w:rsidRPr="00976221">
        <w:rPr>
          <w:rFonts w:ascii="Times New Roman" w:hAnsi="Times New Roman" w:cs="Times New Roman" w:hint="eastAsia"/>
          <w:sz w:val="21"/>
          <w:szCs w:val="21"/>
        </w:rPr>
        <w:t>Longitudinal associations between dietary folate intake and MASLD after excluding participants with extreme dietary folate intake</w:t>
      </w:r>
      <w:bookmarkEnd w:id="1"/>
      <w:r w:rsidR="00976221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976221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5</w:t>
      </w:r>
      <w:r w:rsidR="00976221">
        <w:rPr>
          <w:rFonts w:ascii="Times New Roman" w:hAnsi="Times New Roman" w:cs="Times New Roman" w:hint="eastAsia"/>
          <w:sz w:val="21"/>
          <w:szCs w:val="21"/>
          <w:highlight w:val="lightGray"/>
        </w:rPr>
        <w:t>688</w:t>
      </w:r>
      <w:r w:rsidR="0068424E">
        <w:rPr>
          <w:rFonts w:ascii="Times New Roman" w:hAnsi="Times New Roman" w:cs="Times New Roman" w:hint="eastAsia"/>
          <w:sz w:val="21"/>
          <w:szCs w:val="21"/>
          <w:highlight w:val="lightGray"/>
        </w:rPr>
        <w:t>1</w:t>
      </w:r>
      <w:r w:rsidR="00976221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1173" w:type="dxa"/>
        <w:jc w:val="center"/>
        <w:tblLook w:val="04A0" w:firstRow="1" w:lastRow="0" w:firstColumn="1" w:lastColumn="0" w:noHBand="0" w:noVBand="1"/>
      </w:tblPr>
      <w:tblGrid>
        <w:gridCol w:w="701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68424E" w:rsidRPr="00976221" w14:paraId="60F09667" w14:textId="77777777" w:rsidTr="002F0706">
        <w:trPr>
          <w:trHeight w:val="499"/>
          <w:jc w:val="center"/>
        </w:trPr>
        <w:tc>
          <w:tcPr>
            <w:tcW w:w="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C61026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92368D" w14:textId="37477B32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9426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64878" w14:textId="5262BA4E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6D2B8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E8ABE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D4519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68424E" w:rsidRPr="00976221" w14:paraId="65F8EF0B" w14:textId="77777777" w:rsidTr="002F0706">
        <w:trPr>
          <w:trHeight w:val="499"/>
          <w:jc w:val="center"/>
        </w:trPr>
        <w:tc>
          <w:tcPr>
            <w:tcW w:w="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6C623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E7EB8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BE296" w14:textId="74438E7E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9762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08555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A7FCD8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9762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BEB20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7D974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97622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E2522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37C12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97622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97622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976221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B758A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68424E" w:rsidRPr="00976221" w14:paraId="33244ABF" w14:textId="77777777" w:rsidTr="002F0706">
        <w:trPr>
          <w:trHeight w:val="499"/>
          <w:jc w:val="center"/>
        </w:trPr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F776E1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E6C33" w14:textId="3AC79AB7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1/19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84F35" w14:textId="4D1037ED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238A4D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7DBB50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87B1F9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C362FE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97354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8A3B2E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0D0922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68424E" w:rsidRPr="00976221" w14:paraId="7A532F89" w14:textId="77777777" w:rsidTr="002F0706">
        <w:trPr>
          <w:trHeight w:val="49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462B9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DF36" w14:textId="26D70CE7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0/16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C04CF" w14:textId="2FC97FA0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81(0.66 - 0.9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15C7B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5A802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87(0.70 - 1.0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B3FF4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12458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89(0.72 - 1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205B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27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21B7A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89(0.72 - 1.10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4D7AF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8</w:t>
            </w:r>
          </w:p>
        </w:tc>
      </w:tr>
      <w:tr w:rsidR="0068424E" w:rsidRPr="00976221" w14:paraId="3721EF26" w14:textId="77777777" w:rsidTr="002F0706">
        <w:trPr>
          <w:trHeight w:val="49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3883D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28C4" w14:textId="14C6D959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0/16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E7488" w14:textId="744D1366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84(0.69 - 1.03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98696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CE1AA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91(0.74 - 1.1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A00EF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38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2CA49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94(0.76 - 1.1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716DA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5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49C35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(0.76 - 1.1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9691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5</w:t>
            </w:r>
          </w:p>
        </w:tc>
      </w:tr>
      <w:tr w:rsidR="0068424E" w:rsidRPr="00976221" w14:paraId="64E41414" w14:textId="77777777" w:rsidTr="002F0706">
        <w:trPr>
          <w:trHeight w:val="499"/>
          <w:jc w:val="center"/>
        </w:trPr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060AB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AD81" w14:textId="741DCF25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220/1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94E1F" w14:textId="0A9EB2A9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70(0.57 - 0.8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6D878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B724D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74(0.59 - 0.92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AD5F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3CE3C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77(0.60 - 0.99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B9A87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97622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3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418DD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97622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976221">
              <w:rPr>
                <w:rFonts w:ascii="Times New Roman" w:eastAsia="等线" w:hAnsi="Times New Roman" w:cs="Times New Roman"/>
                <w:sz w:val="18"/>
                <w:szCs w:val="18"/>
              </w:rPr>
              <w:t>(0.59 - 0.97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BEBC" w14:textId="77777777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97622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 w:rsidRPr="0097622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</w:tr>
      <w:tr w:rsidR="0068424E" w:rsidRPr="00976221" w14:paraId="17D38016" w14:textId="77777777" w:rsidTr="002F0706">
        <w:trPr>
          <w:trHeight w:val="499"/>
          <w:jc w:val="center"/>
        </w:trPr>
        <w:tc>
          <w:tcPr>
            <w:tcW w:w="2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7E044" w14:textId="5DBFF36F" w:rsidR="0068424E" w:rsidRPr="00976221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9426D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17433C" w14:textId="2E4AFCB7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EE463" w14:textId="46B655E8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13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6F8D2" w14:textId="6C1FA8ED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065</w:t>
            </w:r>
          </w:p>
        </w:tc>
        <w:tc>
          <w:tcPr>
            <w:tcW w:w="2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BD7D2" w14:textId="63CA086B" w:rsidR="0068424E" w:rsidRPr="0068424E" w:rsidRDefault="0068424E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68424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48</w:t>
            </w:r>
          </w:p>
        </w:tc>
      </w:tr>
    </w:tbl>
    <w:p w14:paraId="1CE31EAE" w14:textId="05479A51" w:rsidR="003F0476" w:rsidRPr="00976221" w:rsidRDefault="003F0476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976221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976221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97622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76221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97622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76221">
        <w:rPr>
          <w:rFonts w:ascii="Times New Roman" w:hAnsi="Times New Roman" w:cs="Times New Roman"/>
          <w:sz w:val="18"/>
          <w:szCs w:val="18"/>
        </w:rPr>
        <w:t>2: adjusted for age, sex, ethnicity, BMI</w:t>
      </w:r>
      <w:r w:rsidRPr="00976221">
        <w:rPr>
          <w:rFonts w:ascii="Times New Roman" w:hAnsi="Times New Roman" w:cs="Times New Roman" w:hint="eastAsia"/>
          <w:sz w:val="18"/>
          <w:szCs w:val="18"/>
        </w:rPr>
        <w:t>,</w:t>
      </w:r>
      <w:r w:rsidRPr="00976221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97622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76221">
        <w:rPr>
          <w:rFonts w:ascii="Times New Roman" w:hAnsi="Times New Roman" w:cs="Times New Roman"/>
          <w:sz w:val="18"/>
          <w:szCs w:val="18"/>
        </w:rPr>
        <w:t>3: further adjusted for physical activity, energy intake, smoking status and alcohol status. Model</w:t>
      </w:r>
      <w:r w:rsidRPr="0097622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76221">
        <w:rPr>
          <w:rFonts w:ascii="Times New Roman" w:hAnsi="Times New Roman" w:cs="Times New Roman"/>
          <w:sz w:val="18"/>
          <w:szCs w:val="18"/>
        </w:rPr>
        <w:t>4: further adjusted for hypertension and diabetes.</w:t>
      </w:r>
    </w:p>
    <w:p w14:paraId="501CC3C4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A8F05C6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BDD7962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A869990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8BE17E7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FA7FD05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AA26548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3146B67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16905A3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50A3966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4448C935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75BD736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95C0E1A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B95F355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2A4CF56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7B2C65A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02657B4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39224980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0700F56" w14:textId="6616496C" w:rsidR="003F0476" w:rsidRPr="00544B1E" w:rsidRDefault="003F0476" w:rsidP="002914A9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544B1E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540DB9" w:rsidRPr="00544B1E">
        <w:rPr>
          <w:rFonts w:ascii="Times New Roman" w:hAnsi="Times New Roman" w:cs="Times New Roman" w:hint="eastAsia"/>
          <w:b/>
          <w:bCs/>
          <w:sz w:val="21"/>
          <w:szCs w:val="21"/>
        </w:rPr>
        <w:t>5</w:t>
      </w:r>
      <w:r w:rsidRPr="00544B1E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544B1E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2" w:name="_Hlk211263993"/>
      <w:r w:rsidRPr="00544B1E">
        <w:rPr>
          <w:rFonts w:ascii="Times New Roman" w:hAnsi="Times New Roman" w:cs="Times New Roman" w:hint="eastAsia"/>
          <w:sz w:val="21"/>
          <w:szCs w:val="21"/>
        </w:rPr>
        <w:t>Longitudinal associations between dietary folate intake and MASLD after excluding participants with the use of folate or multivitamin supplements</w:t>
      </w:r>
      <w:bookmarkEnd w:id="2"/>
      <w:r w:rsidR="004D5FC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D5FC7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5</w:t>
      </w:r>
      <w:r w:rsidR="004D5FC7">
        <w:rPr>
          <w:rFonts w:ascii="Times New Roman" w:hAnsi="Times New Roman" w:cs="Times New Roman" w:hint="eastAsia"/>
          <w:sz w:val="21"/>
          <w:szCs w:val="21"/>
          <w:highlight w:val="lightGray"/>
        </w:rPr>
        <w:t>2983</w:t>
      </w:r>
      <w:r w:rsidR="004D5FC7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1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4D5FC7" w:rsidRPr="00544B1E" w14:paraId="345FEA43" w14:textId="77777777" w:rsidTr="000B68DC">
        <w:trPr>
          <w:trHeight w:val="499"/>
          <w:jc w:val="center"/>
        </w:trPr>
        <w:tc>
          <w:tcPr>
            <w:tcW w:w="714" w:type="dxa"/>
            <w:vMerge w:val="restart"/>
            <w:vAlign w:val="center"/>
            <w:hideMark/>
          </w:tcPr>
          <w:p w14:paraId="16094042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vAlign w:val="center"/>
          </w:tcPr>
          <w:p w14:paraId="471D4B36" w14:textId="54DC7860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8A2C8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BF2EF6D" w14:textId="573C8092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D8256E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C20B81D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E44117F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4D5FC7" w:rsidRPr="00544B1E" w14:paraId="1BB4B092" w14:textId="77777777" w:rsidTr="000B68DC">
        <w:trPr>
          <w:trHeight w:val="499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AADDDC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14:paraId="7B1510B2" w14:textId="77777777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0E32BD" w14:textId="49DB3F38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544B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BD5321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AE3FE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544B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9795A4A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F89D2FA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544B1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6F91AB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342696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544B1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544B1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44B1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91DB0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4D5FC7" w:rsidRPr="00544B1E" w14:paraId="1639B08E" w14:textId="77777777" w:rsidTr="000B68DC">
        <w:trPr>
          <w:trHeight w:val="499"/>
          <w:jc w:val="center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DE69D63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7B794DFA" w14:textId="145DBF3A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3246/</w:t>
            </w:r>
            <w:r w:rsidR="00A12FDA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90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330E2B1" w14:textId="722E7632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75605D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2FEB53E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7BBCC0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04F88D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C01B27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FDE9085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85B00C7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4D5FC7" w:rsidRPr="00544B1E" w14:paraId="43B4AE25" w14:textId="77777777" w:rsidTr="000B68DC">
        <w:trPr>
          <w:trHeight w:val="499"/>
          <w:jc w:val="center"/>
        </w:trPr>
        <w:tc>
          <w:tcPr>
            <w:tcW w:w="714" w:type="dxa"/>
            <w:tcBorders>
              <w:top w:val="nil"/>
            </w:tcBorders>
            <w:vAlign w:val="center"/>
            <w:hideMark/>
          </w:tcPr>
          <w:p w14:paraId="3E36FE65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14:paraId="6CA4ED9D" w14:textId="03FD9BAD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3246/</w:t>
            </w:r>
            <w:r w:rsidR="00A12FDA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8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5ECA351E" w14:textId="77B16CB9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77(0.62 - 0.96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0E64A43B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45FD273A" w14:textId="77777777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C8D">
              <w:rPr>
                <w:rFonts w:ascii="Times New Roman" w:eastAsia="等线" w:hAnsi="Times New Roman" w:cs="Times New Roman"/>
                <w:sz w:val="18"/>
                <w:szCs w:val="18"/>
              </w:rPr>
              <w:t>0.84(0.67 - 1.04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1BD6B3F7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  <w:r w:rsidRPr="00544B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16C2C0AF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86(0.69 - 1.06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4866A4A8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  <w:r w:rsidRPr="00544B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24C7ABE2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86(0.70 - 1.07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1B19B154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188</w:t>
            </w:r>
          </w:p>
        </w:tc>
      </w:tr>
      <w:tr w:rsidR="004D5FC7" w:rsidRPr="00544B1E" w14:paraId="05192BCF" w14:textId="77777777" w:rsidTr="000B68DC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058997FD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vAlign w:val="center"/>
          </w:tcPr>
          <w:p w14:paraId="46469CA2" w14:textId="25C26BCD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3245/</w:t>
            </w:r>
            <w:r w:rsidR="00A12FDA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52</w:t>
            </w:r>
          </w:p>
        </w:tc>
        <w:tc>
          <w:tcPr>
            <w:tcW w:w="1463" w:type="dxa"/>
            <w:vAlign w:val="center"/>
            <w:hideMark/>
          </w:tcPr>
          <w:p w14:paraId="0A987086" w14:textId="0E3C9C58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80(0.65 - 0.99)</w:t>
            </w:r>
          </w:p>
        </w:tc>
        <w:tc>
          <w:tcPr>
            <w:tcW w:w="788" w:type="dxa"/>
            <w:vAlign w:val="center"/>
            <w:hideMark/>
          </w:tcPr>
          <w:p w14:paraId="15216D38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463" w:type="dxa"/>
            <w:vAlign w:val="center"/>
            <w:hideMark/>
          </w:tcPr>
          <w:p w14:paraId="3E67BB16" w14:textId="77777777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C8D">
              <w:rPr>
                <w:rFonts w:ascii="Times New Roman" w:eastAsia="等线" w:hAnsi="Times New Roman" w:cs="Times New Roman"/>
                <w:sz w:val="18"/>
                <w:szCs w:val="18"/>
              </w:rPr>
              <w:t>0.87(0.70 - 1.08)</w:t>
            </w:r>
          </w:p>
        </w:tc>
        <w:tc>
          <w:tcPr>
            <w:tcW w:w="788" w:type="dxa"/>
            <w:vAlign w:val="center"/>
            <w:hideMark/>
          </w:tcPr>
          <w:p w14:paraId="2C81083F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  <w:r w:rsidRPr="00544B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63" w:type="dxa"/>
            <w:vAlign w:val="center"/>
            <w:hideMark/>
          </w:tcPr>
          <w:p w14:paraId="6D2616C6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90(0.7</w:t>
            </w:r>
            <w:r w:rsidRPr="00544B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12)</w:t>
            </w:r>
          </w:p>
        </w:tc>
        <w:tc>
          <w:tcPr>
            <w:tcW w:w="788" w:type="dxa"/>
            <w:vAlign w:val="center"/>
            <w:hideMark/>
          </w:tcPr>
          <w:p w14:paraId="6944AB7A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544B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1463" w:type="dxa"/>
            <w:vAlign w:val="center"/>
            <w:hideMark/>
          </w:tcPr>
          <w:p w14:paraId="0A7369C6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91(0.73 - 1.13)</w:t>
            </w:r>
          </w:p>
        </w:tc>
        <w:tc>
          <w:tcPr>
            <w:tcW w:w="788" w:type="dxa"/>
            <w:vAlign w:val="center"/>
            <w:hideMark/>
          </w:tcPr>
          <w:p w14:paraId="08AD8D7A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544B1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6</w:t>
            </w:r>
          </w:p>
        </w:tc>
      </w:tr>
      <w:tr w:rsidR="004D5FC7" w:rsidRPr="00544B1E" w14:paraId="17F7402A" w14:textId="77777777" w:rsidTr="000B68DC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31B2574D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vAlign w:val="center"/>
          </w:tcPr>
          <w:p w14:paraId="2B992424" w14:textId="1A7B7677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3246/</w:t>
            </w:r>
            <w:r w:rsidR="00A12FDA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34</w:t>
            </w:r>
          </w:p>
        </w:tc>
        <w:tc>
          <w:tcPr>
            <w:tcW w:w="1463" w:type="dxa"/>
            <w:vAlign w:val="center"/>
            <w:hideMark/>
          </w:tcPr>
          <w:p w14:paraId="21CBFA2B" w14:textId="1DF3C354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71(0.57 - 0.88)</w:t>
            </w:r>
          </w:p>
        </w:tc>
        <w:tc>
          <w:tcPr>
            <w:tcW w:w="788" w:type="dxa"/>
            <w:vAlign w:val="center"/>
            <w:hideMark/>
          </w:tcPr>
          <w:p w14:paraId="29490B41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463" w:type="dxa"/>
            <w:vAlign w:val="center"/>
            <w:hideMark/>
          </w:tcPr>
          <w:p w14:paraId="724188F6" w14:textId="77777777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C8D">
              <w:rPr>
                <w:rFonts w:ascii="Times New Roman" w:eastAsia="等线" w:hAnsi="Times New Roman" w:cs="Times New Roman"/>
                <w:sz w:val="18"/>
                <w:szCs w:val="18"/>
              </w:rPr>
              <w:t>0.74(0.59 - 0.93)</w:t>
            </w:r>
          </w:p>
        </w:tc>
        <w:tc>
          <w:tcPr>
            <w:tcW w:w="788" w:type="dxa"/>
            <w:vAlign w:val="center"/>
            <w:hideMark/>
          </w:tcPr>
          <w:p w14:paraId="57304917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1463" w:type="dxa"/>
            <w:vAlign w:val="center"/>
            <w:hideMark/>
          </w:tcPr>
          <w:p w14:paraId="7270DDC8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77(0.62 - 0.97)</w:t>
            </w:r>
          </w:p>
        </w:tc>
        <w:tc>
          <w:tcPr>
            <w:tcW w:w="788" w:type="dxa"/>
            <w:vAlign w:val="center"/>
            <w:hideMark/>
          </w:tcPr>
          <w:p w14:paraId="6EF9271B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 w:rsidRPr="00544B1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63" w:type="dxa"/>
            <w:vAlign w:val="center"/>
            <w:hideMark/>
          </w:tcPr>
          <w:p w14:paraId="675E34E9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sz w:val="18"/>
                <w:szCs w:val="18"/>
              </w:rPr>
              <w:t>0.77(0.62 - 0.97)</w:t>
            </w:r>
          </w:p>
        </w:tc>
        <w:tc>
          <w:tcPr>
            <w:tcW w:w="788" w:type="dxa"/>
            <w:vAlign w:val="center"/>
            <w:hideMark/>
          </w:tcPr>
          <w:p w14:paraId="2420C376" w14:textId="77777777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544B1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 w:rsidRPr="00544B1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</w:tr>
      <w:tr w:rsidR="004D5FC7" w:rsidRPr="00544B1E" w14:paraId="3EBE7E72" w14:textId="77777777" w:rsidTr="000B68DC">
        <w:trPr>
          <w:trHeight w:val="499"/>
          <w:jc w:val="center"/>
        </w:trPr>
        <w:tc>
          <w:tcPr>
            <w:tcW w:w="2182" w:type="dxa"/>
            <w:gridSpan w:val="2"/>
            <w:vAlign w:val="center"/>
          </w:tcPr>
          <w:p w14:paraId="4BFF970C" w14:textId="2DC65CC4" w:rsidR="004D5FC7" w:rsidRPr="00544B1E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9426D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vAlign w:val="center"/>
          </w:tcPr>
          <w:p w14:paraId="237B2FF8" w14:textId="3FEA5570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4</w:t>
            </w:r>
          </w:p>
        </w:tc>
        <w:tc>
          <w:tcPr>
            <w:tcW w:w="2251" w:type="dxa"/>
            <w:gridSpan w:val="2"/>
            <w:vAlign w:val="center"/>
          </w:tcPr>
          <w:p w14:paraId="43366EAA" w14:textId="6B3883C5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15</w:t>
            </w:r>
          </w:p>
        </w:tc>
        <w:tc>
          <w:tcPr>
            <w:tcW w:w="2251" w:type="dxa"/>
            <w:gridSpan w:val="2"/>
            <w:vAlign w:val="center"/>
          </w:tcPr>
          <w:p w14:paraId="31458DE2" w14:textId="2032BCF8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210</w:t>
            </w:r>
          </w:p>
        </w:tc>
        <w:tc>
          <w:tcPr>
            <w:tcW w:w="2251" w:type="dxa"/>
            <w:gridSpan w:val="2"/>
            <w:vAlign w:val="center"/>
          </w:tcPr>
          <w:p w14:paraId="229B66AB" w14:textId="00EB5662" w:rsidR="004D5FC7" w:rsidRPr="008A2C8D" w:rsidRDefault="004D5FC7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8A2C8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170</w:t>
            </w:r>
          </w:p>
        </w:tc>
      </w:tr>
    </w:tbl>
    <w:p w14:paraId="03654AE0" w14:textId="26F7CBFA" w:rsidR="003F0476" w:rsidRPr="00544B1E" w:rsidRDefault="003F0476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544B1E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544B1E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544B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B1E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544B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B1E">
        <w:rPr>
          <w:rFonts w:ascii="Times New Roman" w:hAnsi="Times New Roman" w:cs="Times New Roman"/>
          <w:sz w:val="18"/>
          <w:szCs w:val="18"/>
        </w:rPr>
        <w:t>2: adjusted for age, sex, ethnicity, BMI</w:t>
      </w:r>
      <w:r w:rsidRPr="00544B1E">
        <w:rPr>
          <w:rFonts w:ascii="Times New Roman" w:hAnsi="Times New Roman" w:cs="Times New Roman" w:hint="eastAsia"/>
          <w:sz w:val="18"/>
          <w:szCs w:val="18"/>
        </w:rPr>
        <w:t>,</w:t>
      </w:r>
      <w:r w:rsidRPr="00544B1E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544B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B1E">
        <w:rPr>
          <w:rFonts w:ascii="Times New Roman" w:hAnsi="Times New Roman" w:cs="Times New Roman"/>
          <w:sz w:val="18"/>
          <w:szCs w:val="18"/>
        </w:rPr>
        <w:t>3: further adjusted for physical activity, energy intake, smoking status and alcohol status. Model</w:t>
      </w:r>
      <w:r w:rsidRPr="00544B1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4B1E">
        <w:rPr>
          <w:rFonts w:ascii="Times New Roman" w:hAnsi="Times New Roman" w:cs="Times New Roman"/>
          <w:sz w:val="18"/>
          <w:szCs w:val="18"/>
        </w:rPr>
        <w:t>4: further adjusted for hypertension and diabetes.</w:t>
      </w:r>
    </w:p>
    <w:p w14:paraId="5FF62F04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2769CC6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B69161F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98273F7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CA786E7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1EEF9ED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7F6C0CF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04F7227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2DB41C6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077094C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1AC5D36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C80A7BA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EAF4C83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616EB11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844F531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87F491E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6D775A4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7DF44B0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624E875" w14:textId="3CCBEA21" w:rsidR="003F0476" w:rsidRPr="00EC6BC6" w:rsidRDefault="003F0476" w:rsidP="002914A9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EC6BC6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540DB9" w:rsidRPr="00EC6BC6">
        <w:rPr>
          <w:rFonts w:ascii="Times New Roman" w:hAnsi="Times New Roman" w:cs="Times New Roman" w:hint="eastAsia"/>
          <w:b/>
          <w:bCs/>
          <w:sz w:val="21"/>
          <w:szCs w:val="21"/>
        </w:rPr>
        <w:t>6</w:t>
      </w:r>
      <w:r w:rsidRPr="00EC6BC6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EC6BC6">
        <w:rPr>
          <w:rFonts w:ascii="Times New Roman" w:hAnsi="Times New Roman" w:cs="Times New Roman" w:hint="eastAsia"/>
          <w:sz w:val="21"/>
          <w:szCs w:val="21"/>
        </w:rPr>
        <w:t xml:space="preserve"> </w:t>
      </w:r>
      <w:bookmarkStart w:id="3" w:name="_Hlk211264014"/>
      <w:r w:rsidRPr="00EC6BC6">
        <w:rPr>
          <w:rFonts w:ascii="Times New Roman" w:hAnsi="Times New Roman" w:cs="Times New Roman" w:hint="eastAsia"/>
          <w:sz w:val="21"/>
          <w:szCs w:val="21"/>
        </w:rPr>
        <w:t>Longitudinal associations between dietary folate intake and MASLD after excluding participants with hypertension and diabetes</w:t>
      </w:r>
      <w:bookmarkEnd w:id="3"/>
      <w:r w:rsidR="00EC6BC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EC6BC6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</w:t>
      </w:r>
      <w:r w:rsidR="00EC6BC6">
        <w:rPr>
          <w:rFonts w:ascii="Times New Roman" w:hAnsi="Times New Roman" w:cs="Times New Roman" w:hint="eastAsia"/>
          <w:sz w:val="21"/>
          <w:szCs w:val="21"/>
          <w:highlight w:val="lightGray"/>
        </w:rPr>
        <w:t>41327</w:t>
      </w:r>
      <w:r w:rsidR="00EC6BC6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06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1758"/>
        <w:gridCol w:w="1753"/>
        <w:gridCol w:w="944"/>
        <w:gridCol w:w="1753"/>
        <w:gridCol w:w="944"/>
        <w:gridCol w:w="1753"/>
        <w:gridCol w:w="944"/>
      </w:tblGrid>
      <w:tr w:rsidR="00EC6BC6" w:rsidRPr="00EC6BC6" w14:paraId="44E96899" w14:textId="77777777" w:rsidTr="00E322F6">
        <w:trPr>
          <w:trHeight w:val="498"/>
          <w:jc w:val="center"/>
        </w:trPr>
        <w:tc>
          <w:tcPr>
            <w:tcW w:w="834" w:type="dxa"/>
            <w:vMerge w:val="restart"/>
            <w:vAlign w:val="center"/>
            <w:hideMark/>
          </w:tcPr>
          <w:p w14:paraId="50F67AD6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758" w:type="dxa"/>
            <w:vMerge w:val="restart"/>
            <w:vAlign w:val="center"/>
          </w:tcPr>
          <w:p w14:paraId="34DC60E4" w14:textId="32E7D5EA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A2C8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69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AD355A3" w14:textId="621759C9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69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889054A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69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B9CAEC3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</w:tr>
      <w:tr w:rsidR="00EC6BC6" w:rsidRPr="00EC6BC6" w14:paraId="46385CBA" w14:textId="77777777" w:rsidTr="00E322F6">
        <w:trPr>
          <w:trHeight w:val="498"/>
          <w:jc w:val="center"/>
        </w:trPr>
        <w:tc>
          <w:tcPr>
            <w:tcW w:w="8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95E95DD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8" w:type="dxa"/>
            <w:vMerge/>
            <w:tcBorders>
              <w:bottom w:val="single" w:sz="4" w:space="0" w:color="auto"/>
            </w:tcBorders>
            <w:vAlign w:val="center"/>
          </w:tcPr>
          <w:p w14:paraId="494A2AD6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A828C9" w14:textId="057DE1C0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EC6B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17744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B95A27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EC6B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C4339B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C85F1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EC6BC6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AB5714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EC6BC6" w:rsidRPr="00EC6BC6" w14:paraId="7313C363" w14:textId="77777777" w:rsidTr="00E322F6">
        <w:trPr>
          <w:trHeight w:val="498"/>
          <w:jc w:val="center"/>
        </w:trPr>
        <w:tc>
          <w:tcPr>
            <w:tcW w:w="83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4A29D4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  <w:vAlign w:val="center"/>
          </w:tcPr>
          <w:p w14:paraId="48991308" w14:textId="6C5A4BEB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C6BC6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0333/</w:t>
            </w:r>
            <w:r w:rsidR="003100A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11</w:t>
            </w: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33972F" w14:textId="3D5A3466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3BD8F1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FFE5A7C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E22515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75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B56EE5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4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46C1FFB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EC6BC6" w:rsidRPr="00EC6BC6" w14:paraId="34FD2E8D" w14:textId="77777777" w:rsidTr="00E322F6">
        <w:trPr>
          <w:trHeight w:val="498"/>
          <w:jc w:val="center"/>
        </w:trPr>
        <w:tc>
          <w:tcPr>
            <w:tcW w:w="834" w:type="dxa"/>
            <w:tcBorders>
              <w:top w:val="nil"/>
            </w:tcBorders>
            <w:vAlign w:val="center"/>
            <w:hideMark/>
          </w:tcPr>
          <w:p w14:paraId="583B99AF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758" w:type="dxa"/>
            <w:tcBorders>
              <w:top w:val="nil"/>
            </w:tcBorders>
            <w:vAlign w:val="center"/>
          </w:tcPr>
          <w:p w14:paraId="367C09F7" w14:textId="5099CAAD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C6BC6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0331/</w:t>
            </w:r>
            <w:r w:rsidR="003100A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78</w:t>
            </w:r>
          </w:p>
        </w:tc>
        <w:tc>
          <w:tcPr>
            <w:tcW w:w="1753" w:type="dxa"/>
            <w:tcBorders>
              <w:top w:val="nil"/>
            </w:tcBorders>
            <w:vAlign w:val="center"/>
            <w:hideMark/>
          </w:tcPr>
          <w:p w14:paraId="0183BDFF" w14:textId="337BFBEA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70(0.53 - 0.94)</w:t>
            </w:r>
          </w:p>
        </w:tc>
        <w:tc>
          <w:tcPr>
            <w:tcW w:w="944" w:type="dxa"/>
            <w:tcBorders>
              <w:top w:val="nil"/>
            </w:tcBorders>
            <w:vAlign w:val="center"/>
            <w:hideMark/>
          </w:tcPr>
          <w:p w14:paraId="361C96EF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753" w:type="dxa"/>
            <w:tcBorders>
              <w:top w:val="nil"/>
            </w:tcBorders>
            <w:vAlign w:val="center"/>
            <w:hideMark/>
          </w:tcPr>
          <w:p w14:paraId="01D72A9E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76(0.57 - 1.02)</w:t>
            </w:r>
          </w:p>
        </w:tc>
        <w:tc>
          <w:tcPr>
            <w:tcW w:w="944" w:type="dxa"/>
            <w:tcBorders>
              <w:top w:val="nil"/>
            </w:tcBorders>
            <w:vAlign w:val="center"/>
            <w:hideMark/>
          </w:tcPr>
          <w:p w14:paraId="368A9B88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753" w:type="dxa"/>
            <w:tcBorders>
              <w:top w:val="nil"/>
            </w:tcBorders>
            <w:vAlign w:val="center"/>
            <w:hideMark/>
          </w:tcPr>
          <w:p w14:paraId="7E7D89B8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78(0.58 - 1.05)</w:t>
            </w:r>
          </w:p>
        </w:tc>
        <w:tc>
          <w:tcPr>
            <w:tcW w:w="944" w:type="dxa"/>
            <w:tcBorders>
              <w:top w:val="nil"/>
            </w:tcBorders>
            <w:vAlign w:val="center"/>
            <w:hideMark/>
          </w:tcPr>
          <w:p w14:paraId="31195C78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EC6BC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99</w:t>
            </w:r>
          </w:p>
        </w:tc>
      </w:tr>
      <w:tr w:rsidR="00EC6BC6" w:rsidRPr="00EC6BC6" w14:paraId="6E11A129" w14:textId="77777777" w:rsidTr="00E322F6">
        <w:trPr>
          <w:trHeight w:val="498"/>
          <w:jc w:val="center"/>
        </w:trPr>
        <w:tc>
          <w:tcPr>
            <w:tcW w:w="834" w:type="dxa"/>
            <w:vAlign w:val="center"/>
            <w:hideMark/>
          </w:tcPr>
          <w:p w14:paraId="6FEFB195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758" w:type="dxa"/>
            <w:vAlign w:val="center"/>
          </w:tcPr>
          <w:p w14:paraId="6FF15C6E" w14:textId="41A56391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C6BC6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0331/</w:t>
            </w:r>
            <w:r w:rsidR="003100A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91</w:t>
            </w:r>
          </w:p>
        </w:tc>
        <w:tc>
          <w:tcPr>
            <w:tcW w:w="1753" w:type="dxa"/>
            <w:vAlign w:val="center"/>
            <w:hideMark/>
          </w:tcPr>
          <w:p w14:paraId="597CA394" w14:textId="4F9706EC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82(0.62 - 1.08)</w:t>
            </w:r>
          </w:p>
        </w:tc>
        <w:tc>
          <w:tcPr>
            <w:tcW w:w="944" w:type="dxa"/>
            <w:vAlign w:val="center"/>
            <w:hideMark/>
          </w:tcPr>
          <w:p w14:paraId="1D9C47C0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753" w:type="dxa"/>
            <w:vAlign w:val="center"/>
            <w:hideMark/>
          </w:tcPr>
          <w:p w14:paraId="0F794235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90(0.68 - 1.19)</w:t>
            </w:r>
          </w:p>
        </w:tc>
        <w:tc>
          <w:tcPr>
            <w:tcW w:w="944" w:type="dxa"/>
            <w:vAlign w:val="center"/>
            <w:hideMark/>
          </w:tcPr>
          <w:p w14:paraId="39ED9A3C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  <w:r w:rsidRPr="00EC6BC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53" w:type="dxa"/>
            <w:vAlign w:val="center"/>
            <w:hideMark/>
          </w:tcPr>
          <w:p w14:paraId="6B42C55D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93(0.69 - 1.25)</w:t>
            </w:r>
          </w:p>
        </w:tc>
        <w:tc>
          <w:tcPr>
            <w:tcW w:w="944" w:type="dxa"/>
            <w:vAlign w:val="center"/>
            <w:hideMark/>
          </w:tcPr>
          <w:p w14:paraId="7B9A6B41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630</w:t>
            </w:r>
          </w:p>
        </w:tc>
      </w:tr>
      <w:tr w:rsidR="00EC6BC6" w:rsidRPr="00EC6BC6" w14:paraId="2594897F" w14:textId="77777777" w:rsidTr="00E322F6">
        <w:trPr>
          <w:trHeight w:val="498"/>
          <w:jc w:val="center"/>
        </w:trPr>
        <w:tc>
          <w:tcPr>
            <w:tcW w:w="834" w:type="dxa"/>
            <w:vAlign w:val="center"/>
            <w:hideMark/>
          </w:tcPr>
          <w:p w14:paraId="3560882C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758" w:type="dxa"/>
            <w:vAlign w:val="center"/>
          </w:tcPr>
          <w:p w14:paraId="0C795DA2" w14:textId="1C18676D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C6BC6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0332/</w:t>
            </w:r>
            <w:r w:rsidR="003100A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66</w:t>
            </w:r>
          </w:p>
        </w:tc>
        <w:tc>
          <w:tcPr>
            <w:tcW w:w="1753" w:type="dxa"/>
            <w:vAlign w:val="center"/>
            <w:hideMark/>
          </w:tcPr>
          <w:p w14:paraId="5354D793" w14:textId="1973D9DB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60(0.44 - 0.81)</w:t>
            </w:r>
          </w:p>
        </w:tc>
        <w:tc>
          <w:tcPr>
            <w:tcW w:w="944" w:type="dxa"/>
            <w:vAlign w:val="center"/>
            <w:hideMark/>
          </w:tcPr>
          <w:p w14:paraId="78DF0933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753" w:type="dxa"/>
            <w:vAlign w:val="center"/>
            <w:hideMark/>
          </w:tcPr>
          <w:p w14:paraId="1F70F1D3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65(0.48 - 0.89)</w:t>
            </w:r>
          </w:p>
        </w:tc>
        <w:tc>
          <w:tcPr>
            <w:tcW w:w="944" w:type="dxa"/>
            <w:vAlign w:val="center"/>
            <w:hideMark/>
          </w:tcPr>
          <w:p w14:paraId="4AF9EEB6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753" w:type="dxa"/>
            <w:vAlign w:val="center"/>
            <w:hideMark/>
          </w:tcPr>
          <w:p w14:paraId="7147ABC2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sz w:val="18"/>
                <w:szCs w:val="18"/>
              </w:rPr>
              <w:t>0.67(0.47 - 0.96)</w:t>
            </w:r>
          </w:p>
        </w:tc>
        <w:tc>
          <w:tcPr>
            <w:tcW w:w="944" w:type="dxa"/>
            <w:vAlign w:val="center"/>
            <w:hideMark/>
          </w:tcPr>
          <w:p w14:paraId="6595240A" w14:textId="777777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EC6BC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 w:rsidRPr="00EC6BC6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8</w:t>
            </w:r>
          </w:p>
        </w:tc>
      </w:tr>
      <w:tr w:rsidR="00EC6BC6" w:rsidRPr="00EC6BC6" w14:paraId="7820CA61" w14:textId="77777777" w:rsidTr="00E322F6">
        <w:trPr>
          <w:trHeight w:val="498"/>
          <w:jc w:val="center"/>
        </w:trPr>
        <w:tc>
          <w:tcPr>
            <w:tcW w:w="2592" w:type="dxa"/>
            <w:gridSpan w:val="2"/>
            <w:vAlign w:val="center"/>
          </w:tcPr>
          <w:p w14:paraId="21618966" w14:textId="41812BA2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9426D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697" w:type="dxa"/>
            <w:gridSpan w:val="2"/>
            <w:vAlign w:val="center"/>
          </w:tcPr>
          <w:p w14:paraId="0B9F444D" w14:textId="325DFDA4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EC6BC6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3</w:t>
            </w:r>
          </w:p>
        </w:tc>
        <w:tc>
          <w:tcPr>
            <w:tcW w:w="2697" w:type="dxa"/>
            <w:gridSpan w:val="2"/>
            <w:vAlign w:val="center"/>
          </w:tcPr>
          <w:p w14:paraId="003A17EC" w14:textId="3A72156D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EC6BC6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19</w:t>
            </w:r>
          </w:p>
        </w:tc>
        <w:tc>
          <w:tcPr>
            <w:tcW w:w="2697" w:type="dxa"/>
            <w:gridSpan w:val="2"/>
            <w:vAlign w:val="center"/>
          </w:tcPr>
          <w:p w14:paraId="596E50DB" w14:textId="36A5C377" w:rsidR="00EC6BC6" w:rsidRPr="00EC6BC6" w:rsidRDefault="00EC6BC6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C6BC6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068</w:t>
            </w:r>
          </w:p>
        </w:tc>
      </w:tr>
    </w:tbl>
    <w:p w14:paraId="4E6B9C43" w14:textId="0B58F24A" w:rsidR="003F0476" w:rsidRPr="00EC6BC6" w:rsidRDefault="003F0476" w:rsidP="009061FD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EC6BC6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EC6BC6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EC6BC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C6BC6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EC6BC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C6BC6">
        <w:rPr>
          <w:rFonts w:ascii="Times New Roman" w:hAnsi="Times New Roman" w:cs="Times New Roman"/>
          <w:sz w:val="18"/>
          <w:szCs w:val="18"/>
        </w:rPr>
        <w:t>2: adjusted for age, sex, ethnicity, BMI</w:t>
      </w:r>
      <w:r w:rsidRPr="00EC6BC6">
        <w:rPr>
          <w:rFonts w:ascii="Times New Roman" w:hAnsi="Times New Roman" w:cs="Times New Roman" w:hint="eastAsia"/>
          <w:sz w:val="18"/>
          <w:szCs w:val="18"/>
        </w:rPr>
        <w:t>,</w:t>
      </w:r>
      <w:r w:rsidRPr="00EC6BC6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EC6BC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C6BC6">
        <w:rPr>
          <w:rFonts w:ascii="Times New Roman" w:hAnsi="Times New Roman" w:cs="Times New Roman"/>
          <w:sz w:val="18"/>
          <w:szCs w:val="18"/>
        </w:rPr>
        <w:t xml:space="preserve">3: further adjusted for physical activity, energy intake, smoking status and alcohol status. </w:t>
      </w:r>
    </w:p>
    <w:p w14:paraId="115688FD" w14:textId="77777777" w:rsidR="003F047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36B73CD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9CA60B8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2EE385F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13D7A56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83E8541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D9C26EC" w14:textId="77777777" w:rsidR="00A8200C" w:rsidRPr="00D81A26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FD212CC" w14:textId="77777777" w:rsidR="003F047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FB26B87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46D46AB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9041A72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4E3EE6D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B5D3469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04C24C6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33B79A48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E689C42" w14:textId="77777777" w:rsid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7FF5862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C89ED81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46BAD212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9531059" w14:textId="3F88BB7D" w:rsidR="00A8200C" w:rsidRPr="00C73D3A" w:rsidRDefault="00A8200C" w:rsidP="002914A9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C73D3A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540DB9" w:rsidRPr="00C73D3A">
        <w:rPr>
          <w:rFonts w:ascii="Times New Roman" w:hAnsi="Times New Roman" w:cs="Times New Roman" w:hint="eastAsia"/>
          <w:b/>
          <w:bCs/>
          <w:sz w:val="21"/>
          <w:szCs w:val="21"/>
        </w:rPr>
        <w:t>7</w:t>
      </w:r>
      <w:r w:rsidRPr="00C73D3A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C73D3A">
        <w:rPr>
          <w:rFonts w:ascii="Times New Roman" w:hAnsi="Times New Roman" w:cs="Times New Roman" w:hint="eastAsia"/>
          <w:sz w:val="21"/>
          <w:szCs w:val="21"/>
        </w:rPr>
        <w:t xml:space="preserve"> Longitudinal associations between dietary folate intake</w:t>
      </w:r>
      <w:r w:rsidR="0002713B" w:rsidRPr="00C73D3A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C73D3A">
        <w:rPr>
          <w:rFonts w:ascii="Times New Roman" w:hAnsi="Times New Roman" w:cs="Times New Roman" w:hint="eastAsia"/>
          <w:sz w:val="21"/>
          <w:szCs w:val="21"/>
        </w:rPr>
        <w:t>and MASLD after excluding participants with other liver diseases</w:t>
      </w:r>
      <w:r w:rsidR="00124346" w:rsidRPr="00C73D3A">
        <w:rPr>
          <w:rFonts w:ascii="Times New Roman" w:hAnsi="Times New Roman" w:cs="Times New Roman" w:hint="eastAsia"/>
          <w:sz w:val="21"/>
          <w:szCs w:val="21"/>
        </w:rPr>
        <w:t xml:space="preserve"> at baseline</w:t>
      </w:r>
      <w:r w:rsidR="00DD6564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DD6564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</w:t>
      </w:r>
      <w:r w:rsidR="00DD6564">
        <w:rPr>
          <w:rFonts w:ascii="Times New Roman" w:hAnsi="Times New Roman" w:cs="Times New Roman" w:hint="eastAsia"/>
          <w:sz w:val="21"/>
          <w:szCs w:val="21"/>
          <w:highlight w:val="lightGray"/>
        </w:rPr>
        <w:t>57872</w:t>
      </w:r>
      <w:r w:rsidR="00DD6564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1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C73D3A" w:rsidRPr="00C73D3A" w14:paraId="1C5EC1F8" w14:textId="77777777" w:rsidTr="00E322F6">
        <w:trPr>
          <w:trHeight w:val="499"/>
          <w:jc w:val="center"/>
        </w:trPr>
        <w:tc>
          <w:tcPr>
            <w:tcW w:w="714" w:type="dxa"/>
            <w:vMerge w:val="restart"/>
            <w:vAlign w:val="center"/>
            <w:hideMark/>
          </w:tcPr>
          <w:p w14:paraId="32A703FE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vAlign w:val="center"/>
          </w:tcPr>
          <w:p w14:paraId="704308CF" w14:textId="2CEF19A7" w:rsidR="00C73D3A" w:rsidRPr="00E70232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E7023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C51030F" w14:textId="1104627D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AEF43D8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80A96CD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9480E70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C73D3A" w:rsidRPr="00C73D3A" w14:paraId="15CE2B2B" w14:textId="77777777" w:rsidTr="00E322F6">
        <w:trPr>
          <w:trHeight w:val="499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A44146B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14:paraId="1A1CB44B" w14:textId="77777777" w:rsidR="00C73D3A" w:rsidRPr="00E70232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D03819" w14:textId="56B5DE44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C73D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04C7DC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742647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C73D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ED463C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AC60D5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C73D3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0BC118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FB76FA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C73D3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C73D3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C73D3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05D0B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C73D3A" w:rsidRPr="00C73D3A" w14:paraId="33049E2E" w14:textId="77777777" w:rsidTr="00E322F6">
        <w:trPr>
          <w:trHeight w:val="499"/>
          <w:jc w:val="center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5ABEA1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7D27778A" w14:textId="11C69EA7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468/</w:t>
            </w:r>
            <w:r w:rsidR="00E70232"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208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4FEE32" w14:textId="5A3D4FB3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71C77C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1FEB949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170C2B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3AC7FA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16B369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EDAB12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C8A8E8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C73D3A" w:rsidRPr="00C73D3A" w14:paraId="7A0CACB2" w14:textId="77777777" w:rsidTr="00E322F6">
        <w:trPr>
          <w:trHeight w:val="499"/>
          <w:jc w:val="center"/>
        </w:trPr>
        <w:tc>
          <w:tcPr>
            <w:tcW w:w="714" w:type="dxa"/>
            <w:tcBorders>
              <w:top w:val="nil"/>
            </w:tcBorders>
            <w:vAlign w:val="center"/>
            <w:hideMark/>
          </w:tcPr>
          <w:p w14:paraId="533512A4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14:paraId="27126DC8" w14:textId="4DE74E1D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468/</w:t>
            </w:r>
            <w:r w:rsidR="00E70232"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58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361905CE" w14:textId="6E21F073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6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9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79007CB6" w14:textId="46038544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C73D3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22BD39E5" w14:textId="03C72D86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6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5062CFB2" w14:textId="760AF28C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55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79C6C0C5" w14:textId="52DAB77B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6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58DE2EFD" w14:textId="28A8E05D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97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5EBD8FA0" w14:textId="0FD7310E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7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293BE6A9" w14:textId="76D035A4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97</w:t>
            </w:r>
          </w:p>
        </w:tc>
      </w:tr>
      <w:tr w:rsidR="00C73D3A" w:rsidRPr="00C73D3A" w14:paraId="5C4C9741" w14:textId="77777777" w:rsidTr="00E322F6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534A178F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vAlign w:val="center"/>
          </w:tcPr>
          <w:p w14:paraId="6AE57131" w14:textId="427B6324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468/</w:t>
            </w:r>
            <w:r w:rsidR="00E70232"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66</w:t>
            </w:r>
          </w:p>
        </w:tc>
        <w:tc>
          <w:tcPr>
            <w:tcW w:w="1463" w:type="dxa"/>
            <w:vAlign w:val="center"/>
            <w:hideMark/>
          </w:tcPr>
          <w:p w14:paraId="5C769C31" w14:textId="090A4AD5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80(0.65 - 0.9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4D52FC6F" w14:textId="2B0A9401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C73D3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29</w:t>
            </w:r>
          </w:p>
        </w:tc>
        <w:tc>
          <w:tcPr>
            <w:tcW w:w="1463" w:type="dxa"/>
            <w:vAlign w:val="center"/>
            <w:hideMark/>
          </w:tcPr>
          <w:p w14:paraId="03AB191A" w14:textId="4711109C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7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55EEA7B3" w14:textId="2F560CB2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90</w:t>
            </w:r>
          </w:p>
        </w:tc>
        <w:tc>
          <w:tcPr>
            <w:tcW w:w="1463" w:type="dxa"/>
            <w:vAlign w:val="center"/>
            <w:hideMark/>
          </w:tcPr>
          <w:p w14:paraId="3FA47324" w14:textId="2AE01365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7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1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22E2023F" w14:textId="5F23514A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463" w:type="dxa"/>
            <w:vAlign w:val="center"/>
            <w:hideMark/>
          </w:tcPr>
          <w:p w14:paraId="537D0061" w14:textId="020962AD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7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1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7D846CBD" w14:textId="52A744AB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3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6</w:t>
            </w:r>
          </w:p>
        </w:tc>
      </w:tr>
      <w:tr w:rsidR="00C73D3A" w:rsidRPr="00C73D3A" w14:paraId="50BFA2F9" w14:textId="77777777" w:rsidTr="00E322F6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0153778D" w14:textId="77777777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vAlign w:val="center"/>
          </w:tcPr>
          <w:p w14:paraId="1710F4C1" w14:textId="1D73B2CD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468/</w:t>
            </w:r>
            <w:r w:rsidR="00E70232"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</w:t>
            </w:r>
          </w:p>
        </w:tc>
        <w:tc>
          <w:tcPr>
            <w:tcW w:w="1463" w:type="dxa"/>
            <w:vAlign w:val="center"/>
            <w:hideMark/>
          </w:tcPr>
          <w:p w14:paraId="7A1E1504" w14:textId="7F345E42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5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8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6F192E84" w14:textId="4DFD2C3D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C73D3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63" w:type="dxa"/>
            <w:vAlign w:val="center"/>
            <w:hideMark/>
          </w:tcPr>
          <w:p w14:paraId="341A7145" w14:textId="6B6EDFE1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5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9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75782C85" w14:textId="7955BCDB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C73D3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63" w:type="dxa"/>
            <w:vAlign w:val="center"/>
            <w:hideMark/>
          </w:tcPr>
          <w:p w14:paraId="1E50DCF6" w14:textId="5F08DCD4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6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9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1F39798C" w14:textId="384F6DDC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C73D3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463" w:type="dxa"/>
            <w:vAlign w:val="center"/>
            <w:hideMark/>
          </w:tcPr>
          <w:p w14:paraId="7AF8C1D4" w14:textId="5768A189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9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9</w:t>
            </w:r>
            <w:r w:rsidRPr="00C73D3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C73D3A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3430D748" w14:textId="4BBB72C6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C73D3A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 w:rsidRPr="00C73D3A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</w:tr>
      <w:tr w:rsidR="00C73D3A" w:rsidRPr="00C73D3A" w14:paraId="7A8743BA" w14:textId="77777777" w:rsidTr="00E322F6">
        <w:trPr>
          <w:trHeight w:val="499"/>
          <w:jc w:val="center"/>
        </w:trPr>
        <w:tc>
          <w:tcPr>
            <w:tcW w:w="2182" w:type="dxa"/>
            <w:gridSpan w:val="2"/>
            <w:vAlign w:val="center"/>
          </w:tcPr>
          <w:p w14:paraId="4D8B8218" w14:textId="2DA3EA6C" w:rsidR="00C73D3A" w:rsidRPr="00C73D3A" w:rsidRDefault="00C73D3A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9426D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vAlign w:val="center"/>
          </w:tcPr>
          <w:p w14:paraId="4059DDD2" w14:textId="17EB14F3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2</w:t>
            </w:r>
          </w:p>
        </w:tc>
        <w:tc>
          <w:tcPr>
            <w:tcW w:w="2251" w:type="dxa"/>
            <w:gridSpan w:val="2"/>
            <w:vAlign w:val="center"/>
          </w:tcPr>
          <w:p w14:paraId="4F00DED1" w14:textId="08E2CC00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10</w:t>
            </w:r>
          </w:p>
        </w:tc>
        <w:tc>
          <w:tcPr>
            <w:tcW w:w="2251" w:type="dxa"/>
            <w:gridSpan w:val="2"/>
            <w:vAlign w:val="center"/>
          </w:tcPr>
          <w:p w14:paraId="56AA982F" w14:textId="5D81DBC4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063</w:t>
            </w:r>
          </w:p>
        </w:tc>
        <w:tc>
          <w:tcPr>
            <w:tcW w:w="2251" w:type="dxa"/>
            <w:gridSpan w:val="2"/>
            <w:vAlign w:val="center"/>
          </w:tcPr>
          <w:p w14:paraId="4CF1FD17" w14:textId="51955FB2" w:rsidR="00C73D3A" w:rsidRPr="00E70232" w:rsidRDefault="00DD6564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E70232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46</w:t>
            </w:r>
          </w:p>
        </w:tc>
      </w:tr>
    </w:tbl>
    <w:p w14:paraId="3F4C49C1" w14:textId="6E53CAC2" w:rsidR="00A8200C" w:rsidRPr="00C73D3A" w:rsidRDefault="00A8200C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73D3A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C73D3A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C73D3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3D3A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C73D3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3D3A">
        <w:rPr>
          <w:rFonts w:ascii="Times New Roman" w:hAnsi="Times New Roman" w:cs="Times New Roman"/>
          <w:sz w:val="18"/>
          <w:szCs w:val="18"/>
        </w:rPr>
        <w:t>2: adjusted for age, sex, ethnicity, BMI</w:t>
      </w:r>
      <w:r w:rsidRPr="00C73D3A">
        <w:rPr>
          <w:rFonts w:ascii="Times New Roman" w:hAnsi="Times New Roman" w:cs="Times New Roman" w:hint="eastAsia"/>
          <w:sz w:val="18"/>
          <w:szCs w:val="18"/>
        </w:rPr>
        <w:t>,</w:t>
      </w:r>
      <w:r w:rsidRPr="00C73D3A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C73D3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3D3A">
        <w:rPr>
          <w:rFonts w:ascii="Times New Roman" w:hAnsi="Times New Roman" w:cs="Times New Roman"/>
          <w:sz w:val="18"/>
          <w:szCs w:val="18"/>
        </w:rPr>
        <w:t>3: further adjusted for physical activity, energy intake, smoking status and alcohol status. Model</w:t>
      </w:r>
      <w:r w:rsidRPr="00C73D3A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C73D3A">
        <w:rPr>
          <w:rFonts w:ascii="Times New Roman" w:hAnsi="Times New Roman" w:cs="Times New Roman"/>
          <w:sz w:val="18"/>
          <w:szCs w:val="18"/>
        </w:rPr>
        <w:t xml:space="preserve">4: further adjusted for hypertension and diabetes. </w:t>
      </w:r>
    </w:p>
    <w:p w14:paraId="399F7CC8" w14:textId="77777777" w:rsidR="00A8200C" w:rsidRPr="00A8200C" w:rsidRDefault="00A8200C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928017C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ECDE909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C71C2D5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34C2094" w14:textId="77777777" w:rsidR="003F0476" w:rsidRPr="00D81A26" w:rsidRDefault="003F0476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25A16E8" w14:textId="77777777" w:rsidR="003F0476" w:rsidRPr="00D81A2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7B603698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752607F7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2E4FABD6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67708FD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0E456BF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062CF8C0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36692566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11D771F5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7A72C512" w14:textId="77777777" w:rsidR="003F0476" w:rsidRDefault="003F0476" w:rsidP="002914A9">
      <w:pPr>
        <w:spacing w:line="240" w:lineRule="auto"/>
        <w:jc w:val="both"/>
        <w:rPr>
          <w:rFonts w:hint="eastAsia"/>
          <w:szCs w:val="22"/>
        </w:rPr>
      </w:pPr>
    </w:p>
    <w:p w14:paraId="6BEBE58E" w14:textId="77777777" w:rsidR="0099783B" w:rsidRDefault="0099783B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150A3C6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C16B4A9" w14:textId="77777777" w:rsidR="008B358E" w:rsidRDefault="008B358E" w:rsidP="002914A9">
      <w:pPr>
        <w:spacing w:line="24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B6073D8" w14:textId="20DD07D9" w:rsidR="0099783B" w:rsidRPr="004E59AD" w:rsidRDefault="0099783B" w:rsidP="002914A9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E59AD">
        <w:rPr>
          <w:rFonts w:ascii="Times New Roman" w:hAnsi="Times New Roman" w:cs="Times New Roman" w:hint="eastAsia"/>
          <w:b/>
          <w:bCs/>
          <w:sz w:val="21"/>
          <w:szCs w:val="21"/>
        </w:rPr>
        <w:lastRenderedPageBreak/>
        <w:t>Table S</w:t>
      </w:r>
      <w:r w:rsidR="00540DB9" w:rsidRPr="004E59AD">
        <w:rPr>
          <w:rFonts w:ascii="Times New Roman" w:hAnsi="Times New Roman" w:cs="Times New Roman" w:hint="eastAsia"/>
          <w:b/>
          <w:bCs/>
          <w:sz w:val="21"/>
          <w:szCs w:val="21"/>
        </w:rPr>
        <w:t>8</w:t>
      </w:r>
      <w:r w:rsidRPr="004E59AD">
        <w:rPr>
          <w:rFonts w:ascii="Times New Roman" w:hAnsi="Times New Roman" w:cs="Times New Roman" w:hint="eastAsia"/>
          <w:b/>
          <w:bCs/>
          <w:sz w:val="21"/>
          <w:szCs w:val="21"/>
        </w:rPr>
        <w:t>.</w:t>
      </w:r>
      <w:r w:rsidRPr="004E59AD">
        <w:rPr>
          <w:rFonts w:ascii="Times New Roman" w:hAnsi="Times New Roman" w:cs="Times New Roman" w:hint="eastAsia"/>
          <w:sz w:val="21"/>
          <w:szCs w:val="21"/>
        </w:rPr>
        <w:t xml:space="preserve"> Longitudinal associations between dietary folate intake and MASLD</w:t>
      </w:r>
      <w:r w:rsidRPr="004E59AD">
        <w:rPr>
          <w:rFonts w:ascii="Merriweather" w:hAnsi="Merriweather"/>
          <w:color w:val="222222"/>
          <w:sz w:val="21"/>
          <w:szCs w:val="21"/>
          <w:shd w:val="clear" w:color="auto" w:fill="FFFFFF"/>
        </w:rPr>
        <w:t xml:space="preserve"> </w:t>
      </w:r>
      <w:r w:rsidRPr="004E59AD">
        <w:rPr>
          <w:rFonts w:ascii="Times New Roman" w:hAnsi="Times New Roman" w:cs="Times New Roman" w:hint="eastAsia"/>
          <w:sz w:val="21"/>
          <w:szCs w:val="21"/>
        </w:rPr>
        <w:t>after adjusting for</w:t>
      </w:r>
      <w:r w:rsidRPr="004E59AD">
        <w:rPr>
          <w:rFonts w:ascii="Times New Roman" w:hAnsi="Times New Roman" w:cs="Times New Roman"/>
          <w:sz w:val="21"/>
          <w:szCs w:val="21"/>
        </w:rPr>
        <w:t xml:space="preserve"> </w:t>
      </w:r>
      <w:r w:rsidR="003238AD" w:rsidRPr="004E59AD">
        <w:rPr>
          <w:rFonts w:ascii="Times New Roman" w:hAnsi="Times New Roman" w:cs="Times New Roman"/>
          <w:sz w:val="21"/>
          <w:szCs w:val="21"/>
        </w:rPr>
        <w:t xml:space="preserve">waist circumference </w:t>
      </w:r>
      <w:r w:rsidR="003238AD" w:rsidRPr="004E59AD">
        <w:rPr>
          <w:rFonts w:ascii="Times New Roman" w:hAnsi="Times New Roman" w:cs="Times New Roman" w:hint="eastAsia"/>
          <w:sz w:val="21"/>
          <w:szCs w:val="21"/>
        </w:rPr>
        <w:t>(WC)</w:t>
      </w:r>
      <w:r w:rsidRPr="004E59AD">
        <w:rPr>
          <w:rFonts w:ascii="Times New Roman" w:hAnsi="Times New Roman" w:cs="Times New Roman"/>
          <w:sz w:val="21"/>
          <w:szCs w:val="21"/>
        </w:rPr>
        <w:t xml:space="preserve"> </w:t>
      </w:r>
      <w:r w:rsidRPr="004E59AD">
        <w:rPr>
          <w:rFonts w:ascii="Times New Roman" w:hAnsi="Times New Roman" w:cs="Times New Roman" w:hint="eastAsia"/>
          <w:sz w:val="21"/>
          <w:szCs w:val="21"/>
        </w:rPr>
        <w:t>rather than</w:t>
      </w:r>
      <w:r w:rsidRPr="004E59AD">
        <w:rPr>
          <w:rFonts w:ascii="Times New Roman" w:hAnsi="Times New Roman" w:cs="Times New Roman"/>
          <w:sz w:val="21"/>
          <w:szCs w:val="21"/>
        </w:rPr>
        <w:t xml:space="preserve"> BMI</w:t>
      </w:r>
      <w:r w:rsidR="004E59A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E59AD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(N=</w:t>
      </w:r>
      <w:r w:rsidR="004E59AD">
        <w:rPr>
          <w:rFonts w:ascii="Times New Roman" w:hAnsi="Times New Roman" w:cs="Times New Roman" w:hint="eastAsia"/>
          <w:sz w:val="21"/>
          <w:szCs w:val="21"/>
          <w:highlight w:val="lightGray"/>
        </w:rPr>
        <w:t>58032</w:t>
      </w:r>
      <w:r w:rsidR="004E59AD" w:rsidRPr="002C3127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1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4E59AD" w:rsidRPr="004E59AD" w14:paraId="5A9E9219" w14:textId="77777777" w:rsidTr="006D1999">
        <w:trPr>
          <w:trHeight w:val="499"/>
          <w:jc w:val="center"/>
        </w:trPr>
        <w:tc>
          <w:tcPr>
            <w:tcW w:w="714" w:type="dxa"/>
            <w:vMerge w:val="restart"/>
            <w:vAlign w:val="center"/>
            <w:hideMark/>
          </w:tcPr>
          <w:p w14:paraId="5E48EBA3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vAlign w:val="center"/>
          </w:tcPr>
          <w:p w14:paraId="62B49923" w14:textId="2308AB13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4E59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2E84BD52" w14:textId="2D745383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55FC091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56B42FC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EF57BE2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4E59AD" w:rsidRPr="004E59AD" w14:paraId="0F14C097" w14:textId="77777777" w:rsidTr="006D1999">
        <w:trPr>
          <w:trHeight w:val="499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57B2CF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14:paraId="1D8A00CD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highlight w:val="lightGray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36DFE" w14:textId="4563B7AB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4E59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4F64FD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E23532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4E59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F9F99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A81A7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4E59AD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8CD20A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62928A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4E59AD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4E59AD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E59AD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9C87DC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4E59AD" w:rsidRPr="004E59AD" w14:paraId="3F1C3582" w14:textId="77777777" w:rsidTr="006D1999">
        <w:trPr>
          <w:trHeight w:val="499"/>
          <w:jc w:val="center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2D2724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01FEDAC0" w14:textId="5E6E2433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08/212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435218" w14:textId="524D7E9B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EB1172C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AD2AC27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2344B5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0FCD36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407B50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8C79F15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2E9523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4E59AD" w:rsidRPr="004E59AD" w14:paraId="76A5F9B1" w14:textId="77777777" w:rsidTr="006D1999">
        <w:trPr>
          <w:trHeight w:val="499"/>
          <w:jc w:val="center"/>
        </w:trPr>
        <w:tc>
          <w:tcPr>
            <w:tcW w:w="714" w:type="dxa"/>
            <w:tcBorders>
              <w:top w:val="nil"/>
            </w:tcBorders>
            <w:vAlign w:val="center"/>
            <w:hideMark/>
          </w:tcPr>
          <w:p w14:paraId="383D953E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14:paraId="008931D7" w14:textId="1CF2D543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08/164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2D933D46" w14:textId="291AB472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77(0.6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9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04A2606E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6459FFB3" w14:textId="076A7DE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6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6BB36884" w14:textId="7D5C0479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68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5CBD7EC5" w14:textId="57BB21E0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86(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6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6CB53E47" w14:textId="6095083C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4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00232D85" w14:textId="1C597274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60960761" w14:textId="0A42BAB4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3</w:t>
            </w:r>
          </w:p>
        </w:tc>
      </w:tr>
      <w:tr w:rsidR="004E59AD" w:rsidRPr="004E59AD" w14:paraId="68DC1211" w14:textId="77777777" w:rsidTr="006D1999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5868E147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vAlign w:val="center"/>
          </w:tcPr>
          <w:p w14:paraId="6B62E4F8" w14:textId="7C959FBC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08/169</w:t>
            </w:r>
          </w:p>
        </w:tc>
        <w:tc>
          <w:tcPr>
            <w:tcW w:w="1463" w:type="dxa"/>
            <w:vAlign w:val="center"/>
            <w:hideMark/>
          </w:tcPr>
          <w:p w14:paraId="4A9742E0" w14:textId="2A49C6F8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80(0.65 - 0.9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27ED5C4D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463" w:type="dxa"/>
            <w:vAlign w:val="center"/>
            <w:hideMark/>
          </w:tcPr>
          <w:p w14:paraId="57FAB00A" w14:textId="34E2BA2E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7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47406712" w14:textId="7779FBCF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1463" w:type="dxa"/>
            <w:vAlign w:val="center"/>
            <w:hideMark/>
          </w:tcPr>
          <w:p w14:paraId="0CBEE58C" w14:textId="124CA530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7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1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1278F4B1" w14:textId="57F57D74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64</w:t>
            </w:r>
          </w:p>
        </w:tc>
        <w:tc>
          <w:tcPr>
            <w:tcW w:w="1463" w:type="dxa"/>
            <w:vAlign w:val="center"/>
            <w:hideMark/>
          </w:tcPr>
          <w:p w14:paraId="454FF30E" w14:textId="45A3016C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9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7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1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272C483D" w14:textId="5ED2C821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87</w:t>
            </w:r>
          </w:p>
        </w:tc>
      </w:tr>
      <w:tr w:rsidR="004E59AD" w:rsidRPr="004E59AD" w14:paraId="21D2C562" w14:textId="77777777" w:rsidTr="006D1999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5DAE0212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vAlign w:val="center"/>
          </w:tcPr>
          <w:p w14:paraId="5B96A1B3" w14:textId="226BBE08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08/146</w:t>
            </w:r>
          </w:p>
        </w:tc>
        <w:tc>
          <w:tcPr>
            <w:tcW w:w="1463" w:type="dxa"/>
            <w:vAlign w:val="center"/>
            <w:hideMark/>
          </w:tcPr>
          <w:p w14:paraId="77925BF4" w14:textId="4BF6F15F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9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5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8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44DEA3AA" w14:textId="77777777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63" w:type="dxa"/>
            <w:vAlign w:val="center"/>
            <w:hideMark/>
          </w:tcPr>
          <w:p w14:paraId="2C398CB2" w14:textId="17C84A94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5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8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36D75DA2" w14:textId="23F8D03C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63" w:type="dxa"/>
            <w:vAlign w:val="center"/>
            <w:hideMark/>
          </w:tcPr>
          <w:p w14:paraId="7F2FE8F0" w14:textId="3443E295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6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 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0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6C083E43" w14:textId="0EAED689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1463" w:type="dxa"/>
            <w:vAlign w:val="center"/>
            <w:hideMark/>
          </w:tcPr>
          <w:p w14:paraId="134992F1" w14:textId="6D4CA45C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0.7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9</w:t>
            </w: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4E59AD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0896F21C" w14:textId="6025A482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E59A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40</w:t>
            </w:r>
          </w:p>
        </w:tc>
      </w:tr>
      <w:tr w:rsidR="004E59AD" w:rsidRPr="004E59AD" w14:paraId="054085CF" w14:textId="77777777" w:rsidTr="006D1999">
        <w:trPr>
          <w:trHeight w:val="499"/>
          <w:jc w:val="center"/>
        </w:trPr>
        <w:tc>
          <w:tcPr>
            <w:tcW w:w="2182" w:type="dxa"/>
            <w:gridSpan w:val="2"/>
            <w:vAlign w:val="center"/>
          </w:tcPr>
          <w:p w14:paraId="782009FC" w14:textId="56C6D15F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9426D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F9426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vAlign w:val="center"/>
          </w:tcPr>
          <w:p w14:paraId="3114050F" w14:textId="449387FB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1</w:t>
            </w:r>
          </w:p>
        </w:tc>
        <w:tc>
          <w:tcPr>
            <w:tcW w:w="2251" w:type="dxa"/>
            <w:gridSpan w:val="2"/>
            <w:vAlign w:val="center"/>
          </w:tcPr>
          <w:p w14:paraId="34604ABB" w14:textId="01480479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6</w:t>
            </w:r>
          </w:p>
        </w:tc>
        <w:tc>
          <w:tcPr>
            <w:tcW w:w="2251" w:type="dxa"/>
            <w:gridSpan w:val="2"/>
            <w:vAlign w:val="center"/>
          </w:tcPr>
          <w:p w14:paraId="779E6BFC" w14:textId="4B856572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062</w:t>
            </w:r>
          </w:p>
        </w:tc>
        <w:tc>
          <w:tcPr>
            <w:tcW w:w="2251" w:type="dxa"/>
            <w:gridSpan w:val="2"/>
            <w:vAlign w:val="center"/>
          </w:tcPr>
          <w:p w14:paraId="3A12FB54" w14:textId="2C3A9C85" w:rsidR="004E59AD" w:rsidRPr="004E59AD" w:rsidRDefault="004E59AD" w:rsidP="002914A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4E59AD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45</w:t>
            </w:r>
          </w:p>
        </w:tc>
      </w:tr>
    </w:tbl>
    <w:p w14:paraId="2DEB16B2" w14:textId="6A770CCD" w:rsidR="0099783B" w:rsidRPr="004E59AD" w:rsidRDefault="0099783B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E59AD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4E59AD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4E59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E59AD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4E59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E59AD">
        <w:rPr>
          <w:rFonts w:ascii="Times New Roman" w:hAnsi="Times New Roman" w:cs="Times New Roman"/>
          <w:sz w:val="18"/>
          <w:szCs w:val="18"/>
        </w:rPr>
        <w:t xml:space="preserve">2: adjusted for age, sex, ethnicity, </w:t>
      </w:r>
      <w:r w:rsidR="00421F24" w:rsidRPr="004E59AD">
        <w:rPr>
          <w:rFonts w:ascii="Times New Roman" w:hAnsi="Times New Roman" w:cs="Times New Roman" w:hint="eastAsia"/>
          <w:sz w:val="18"/>
          <w:szCs w:val="18"/>
        </w:rPr>
        <w:t>WC</w:t>
      </w:r>
      <w:r w:rsidRPr="004E59AD">
        <w:rPr>
          <w:rFonts w:ascii="Times New Roman" w:hAnsi="Times New Roman" w:cs="Times New Roman" w:hint="eastAsia"/>
          <w:sz w:val="18"/>
          <w:szCs w:val="18"/>
        </w:rPr>
        <w:t>,</w:t>
      </w:r>
      <w:r w:rsidRPr="004E59AD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4E59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E59AD">
        <w:rPr>
          <w:rFonts w:ascii="Times New Roman" w:hAnsi="Times New Roman" w:cs="Times New Roman"/>
          <w:sz w:val="18"/>
          <w:szCs w:val="18"/>
        </w:rPr>
        <w:t>3: further adjusted for physical activity, energy intake, smoking status and alcohol status. Model</w:t>
      </w:r>
      <w:r w:rsidRPr="004E59AD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E59AD">
        <w:rPr>
          <w:rFonts w:ascii="Times New Roman" w:hAnsi="Times New Roman" w:cs="Times New Roman"/>
          <w:sz w:val="18"/>
          <w:szCs w:val="18"/>
        </w:rPr>
        <w:t xml:space="preserve">4: further adjusted for hypertension and diabetes. </w:t>
      </w:r>
    </w:p>
    <w:p w14:paraId="3956F1C4" w14:textId="77777777" w:rsidR="00A8200C" w:rsidRDefault="00A8200C" w:rsidP="002914A9">
      <w:pPr>
        <w:spacing w:line="240" w:lineRule="auto"/>
        <w:jc w:val="both"/>
        <w:rPr>
          <w:rFonts w:hint="eastAsia"/>
          <w:szCs w:val="22"/>
        </w:rPr>
      </w:pPr>
    </w:p>
    <w:p w14:paraId="4B59DBC0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0AC7D7A9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09B874D4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71B366BE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703A90C9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2B3748EF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2AE4BDD6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354CE2BF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57AAD3E7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670449A1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7B1CA632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27D3F24F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67C5AEE7" w14:textId="77777777" w:rsidR="0099783B" w:rsidRDefault="0099783B" w:rsidP="002914A9">
      <w:pPr>
        <w:spacing w:line="240" w:lineRule="auto"/>
        <w:jc w:val="both"/>
        <w:rPr>
          <w:rFonts w:hint="eastAsia"/>
          <w:szCs w:val="22"/>
        </w:rPr>
      </w:pPr>
    </w:p>
    <w:p w14:paraId="1FA328B2" w14:textId="77777777" w:rsidR="0016404D" w:rsidRDefault="0016404D" w:rsidP="002914A9">
      <w:pPr>
        <w:spacing w:line="240" w:lineRule="auto"/>
        <w:jc w:val="both"/>
        <w:rPr>
          <w:rFonts w:hint="eastAsia"/>
          <w:szCs w:val="22"/>
        </w:rPr>
      </w:pPr>
    </w:p>
    <w:p w14:paraId="73FAA1FB" w14:textId="77777777" w:rsidR="0016404D" w:rsidRDefault="0016404D" w:rsidP="002914A9">
      <w:pPr>
        <w:spacing w:line="240" w:lineRule="auto"/>
        <w:jc w:val="both"/>
        <w:rPr>
          <w:rFonts w:hint="eastAsia"/>
          <w:szCs w:val="22"/>
        </w:rPr>
      </w:pPr>
    </w:p>
    <w:p w14:paraId="2281438A" w14:textId="77777777" w:rsidR="0016404D" w:rsidRDefault="0016404D" w:rsidP="002914A9">
      <w:pPr>
        <w:spacing w:line="240" w:lineRule="auto"/>
        <w:jc w:val="both"/>
        <w:rPr>
          <w:rFonts w:hint="eastAsia"/>
          <w:szCs w:val="22"/>
        </w:rPr>
      </w:pPr>
    </w:p>
    <w:p w14:paraId="6F093A0C" w14:textId="77777777" w:rsidR="00665203" w:rsidRDefault="00665203" w:rsidP="002914A9">
      <w:pPr>
        <w:spacing w:line="240" w:lineRule="auto"/>
        <w:jc w:val="both"/>
        <w:rPr>
          <w:rFonts w:hint="eastAsia"/>
          <w:szCs w:val="22"/>
        </w:rPr>
      </w:pPr>
    </w:p>
    <w:p w14:paraId="0266AA6D" w14:textId="0F209AA8" w:rsidR="00665203" w:rsidRPr="006E1779" w:rsidRDefault="00665203" w:rsidP="00665203">
      <w:pPr>
        <w:spacing w:line="24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4" w:name="OLE_LINK232"/>
      <w:r w:rsidRPr="00DA1775">
        <w:rPr>
          <w:rFonts w:ascii="Times New Roman" w:hAnsi="Times New Roman" w:cs="Times New Roman" w:hint="eastAsia"/>
          <w:b/>
          <w:bCs/>
          <w:sz w:val="21"/>
          <w:szCs w:val="21"/>
          <w:highlight w:val="lightGray"/>
        </w:rPr>
        <w:lastRenderedPageBreak/>
        <w:t>Table S9.</w:t>
      </w:r>
      <w:r w:rsidRPr="00DA1775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Longitudinal associations between energy-standardized dietary folate intake and MASLD</w:t>
      </w:r>
      <w:r w:rsidRPr="00DA1775">
        <w:rPr>
          <w:rFonts w:ascii="Merriweather" w:hAnsi="Merriweather"/>
          <w:sz w:val="21"/>
          <w:szCs w:val="21"/>
          <w:highlight w:val="lightGray"/>
          <w:shd w:val="clear" w:color="auto" w:fill="FFFFFF"/>
        </w:rPr>
        <w:t xml:space="preserve"> </w:t>
      </w:r>
      <w:r w:rsidRPr="00DA1775">
        <w:rPr>
          <w:rFonts w:ascii="Times New Roman" w:hAnsi="Times New Roman" w:cs="Times New Roman" w:hint="eastAsia"/>
          <w:sz w:val="21"/>
          <w:szCs w:val="21"/>
          <w:highlight w:val="lightGray"/>
        </w:rPr>
        <w:t>after using the residual method (N=580</w:t>
      </w:r>
      <w:r w:rsidR="00927712" w:rsidRPr="00DA1775">
        <w:rPr>
          <w:rFonts w:ascii="Times New Roman" w:hAnsi="Times New Roman" w:cs="Times New Roman" w:hint="eastAsia"/>
          <w:sz w:val="21"/>
          <w:szCs w:val="21"/>
          <w:highlight w:val="lightGray"/>
        </w:rPr>
        <w:t>47</w:t>
      </w:r>
      <w:r w:rsidRPr="00DA1775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1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6E1779" w:rsidRPr="006E1779" w14:paraId="03AC07F5" w14:textId="77777777" w:rsidTr="00F703E7">
        <w:trPr>
          <w:trHeight w:val="499"/>
          <w:jc w:val="center"/>
        </w:trPr>
        <w:tc>
          <w:tcPr>
            <w:tcW w:w="714" w:type="dxa"/>
            <w:vMerge w:val="restart"/>
            <w:vAlign w:val="center"/>
            <w:hideMark/>
          </w:tcPr>
          <w:bookmarkEnd w:id="4"/>
          <w:p w14:paraId="37A4C588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vAlign w:val="center"/>
          </w:tcPr>
          <w:p w14:paraId="473AB326" w14:textId="77777777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DA177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F780E3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7F185443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3657956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6ECC0C4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6E1779" w:rsidRPr="006E1779" w14:paraId="12329601" w14:textId="77777777" w:rsidTr="00F703E7">
        <w:trPr>
          <w:trHeight w:val="499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B9F2EE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14:paraId="6DA985C0" w14:textId="77777777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7D092B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D5782F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707A70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1612F4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E1BC35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E257B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F0AC90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6E177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18D1B9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6E1779" w:rsidRPr="006E1779" w14:paraId="55831B3F" w14:textId="77777777" w:rsidTr="00F703E7">
        <w:trPr>
          <w:trHeight w:val="499"/>
          <w:jc w:val="center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9B15824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638F2442" w14:textId="07D689E8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2</w:t>
            </w: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/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210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56EE740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AAA2B9D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D57E3B4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FC736AC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8894CDC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6566ECF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E5E1B3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A107C73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6E1779" w:rsidRPr="006E1779" w14:paraId="5947C987" w14:textId="77777777" w:rsidTr="00F703E7">
        <w:trPr>
          <w:trHeight w:val="499"/>
          <w:jc w:val="center"/>
        </w:trPr>
        <w:tc>
          <w:tcPr>
            <w:tcW w:w="714" w:type="dxa"/>
            <w:tcBorders>
              <w:top w:val="nil"/>
            </w:tcBorders>
            <w:vAlign w:val="center"/>
            <w:hideMark/>
          </w:tcPr>
          <w:p w14:paraId="21B92711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14:paraId="571C6F39" w14:textId="30B6AF39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2</w:t>
            </w: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/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77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78E3B273" w14:textId="12B286E5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4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6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927712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2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5241D053" w14:textId="5094DB65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5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41E1E561" w14:textId="5798D139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1229A34A" w14:textId="67F895B3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3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626A1AAF" w14:textId="45807665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1B8E8C62" w14:textId="723C5753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16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46AC5927" w14:textId="30DF973D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8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0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5CE506EE" w14:textId="54062763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20</w:t>
            </w:r>
          </w:p>
        </w:tc>
      </w:tr>
      <w:tr w:rsidR="006E1779" w:rsidRPr="006E1779" w14:paraId="6FEB916B" w14:textId="77777777" w:rsidTr="00F703E7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320B1D8E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vAlign w:val="center"/>
          </w:tcPr>
          <w:p w14:paraId="6F799E6F" w14:textId="3E6533CF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1</w:t>
            </w: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/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8</w:t>
            </w:r>
          </w:p>
        </w:tc>
        <w:tc>
          <w:tcPr>
            <w:tcW w:w="1463" w:type="dxa"/>
            <w:vAlign w:val="center"/>
            <w:hideMark/>
          </w:tcPr>
          <w:p w14:paraId="27BFFDF7" w14:textId="2B3C908B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7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7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0B7EA71A" w14:textId="46FC7E6A" w:rsidR="00665203" w:rsidRPr="006E1779" w:rsidRDefault="00393A57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63" w:type="dxa"/>
            <w:vAlign w:val="center"/>
            <w:hideMark/>
          </w:tcPr>
          <w:p w14:paraId="14DD5708" w14:textId="6E6733B3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7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927712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6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0A60856F" w14:textId="28C4133A" w:rsidR="00665203" w:rsidRPr="006E1779" w:rsidRDefault="00393A57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63" w:type="dxa"/>
            <w:vAlign w:val="center"/>
            <w:hideMark/>
          </w:tcPr>
          <w:p w14:paraId="33EB974A" w14:textId="104C5275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927712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7017D2EA" w14:textId="2E07D71D" w:rsidR="00665203" w:rsidRPr="006E1779" w:rsidRDefault="00393A57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&lt;</w:t>
            </w: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463" w:type="dxa"/>
            <w:vAlign w:val="center"/>
            <w:hideMark/>
          </w:tcPr>
          <w:p w14:paraId="5D033D76" w14:textId="515EFFD1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927712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</w:t>
            </w:r>
            <w:r w:rsidR="00CD5E73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6059CBC8" w14:textId="47689D32" w:rsidR="00665203" w:rsidRPr="006E1779" w:rsidRDefault="00393A57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="00CD5E73"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</w:tr>
      <w:tr w:rsidR="006E1779" w:rsidRPr="006E1779" w14:paraId="759F32E3" w14:textId="77777777" w:rsidTr="00F703E7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3B36A6F0" w14:textId="7777777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vAlign w:val="center"/>
          </w:tcPr>
          <w:p w14:paraId="3AAF22C6" w14:textId="34A2CFA8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45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2</w:t>
            </w: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/</w:t>
            </w:r>
            <w:r w:rsidR="00927712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56</w:t>
            </w:r>
          </w:p>
        </w:tc>
        <w:tc>
          <w:tcPr>
            <w:tcW w:w="1463" w:type="dxa"/>
            <w:vAlign w:val="center"/>
            <w:hideMark/>
          </w:tcPr>
          <w:p w14:paraId="6BD5DABF" w14:textId="20E91B65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4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1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0635C2E8" w14:textId="7F9B0927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="00393A57"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463" w:type="dxa"/>
            <w:vAlign w:val="center"/>
            <w:hideMark/>
          </w:tcPr>
          <w:p w14:paraId="5782F8F3" w14:textId="718243C2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3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5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569564BB" w14:textId="51839B48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="00393A57"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63" w:type="dxa"/>
            <w:vAlign w:val="center"/>
            <w:hideMark/>
          </w:tcPr>
          <w:p w14:paraId="3C464DB3" w14:textId="3EF56033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3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9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927712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89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701F97DA" w14:textId="5846CE78" w:rsidR="00665203" w:rsidRPr="006E1779" w:rsidRDefault="00393A57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</w:t>
            </w:r>
            <w:r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463" w:type="dxa"/>
            <w:vAlign w:val="center"/>
            <w:hideMark/>
          </w:tcPr>
          <w:p w14:paraId="07117F82" w14:textId="66742EE6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4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0.</w:t>
            </w:r>
            <w:r w:rsidR="00393A57" w:rsidRPr="006E177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0</w:t>
            </w:r>
            <w:r w:rsidRPr="006E1779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455554B3" w14:textId="60B5EB36" w:rsidR="00665203" w:rsidRPr="006E1779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E1779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393A57" w:rsidRPr="006E1779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4</w:t>
            </w:r>
          </w:p>
        </w:tc>
      </w:tr>
      <w:tr w:rsidR="006E1779" w:rsidRPr="006E1779" w14:paraId="508699AB" w14:textId="77777777" w:rsidTr="00F703E7">
        <w:trPr>
          <w:trHeight w:val="499"/>
          <w:jc w:val="center"/>
        </w:trPr>
        <w:tc>
          <w:tcPr>
            <w:tcW w:w="2182" w:type="dxa"/>
            <w:gridSpan w:val="2"/>
            <w:vAlign w:val="center"/>
          </w:tcPr>
          <w:p w14:paraId="777022D3" w14:textId="77777777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vAlign w:val="center"/>
          </w:tcPr>
          <w:p w14:paraId="23F4FC4E" w14:textId="4C76D2A5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</w:t>
            </w:r>
            <w:r w:rsidR="000E14A2"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2</w:t>
            </w:r>
          </w:p>
        </w:tc>
        <w:tc>
          <w:tcPr>
            <w:tcW w:w="2251" w:type="dxa"/>
            <w:gridSpan w:val="2"/>
            <w:vAlign w:val="center"/>
          </w:tcPr>
          <w:p w14:paraId="087FF55C" w14:textId="7A03E9D4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0</w:t>
            </w:r>
            <w:r w:rsidR="000E14A2"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1</w:t>
            </w:r>
          </w:p>
        </w:tc>
        <w:tc>
          <w:tcPr>
            <w:tcW w:w="2251" w:type="dxa"/>
            <w:gridSpan w:val="2"/>
            <w:vAlign w:val="center"/>
          </w:tcPr>
          <w:p w14:paraId="2FF486AA" w14:textId="5D832AAA" w:rsidR="00665203" w:rsidRPr="00DA1775" w:rsidRDefault="000E14A2" w:rsidP="00F703E7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&lt;</w:t>
            </w:r>
            <w:r w:rsidRPr="00DA177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  <w:t>0.00</w:t>
            </w:r>
            <w:r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1</w:t>
            </w:r>
          </w:p>
        </w:tc>
        <w:tc>
          <w:tcPr>
            <w:tcW w:w="2251" w:type="dxa"/>
            <w:gridSpan w:val="2"/>
            <w:vAlign w:val="center"/>
          </w:tcPr>
          <w:p w14:paraId="52DF0318" w14:textId="0247A588" w:rsidR="00665203" w:rsidRPr="00DA1775" w:rsidRDefault="00665203" w:rsidP="00F703E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</w:t>
            </w:r>
            <w:r w:rsidR="000E14A2"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2</w:t>
            </w:r>
          </w:p>
        </w:tc>
      </w:tr>
    </w:tbl>
    <w:p w14:paraId="28B45667" w14:textId="18D97C02" w:rsidR="00665203" w:rsidRPr="006E1779" w:rsidRDefault="00665203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E1779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6E1779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6E1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E1779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6E1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E1779">
        <w:rPr>
          <w:rFonts w:ascii="Times New Roman" w:hAnsi="Times New Roman" w:cs="Times New Roman"/>
          <w:sz w:val="18"/>
          <w:szCs w:val="18"/>
        </w:rPr>
        <w:t xml:space="preserve">2: adjusted for age, sex, ethnicity, </w:t>
      </w:r>
      <w:r w:rsidR="00537FBF" w:rsidRPr="006E1779">
        <w:rPr>
          <w:rFonts w:ascii="Times New Roman" w:hAnsi="Times New Roman" w:cs="Times New Roman" w:hint="eastAsia"/>
          <w:sz w:val="18"/>
          <w:szCs w:val="18"/>
        </w:rPr>
        <w:t>BMI</w:t>
      </w:r>
      <w:r w:rsidRPr="006E1779">
        <w:rPr>
          <w:rFonts w:ascii="Times New Roman" w:hAnsi="Times New Roman" w:cs="Times New Roman" w:hint="eastAsia"/>
          <w:sz w:val="18"/>
          <w:szCs w:val="18"/>
        </w:rPr>
        <w:t>,</w:t>
      </w:r>
      <w:r w:rsidRPr="006E1779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6E1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E1779">
        <w:rPr>
          <w:rFonts w:ascii="Times New Roman" w:hAnsi="Times New Roman" w:cs="Times New Roman"/>
          <w:sz w:val="18"/>
          <w:szCs w:val="18"/>
        </w:rPr>
        <w:t>3: further adjusted for physical activity, smoking status and alcohol status. Model</w:t>
      </w:r>
      <w:r w:rsidRPr="006E177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6E1779">
        <w:rPr>
          <w:rFonts w:ascii="Times New Roman" w:hAnsi="Times New Roman" w:cs="Times New Roman"/>
          <w:sz w:val="18"/>
          <w:szCs w:val="18"/>
        </w:rPr>
        <w:t>4: further adjusted for hypertension and diabetes.</w:t>
      </w:r>
    </w:p>
    <w:p w14:paraId="66E4A7B4" w14:textId="77777777" w:rsidR="00CA0CB9" w:rsidRPr="006E7305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61511ED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5783DA1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699B043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90F3179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618DA1E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039D573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34D05F0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997FC9D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CF536D8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ED136AA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C85A9AB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A0BBBC5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FC99809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0917C8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F7786AC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4F69F7" w14:textId="77777777" w:rsidR="00CA0CB9" w:rsidRDefault="00CA0CB9" w:rsidP="002914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5D8B4D6" w14:textId="77777777" w:rsidR="0044162B" w:rsidRDefault="0044162B" w:rsidP="00CA0CB9">
      <w:pPr>
        <w:spacing w:line="240" w:lineRule="auto"/>
        <w:jc w:val="both"/>
        <w:rPr>
          <w:rFonts w:ascii="Times New Roman" w:hAnsi="Times New Roman" w:cs="Times New Roman"/>
          <w:b/>
          <w:bCs/>
          <w:color w:val="0070C0"/>
          <w:sz w:val="21"/>
          <w:szCs w:val="21"/>
        </w:rPr>
      </w:pPr>
    </w:p>
    <w:p w14:paraId="380761D8" w14:textId="347DC91E" w:rsidR="002A73A8" w:rsidRPr="00014DBE" w:rsidRDefault="002A73A8" w:rsidP="002A73A8">
      <w:pPr>
        <w:spacing w:line="240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DA1775">
        <w:rPr>
          <w:rFonts w:ascii="Times New Roman" w:hAnsi="Times New Roman" w:cs="Times New Roman" w:hint="eastAsia"/>
          <w:b/>
          <w:bCs/>
          <w:sz w:val="21"/>
          <w:szCs w:val="21"/>
          <w:highlight w:val="lightGray"/>
        </w:rPr>
        <w:lastRenderedPageBreak/>
        <w:t>Table S1</w:t>
      </w:r>
      <w:r w:rsidR="000E5230" w:rsidRPr="00DA1775">
        <w:rPr>
          <w:rFonts w:ascii="Times New Roman" w:hAnsi="Times New Roman" w:cs="Times New Roman" w:hint="eastAsia"/>
          <w:b/>
          <w:bCs/>
          <w:sz w:val="21"/>
          <w:szCs w:val="21"/>
          <w:highlight w:val="lightGray"/>
        </w:rPr>
        <w:t>0</w:t>
      </w:r>
      <w:r w:rsidRPr="00DA1775">
        <w:rPr>
          <w:rFonts w:ascii="Times New Roman" w:hAnsi="Times New Roman" w:cs="Times New Roman" w:hint="eastAsia"/>
          <w:b/>
          <w:bCs/>
          <w:sz w:val="21"/>
          <w:szCs w:val="21"/>
          <w:highlight w:val="lightGray"/>
        </w:rPr>
        <w:t>.</w:t>
      </w:r>
      <w:r w:rsidRPr="00DA1775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</w:t>
      </w:r>
      <w:bookmarkStart w:id="5" w:name="OLE_LINK349"/>
      <w:r w:rsidR="00AB3427" w:rsidRPr="00DA1775">
        <w:rPr>
          <w:rFonts w:ascii="Times New Roman" w:hAnsi="Times New Roman" w:cs="Times New Roman" w:hint="eastAsia"/>
          <w:sz w:val="21"/>
          <w:szCs w:val="21"/>
          <w:highlight w:val="lightGray"/>
        </w:rPr>
        <w:t>Longitudinal associations betwe</w:t>
      </w:r>
      <w:r w:rsidR="00AB3427"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en energy-standardized </w:t>
      </w:r>
      <w:r w:rsidR="00000974"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>average value of</w:t>
      </w:r>
      <w:r w:rsidR="00AB3427"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folate and MASLD</w:t>
      </w:r>
      <w:r w:rsidR="00AB3427" w:rsidRPr="00000974">
        <w:rPr>
          <w:rFonts w:ascii="Merriweather" w:hAnsi="Merriweather"/>
          <w:color w:val="222222"/>
          <w:sz w:val="21"/>
          <w:szCs w:val="21"/>
          <w:highlight w:val="lightGray"/>
          <w:shd w:val="clear" w:color="auto" w:fill="FFFFFF"/>
        </w:rPr>
        <w:t xml:space="preserve"> </w:t>
      </w:r>
      <w:r w:rsidR="00AB3427"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>after adjusting for</w:t>
      </w:r>
      <w:r w:rsidR="00AB3427" w:rsidRPr="00000974">
        <w:rPr>
          <w:rFonts w:ascii="Times New Roman" w:hAnsi="Times New Roman" w:cs="Times New Roman"/>
          <w:sz w:val="21"/>
          <w:szCs w:val="21"/>
          <w:highlight w:val="lightGray"/>
        </w:rPr>
        <w:t xml:space="preserve"> </w:t>
      </w:r>
      <w:r w:rsidR="00AB3427"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>dietary fiber, fruit, and vegetable intake</w:t>
      </w:r>
      <w:bookmarkEnd w:id="5"/>
      <w:r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 xml:space="preserve"> (N=</w:t>
      </w:r>
      <w:r w:rsidR="003968D9"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>46180</w:t>
      </w:r>
      <w:r w:rsidRPr="00000974">
        <w:rPr>
          <w:rFonts w:ascii="Times New Roman" w:hAnsi="Times New Roman" w:cs="Times New Roman" w:hint="eastAsia"/>
          <w:sz w:val="21"/>
          <w:szCs w:val="21"/>
          <w:highlight w:val="lightGray"/>
        </w:rPr>
        <w:t>)</w:t>
      </w:r>
    </w:p>
    <w:tbl>
      <w:tblPr>
        <w:tblStyle w:val="af2"/>
        <w:tblW w:w="111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1468"/>
        <w:gridCol w:w="1463"/>
        <w:gridCol w:w="788"/>
        <w:gridCol w:w="1463"/>
        <w:gridCol w:w="788"/>
        <w:gridCol w:w="1463"/>
        <w:gridCol w:w="788"/>
        <w:gridCol w:w="1463"/>
        <w:gridCol w:w="788"/>
      </w:tblGrid>
      <w:tr w:rsidR="00014DBE" w:rsidRPr="00014DBE" w14:paraId="09DA45DF" w14:textId="77777777" w:rsidTr="002B6D5C">
        <w:trPr>
          <w:trHeight w:val="499"/>
          <w:jc w:val="center"/>
        </w:trPr>
        <w:tc>
          <w:tcPr>
            <w:tcW w:w="714" w:type="dxa"/>
            <w:vMerge w:val="restart"/>
            <w:vAlign w:val="center"/>
            <w:hideMark/>
          </w:tcPr>
          <w:p w14:paraId="0E415A7D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olate</w:t>
            </w:r>
          </w:p>
        </w:tc>
        <w:tc>
          <w:tcPr>
            <w:tcW w:w="1468" w:type="dxa"/>
            <w:vMerge w:val="restart"/>
            <w:vAlign w:val="center"/>
          </w:tcPr>
          <w:p w14:paraId="7C3917AB" w14:textId="77777777" w:rsidR="002A73A8" w:rsidRPr="00DA1775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</w:pPr>
            <w:r w:rsidRPr="00DA1775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highlight w:val="lightGray"/>
                <w14:ligatures w14:val="none"/>
              </w:rPr>
              <w:t>Participants/Case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54DE60B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1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87F15A2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2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E6D8EF8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3</w:t>
            </w:r>
          </w:p>
        </w:tc>
        <w:tc>
          <w:tcPr>
            <w:tcW w:w="22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C126C87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odel 4</w:t>
            </w:r>
          </w:p>
        </w:tc>
      </w:tr>
      <w:tr w:rsidR="00014DBE" w:rsidRPr="00014DBE" w14:paraId="3FE39BC3" w14:textId="77777777" w:rsidTr="002B6D5C">
        <w:trPr>
          <w:trHeight w:val="499"/>
          <w:jc w:val="center"/>
        </w:trPr>
        <w:tc>
          <w:tcPr>
            <w:tcW w:w="71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B732CA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vAlign w:val="center"/>
          </w:tcPr>
          <w:p w14:paraId="30241A65" w14:textId="77777777" w:rsidR="002A73A8" w:rsidRPr="00DA1775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lightGray"/>
                <w14:ligatures w14:val="none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155234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F99F6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8C262FD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C37AF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D1221F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16C851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0FA915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H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</w:t>
            </w: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95%CI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68CC8" w14:textId="77777777" w:rsidR="002A73A8" w:rsidRPr="00014DBE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014DBE" w:rsidRPr="00014DBE" w14:paraId="245C9F64" w14:textId="77777777" w:rsidTr="002B6D5C">
        <w:trPr>
          <w:trHeight w:val="499"/>
          <w:jc w:val="center"/>
        </w:trPr>
        <w:tc>
          <w:tcPr>
            <w:tcW w:w="71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DB7025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1</w:t>
            </w:r>
          </w:p>
        </w:tc>
        <w:tc>
          <w:tcPr>
            <w:tcW w:w="1468" w:type="dxa"/>
            <w:tcBorders>
              <w:top w:val="single" w:sz="4" w:space="0" w:color="auto"/>
              <w:bottom w:val="nil"/>
            </w:tcBorders>
            <w:vAlign w:val="center"/>
          </w:tcPr>
          <w:p w14:paraId="1269E8ED" w14:textId="7AB09045" w:rsidR="00E81F3B" w:rsidRPr="00DA1775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1545/151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198965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2B88B21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CBE6DF8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8D9C09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A7D00D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E540D6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F541D6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BEB7E64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014DBE" w:rsidRPr="00014DBE" w14:paraId="045C22FE" w14:textId="77777777" w:rsidTr="002B6D5C">
        <w:trPr>
          <w:trHeight w:val="499"/>
          <w:jc w:val="center"/>
        </w:trPr>
        <w:tc>
          <w:tcPr>
            <w:tcW w:w="714" w:type="dxa"/>
            <w:tcBorders>
              <w:top w:val="nil"/>
            </w:tcBorders>
            <w:vAlign w:val="center"/>
            <w:hideMark/>
          </w:tcPr>
          <w:p w14:paraId="105B89BC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2</w:t>
            </w:r>
          </w:p>
        </w:tc>
        <w:tc>
          <w:tcPr>
            <w:tcW w:w="1468" w:type="dxa"/>
            <w:tcBorders>
              <w:top w:val="nil"/>
            </w:tcBorders>
            <w:vAlign w:val="center"/>
          </w:tcPr>
          <w:p w14:paraId="22BFB2F0" w14:textId="05E3310B" w:rsidR="00E81F3B" w:rsidRPr="00DA1775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1545/117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2F405929" w14:textId="0460F061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7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1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8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52A947AB" w14:textId="4ABE1865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35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432F59CA" w14:textId="324638E8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8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1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0.99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0A947F17" w14:textId="2FB69848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42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7DDC4DA0" w14:textId="14798AD3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9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2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 1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1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079ADCC7" w14:textId="35CB19F8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63</w:t>
            </w:r>
          </w:p>
        </w:tc>
        <w:tc>
          <w:tcPr>
            <w:tcW w:w="1463" w:type="dxa"/>
            <w:tcBorders>
              <w:top w:val="nil"/>
            </w:tcBorders>
            <w:vAlign w:val="center"/>
            <w:hideMark/>
          </w:tcPr>
          <w:p w14:paraId="5B147643" w14:textId="5855F5BD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0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3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2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tcBorders>
              <w:top w:val="nil"/>
            </w:tcBorders>
            <w:vAlign w:val="center"/>
            <w:hideMark/>
          </w:tcPr>
          <w:p w14:paraId="3B09DC7B" w14:textId="17F41F1F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67</w:t>
            </w:r>
          </w:p>
        </w:tc>
      </w:tr>
      <w:tr w:rsidR="00014DBE" w:rsidRPr="00014DBE" w14:paraId="3C11287A" w14:textId="77777777" w:rsidTr="002B6D5C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5DB7289D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3</w:t>
            </w:r>
          </w:p>
        </w:tc>
        <w:tc>
          <w:tcPr>
            <w:tcW w:w="1468" w:type="dxa"/>
            <w:vAlign w:val="center"/>
          </w:tcPr>
          <w:p w14:paraId="569DEDAB" w14:textId="7CAC0403" w:rsidR="00E81F3B" w:rsidRPr="00DA1775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1545/129</w:t>
            </w:r>
          </w:p>
        </w:tc>
        <w:tc>
          <w:tcPr>
            <w:tcW w:w="1463" w:type="dxa"/>
            <w:vAlign w:val="center"/>
            <w:hideMark/>
          </w:tcPr>
          <w:p w14:paraId="03B3A2C6" w14:textId="5C3D46E1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5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7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8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1D783DC1" w14:textId="67395BFB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81</w:t>
            </w:r>
          </w:p>
        </w:tc>
        <w:tc>
          <w:tcPr>
            <w:tcW w:w="1463" w:type="dxa"/>
            <w:vAlign w:val="center"/>
            <w:hideMark/>
          </w:tcPr>
          <w:p w14:paraId="28E5D4F4" w14:textId="266E2083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5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67 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–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08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14276531" w14:textId="3E69825B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188</w:t>
            </w:r>
          </w:p>
        </w:tc>
        <w:tc>
          <w:tcPr>
            <w:tcW w:w="1463" w:type="dxa"/>
            <w:vAlign w:val="center"/>
            <w:hideMark/>
          </w:tcPr>
          <w:p w14:paraId="4661C664" w14:textId="28D107EA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9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1.13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3004D002" w14:textId="2E8B5512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348</w:t>
            </w:r>
          </w:p>
        </w:tc>
        <w:tc>
          <w:tcPr>
            <w:tcW w:w="1463" w:type="dxa"/>
            <w:vAlign w:val="center"/>
            <w:hideMark/>
          </w:tcPr>
          <w:p w14:paraId="43ACA2DC" w14:textId="6C74A432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92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2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.16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50F0AC5C" w14:textId="4802FD38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473</w:t>
            </w:r>
          </w:p>
        </w:tc>
      </w:tr>
      <w:tr w:rsidR="00014DBE" w:rsidRPr="00014DBE" w14:paraId="4AE9C6D7" w14:textId="77777777" w:rsidTr="002B6D5C">
        <w:trPr>
          <w:trHeight w:val="499"/>
          <w:jc w:val="center"/>
        </w:trPr>
        <w:tc>
          <w:tcPr>
            <w:tcW w:w="714" w:type="dxa"/>
            <w:vAlign w:val="center"/>
            <w:hideMark/>
          </w:tcPr>
          <w:p w14:paraId="794AAF1A" w14:textId="7777777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Q4</w:t>
            </w:r>
          </w:p>
        </w:tc>
        <w:tc>
          <w:tcPr>
            <w:tcW w:w="1468" w:type="dxa"/>
            <w:vAlign w:val="center"/>
          </w:tcPr>
          <w:p w14:paraId="412C7008" w14:textId="488F2258" w:rsidR="00E81F3B" w:rsidRPr="00DA1775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11545/108</w:t>
            </w:r>
          </w:p>
        </w:tc>
        <w:tc>
          <w:tcPr>
            <w:tcW w:w="1463" w:type="dxa"/>
            <w:vAlign w:val="center"/>
            <w:hideMark/>
          </w:tcPr>
          <w:p w14:paraId="60D2B8D9" w14:textId="26A50330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1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6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1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0F0A43C9" w14:textId="73635933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463" w:type="dxa"/>
            <w:vAlign w:val="center"/>
            <w:hideMark/>
          </w:tcPr>
          <w:p w14:paraId="17D73F87" w14:textId="1AFC01AF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0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5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0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37ACD8CA" w14:textId="4479492D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463" w:type="dxa"/>
            <w:vAlign w:val="center"/>
            <w:hideMark/>
          </w:tcPr>
          <w:p w14:paraId="7D058071" w14:textId="71BB89E2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5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58 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–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7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571D5EB1" w14:textId="13084887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30</w:t>
            </w:r>
          </w:p>
        </w:tc>
        <w:tc>
          <w:tcPr>
            <w:tcW w:w="1463" w:type="dxa"/>
            <w:vAlign w:val="center"/>
            <w:hideMark/>
          </w:tcPr>
          <w:p w14:paraId="1CC69F05" w14:textId="6160B413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7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(0.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0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– </w:t>
            </w:r>
            <w:r w:rsidRPr="00014DBE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.99</w:t>
            </w:r>
            <w:r w:rsidRPr="00014DB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88" w:type="dxa"/>
            <w:vAlign w:val="center"/>
            <w:hideMark/>
          </w:tcPr>
          <w:p w14:paraId="0ACF39D1" w14:textId="357072A2" w:rsidR="00E81F3B" w:rsidRPr="00014DBE" w:rsidRDefault="00E81F3B" w:rsidP="00E81F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14DB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</w:t>
            </w:r>
            <w:r w:rsidRPr="00014DBE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45</w:t>
            </w:r>
          </w:p>
        </w:tc>
      </w:tr>
      <w:tr w:rsidR="00014DBE" w:rsidRPr="00014DBE" w14:paraId="1F119169" w14:textId="77777777" w:rsidTr="002B6D5C">
        <w:trPr>
          <w:trHeight w:val="499"/>
          <w:jc w:val="center"/>
        </w:trPr>
        <w:tc>
          <w:tcPr>
            <w:tcW w:w="2182" w:type="dxa"/>
            <w:gridSpan w:val="2"/>
            <w:vAlign w:val="center"/>
          </w:tcPr>
          <w:p w14:paraId="057DFDA0" w14:textId="77777777" w:rsidR="002A73A8" w:rsidRPr="00DA1775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i/>
                <w:iCs/>
                <w:sz w:val="18"/>
                <w:szCs w:val="18"/>
                <w:highlight w:val="lightGray"/>
              </w:rPr>
              <w:t>P</w:t>
            </w: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 xml:space="preserve"> for trend</w:t>
            </w:r>
          </w:p>
        </w:tc>
        <w:tc>
          <w:tcPr>
            <w:tcW w:w="2251" w:type="dxa"/>
            <w:gridSpan w:val="2"/>
            <w:vAlign w:val="center"/>
          </w:tcPr>
          <w:p w14:paraId="4D779C98" w14:textId="2F5892DC" w:rsidR="002A73A8" w:rsidRPr="00DA1775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</w:t>
            </w:r>
            <w:r w:rsidR="00E81F3B"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17</w:t>
            </w:r>
          </w:p>
        </w:tc>
        <w:tc>
          <w:tcPr>
            <w:tcW w:w="2251" w:type="dxa"/>
            <w:gridSpan w:val="2"/>
            <w:vAlign w:val="center"/>
          </w:tcPr>
          <w:p w14:paraId="00BF5946" w14:textId="33173D7D" w:rsidR="002A73A8" w:rsidRPr="00DA1775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0.0</w:t>
            </w:r>
            <w:r w:rsidR="00E81F3B" w:rsidRPr="00DA177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  <w:highlight w:val="lightGray"/>
              </w:rPr>
              <w:t>12</w:t>
            </w:r>
          </w:p>
        </w:tc>
        <w:tc>
          <w:tcPr>
            <w:tcW w:w="2251" w:type="dxa"/>
            <w:gridSpan w:val="2"/>
            <w:vAlign w:val="center"/>
          </w:tcPr>
          <w:p w14:paraId="47D0950A" w14:textId="5ECF4D9D" w:rsidR="002A73A8" w:rsidRPr="00DA1775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0</w:t>
            </w:r>
            <w:r w:rsidR="00E81F3B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62</w:t>
            </w:r>
          </w:p>
        </w:tc>
        <w:tc>
          <w:tcPr>
            <w:tcW w:w="2251" w:type="dxa"/>
            <w:gridSpan w:val="2"/>
            <w:vAlign w:val="center"/>
          </w:tcPr>
          <w:p w14:paraId="27F28CD5" w14:textId="3808162D" w:rsidR="002A73A8" w:rsidRPr="00DA1775" w:rsidRDefault="002A73A8" w:rsidP="002B6D5C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  <w:highlight w:val="lightGray"/>
              </w:rPr>
            </w:pPr>
            <w:r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0.0</w:t>
            </w:r>
            <w:r w:rsidR="00E81F3B" w:rsidRPr="00DA1775">
              <w:rPr>
                <w:rFonts w:ascii="Times New Roman" w:eastAsia="等线" w:hAnsi="Times New Roman" w:cs="Times New Roman" w:hint="eastAsia"/>
                <w:sz w:val="18"/>
                <w:szCs w:val="18"/>
                <w:highlight w:val="lightGray"/>
              </w:rPr>
              <w:t>97</w:t>
            </w:r>
          </w:p>
        </w:tc>
      </w:tr>
    </w:tbl>
    <w:p w14:paraId="180AFC3F" w14:textId="099D12C7" w:rsidR="002A73A8" w:rsidRPr="00014DBE" w:rsidRDefault="006D13E5" w:rsidP="008F0DA9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14DBE">
        <w:rPr>
          <w:rFonts w:ascii="Times New Roman" w:hAnsi="Times New Roman" w:cs="Times New Roman" w:hint="eastAsia"/>
          <w:sz w:val="18"/>
          <w:szCs w:val="18"/>
        </w:rPr>
        <w:t>HR: hazard ratio.</w:t>
      </w:r>
      <w:r w:rsidRPr="00014DBE">
        <w:rPr>
          <w:rFonts w:ascii="Times New Roman" w:hAnsi="Times New Roman" w:cs="Times New Roman"/>
          <w:sz w:val="18"/>
          <w:szCs w:val="18"/>
        </w:rPr>
        <w:t xml:space="preserve"> CI: confidence interval. P: significant level. Q1: reference group. Model</w:t>
      </w:r>
      <w:r w:rsidRPr="00014D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4DBE">
        <w:rPr>
          <w:rFonts w:ascii="Times New Roman" w:hAnsi="Times New Roman" w:cs="Times New Roman"/>
          <w:sz w:val="18"/>
          <w:szCs w:val="18"/>
        </w:rPr>
        <w:t>1: not adjusted any covariates. Model</w:t>
      </w:r>
      <w:r w:rsidRPr="00014D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4DBE">
        <w:rPr>
          <w:rFonts w:ascii="Times New Roman" w:hAnsi="Times New Roman" w:cs="Times New Roman"/>
          <w:sz w:val="18"/>
          <w:szCs w:val="18"/>
        </w:rPr>
        <w:t xml:space="preserve">2: adjusted for age, sex, ethnicity, </w:t>
      </w:r>
      <w:r w:rsidRPr="00014DBE">
        <w:rPr>
          <w:rFonts w:ascii="Times New Roman" w:hAnsi="Times New Roman" w:cs="Times New Roman" w:hint="eastAsia"/>
          <w:sz w:val="18"/>
          <w:szCs w:val="18"/>
        </w:rPr>
        <w:t>BMI,</w:t>
      </w:r>
      <w:r w:rsidRPr="00014DBE">
        <w:rPr>
          <w:rFonts w:ascii="Times New Roman" w:hAnsi="Times New Roman" w:cs="Times New Roman"/>
          <w:sz w:val="18"/>
          <w:szCs w:val="18"/>
        </w:rPr>
        <w:t xml:space="preserve"> education level and TDI. Model</w:t>
      </w:r>
      <w:r w:rsidRPr="00014D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4DBE">
        <w:rPr>
          <w:rFonts w:ascii="Times New Roman" w:hAnsi="Times New Roman" w:cs="Times New Roman"/>
          <w:sz w:val="18"/>
          <w:szCs w:val="18"/>
        </w:rPr>
        <w:t xml:space="preserve">3: further adjusted for physical activity, </w:t>
      </w:r>
      <w:r w:rsidRPr="00DA1775">
        <w:rPr>
          <w:rFonts w:ascii="Times New Roman" w:hAnsi="Times New Roman" w:cs="Times New Roman" w:hint="eastAsia"/>
          <w:sz w:val="18"/>
          <w:szCs w:val="18"/>
          <w:highlight w:val="lightGray"/>
        </w:rPr>
        <w:t>dietary fiber, fruit, vegetable</w:t>
      </w:r>
      <w:r w:rsidRPr="00014DBE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014DBE">
        <w:rPr>
          <w:rFonts w:ascii="Times New Roman" w:hAnsi="Times New Roman" w:cs="Times New Roman"/>
          <w:sz w:val="18"/>
          <w:szCs w:val="18"/>
        </w:rPr>
        <w:t>smoking status and alcohol status. Model</w:t>
      </w:r>
      <w:r w:rsidRPr="00014DB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4DBE">
        <w:rPr>
          <w:rFonts w:ascii="Times New Roman" w:hAnsi="Times New Roman" w:cs="Times New Roman"/>
          <w:sz w:val="18"/>
          <w:szCs w:val="18"/>
        </w:rPr>
        <w:t>4: further adjusted for hypertension and diabetes.</w:t>
      </w:r>
    </w:p>
    <w:p w14:paraId="3CC4EA79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3D20405E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7F2AA40C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5050D1F5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009D35A7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2873E64C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76A46098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65C887BF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55219E3A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2FCC0958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2F092CD1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0D871B90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11EF60C1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1663AD62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43F56E53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53446EE7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0080CBF4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3A559B5C" w14:textId="77777777" w:rsidR="006B76F0" w:rsidRDefault="006B76F0" w:rsidP="008F0DA9">
      <w:pPr>
        <w:spacing w:line="240" w:lineRule="auto"/>
        <w:jc w:val="both"/>
        <w:rPr>
          <w:rFonts w:ascii="Times New Roman" w:hAnsi="Times New Roman" w:cs="Times New Roman"/>
          <w:color w:val="0070C0"/>
          <w:sz w:val="18"/>
          <w:szCs w:val="18"/>
        </w:rPr>
      </w:pPr>
    </w:p>
    <w:p w14:paraId="6E83A1EA" w14:textId="56C208D1" w:rsidR="00CA0CB9" w:rsidRDefault="00CA0CB9" w:rsidP="002914A9">
      <w:pPr>
        <w:spacing w:line="240" w:lineRule="auto"/>
        <w:jc w:val="both"/>
        <w:rPr>
          <w:rFonts w:hint="eastAsia"/>
          <w:szCs w:val="22"/>
        </w:rPr>
        <w:sectPr w:rsidR="00CA0CB9" w:rsidSect="00C65FFA">
          <w:pgSz w:w="11906" w:h="16838"/>
          <w:pgMar w:top="1440" w:right="567" w:bottom="1440" w:left="567" w:header="851" w:footer="992" w:gutter="0"/>
          <w:cols w:space="425"/>
          <w:docGrid w:type="lines" w:linePitch="312"/>
        </w:sectPr>
      </w:pPr>
    </w:p>
    <w:p w14:paraId="07CC56F9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81A26">
        <w:rPr>
          <w:rFonts w:ascii="Times New Roman" w:hAnsi="Times New Roman" w:cs="Times New Roman"/>
          <w:noProof/>
          <w:szCs w:val="22"/>
        </w:rPr>
        <w:lastRenderedPageBreak/>
        <w:drawing>
          <wp:anchor distT="0" distB="0" distL="114300" distR="114300" simplePos="0" relativeHeight="251650048" behindDoc="0" locked="0" layoutInCell="1" allowOverlap="1" wp14:anchorId="1095BA3F" wp14:editId="0955F8B3">
            <wp:simplePos x="0" y="0"/>
            <wp:positionH relativeFrom="column">
              <wp:posOffset>1621</wp:posOffset>
            </wp:positionH>
            <wp:positionV relativeFrom="paragraph">
              <wp:posOffset>54591</wp:posOffset>
            </wp:positionV>
            <wp:extent cx="6840220" cy="3062605"/>
            <wp:effectExtent l="0" t="0" r="0" b="4445"/>
            <wp:wrapNone/>
            <wp:docPr id="101570971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5709718" name="图片 101570971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40220" cy="3062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313C3D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CE0C954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69854D6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CFB6DDC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4B25BC7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977A661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E369CD9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02C00DB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329AB1A" w14:textId="1DCFB3B8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FDF99FB" w14:textId="7446A4C3" w:rsidR="00D46199" w:rsidRPr="00D81A26" w:rsidRDefault="003249E3" w:rsidP="002914A9">
      <w:pPr>
        <w:spacing w:line="240" w:lineRule="auto"/>
        <w:jc w:val="both"/>
        <w:rPr>
          <w:rFonts w:hint="eastAsia"/>
          <w:szCs w:val="22"/>
        </w:rPr>
      </w:pPr>
      <w:r w:rsidRPr="00D81A26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3C603C9" wp14:editId="552BC1CD">
                <wp:simplePos x="0" y="0"/>
                <wp:positionH relativeFrom="margin">
                  <wp:align>center</wp:align>
                </wp:positionH>
                <wp:positionV relativeFrom="paragraph">
                  <wp:posOffset>301930</wp:posOffset>
                </wp:positionV>
                <wp:extent cx="4770782" cy="655093"/>
                <wp:effectExtent l="0" t="0" r="0" b="0"/>
                <wp:wrapNone/>
                <wp:docPr id="91035893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70782" cy="655093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1954CD5" w14:textId="455DBC8F" w:rsidR="00F05B87" w:rsidRPr="003249E3" w:rsidRDefault="00F05B87" w:rsidP="003249E3">
                            <w:pPr>
                              <w:pStyle w:val="af3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Figure S</w: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begin"/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instrText xml:space="preserve"> SEQ Figure_S \* ARABIC </w:instrTex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separate"/>
                            </w:r>
                            <w:r w:rsidRPr="003249E3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1"/>
                                <w:szCs w:val="21"/>
                              </w:rPr>
                              <w:t>1</w: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end"/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.</w:t>
                            </w:r>
                            <w:r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The results of proportion hazard assumptio</w:t>
                            </w:r>
                            <w:r w:rsidR="00B72C7F"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n. 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The 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1"/>
                                <w:szCs w:val="21"/>
                              </w:rPr>
                              <w:t>P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-values of the global Schoenfeld test results and</w:t>
                            </w:r>
                            <w:r w:rsidR="00B72C7F"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 dietary folate intake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72C7F"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were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B72C7F"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0.4631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and 0.</w:t>
                            </w:r>
                            <w:r w:rsidR="00B72C7F"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7693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, which can be considered this Cox regression model </w:t>
                            </w:r>
                            <w:r w:rsidR="00B72C7F"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met t</w:t>
                            </w:r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he proportional </w:t>
                            </w:r>
                            <w:bookmarkStart w:id="6" w:name="OLE_LINK101"/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hazards</w:t>
                            </w:r>
                            <w:bookmarkEnd w:id="6"/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bookmarkStart w:id="7" w:name="OLE_LINK2"/>
                            <w:r w:rsidR="00B72C7F" w:rsidRPr="003249E3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assumptio</w:t>
                            </w:r>
                            <w:r w:rsidR="00B72C7F"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n</w:t>
                            </w:r>
                            <w:bookmarkEnd w:id="7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C603C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0;margin-top:23.75pt;width:375.65pt;height:51.6pt;z-index:25164902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" stroked="f">
                <v:textbox inset="0,0,0,0">
                  <w:txbxContent>
                    <w:p w14:paraId="41954CD5" w14:textId="455DBC8F" w:rsidR="00F05B87" w:rsidRPr="003249E3" w:rsidRDefault="00F05B87" w:rsidP="003249E3">
                      <w:pPr>
                        <w:pStyle w:val="af3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t>Figure S</w:t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begin"/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instrText xml:space="preserve"> SEQ Figure_S \* ARABIC </w:instrText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separate"/>
                      </w:r>
                      <w:r w:rsidRPr="003249E3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1"/>
                          <w:szCs w:val="21"/>
                        </w:rPr>
                        <w:t>1</w:t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end"/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t>.</w:t>
                      </w:r>
                      <w:r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The results of proportion hazard assumptio</w:t>
                      </w:r>
                      <w:r w:rsidR="00B72C7F"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n. 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The </w:t>
                      </w:r>
                      <w:r w:rsidR="00B72C7F" w:rsidRPr="003249E3">
                        <w:rPr>
                          <w:rFonts w:ascii="Times New Roman" w:hAnsi="Times New Roman" w:cs="Times New Roman"/>
                          <w:i/>
                          <w:iCs/>
                          <w:sz w:val="21"/>
                          <w:szCs w:val="21"/>
                        </w:rPr>
                        <w:t>P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-values of the global Schoenfeld test results and</w:t>
                      </w:r>
                      <w:r w:rsidR="00B72C7F"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 dietary folate intake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72C7F"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were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B72C7F"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0.4631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and 0.</w:t>
                      </w:r>
                      <w:r w:rsidR="00B72C7F"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7693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, which can be considered this Cox regression model </w:t>
                      </w:r>
                      <w:r w:rsidR="00B72C7F"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met t</w:t>
                      </w:r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he proportional </w:t>
                      </w:r>
                      <w:bookmarkStart w:id="8" w:name="OLE_LINK101"/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hazards</w:t>
                      </w:r>
                      <w:bookmarkEnd w:id="8"/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bookmarkStart w:id="9" w:name="OLE_LINK2"/>
                      <w:r w:rsidR="00B72C7F" w:rsidRPr="003249E3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assumptio</w:t>
                      </w:r>
                      <w:r w:rsidR="00B72C7F"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n</w:t>
                      </w:r>
                      <w:bookmarkEnd w:id="9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3F866CB" w14:textId="5813378B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64F60A8E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69746D32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3A6E7C7D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1B242F7F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422D32D8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54AEE62D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142A2B59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6063F5BE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657BE01F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4E781CA1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24785557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2DBE2EBF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41768302" w14:textId="77777777" w:rsidR="00F05B87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7733DD93" w14:textId="77777777" w:rsidR="008B358E" w:rsidRDefault="008B358E" w:rsidP="002914A9">
      <w:pPr>
        <w:spacing w:line="240" w:lineRule="auto"/>
        <w:jc w:val="both"/>
        <w:rPr>
          <w:rFonts w:hint="eastAsia"/>
          <w:szCs w:val="22"/>
        </w:rPr>
      </w:pPr>
    </w:p>
    <w:p w14:paraId="6D422DA4" w14:textId="77777777" w:rsidR="008B358E" w:rsidRDefault="008B358E" w:rsidP="002914A9">
      <w:pPr>
        <w:spacing w:line="240" w:lineRule="auto"/>
        <w:jc w:val="both"/>
        <w:rPr>
          <w:rFonts w:hint="eastAsia"/>
          <w:szCs w:val="22"/>
        </w:rPr>
      </w:pPr>
    </w:p>
    <w:p w14:paraId="418CB518" w14:textId="77777777" w:rsidR="008B358E" w:rsidRDefault="008B358E" w:rsidP="002914A9">
      <w:pPr>
        <w:spacing w:line="240" w:lineRule="auto"/>
        <w:jc w:val="both"/>
        <w:rPr>
          <w:rFonts w:hint="eastAsia"/>
          <w:szCs w:val="22"/>
        </w:rPr>
      </w:pPr>
    </w:p>
    <w:p w14:paraId="42348860" w14:textId="77777777" w:rsidR="008B358E" w:rsidRPr="00D81A26" w:rsidRDefault="008B358E" w:rsidP="002914A9">
      <w:pPr>
        <w:spacing w:line="240" w:lineRule="auto"/>
        <w:jc w:val="both"/>
        <w:rPr>
          <w:rFonts w:hint="eastAsia"/>
          <w:szCs w:val="22"/>
        </w:rPr>
      </w:pPr>
    </w:p>
    <w:p w14:paraId="01EFD0C5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730C8DCE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81A26">
        <w:rPr>
          <w:rFonts w:ascii="Times New Roman" w:hAnsi="Times New Roman" w:cs="Times New Roman"/>
          <w:noProof/>
          <w:szCs w:val="22"/>
        </w:rPr>
        <w:drawing>
          <wp:anchor distT="0" distB="0" distL="114300" distR="114300" simplePos="0" relativeHeight="251653120" behindDoc="0" locked="0" layoutInCell="1" allowOverlap="1" wp14:anchorId="03614AA1" wp14:editId="6B9141B7">
            <wp:simplePos x="0" y="0"/>
            <wp:positionH relativeFrom="margin">
              <wp:align>center</wp:align>
            </wp:positionH>
            <wp:positionV relativeFrom="paragraph">
              <wp:posOffset>-67272</wp:posOffset>
            </wp:positionV>
            <wp:extent cx="6337425" cy="2837486"/>
            <wp:effectExtent l="0" t="0" r="6350" b="1270"/>
            <wp:wrapNone/>
            <wp:docPr id="111453732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537329" name="图片 11145373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7425" cy="28374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A91198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4814D480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2291BFF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E23FC3F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590EB55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43A0EBAD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F7E36D9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80AE4FE" w14:textId="779BF8EE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4FFCD06" w14:textId="4501CC8E" w:rsidR="00F05B87" w:rsidRPr="00D81A26" w:rsidRDefault="003249E3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  <w:r w:rsidRPr="00D81A26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2261F9F4" wp14:editId="5AFC8F24">
                <wp:simplePos x="0" y="0"/>
                <wp:positionH relativeFrom="margin">
                  <wp:align>center</wp:align>
                </wp:positionH>
                <wp:positionV relativeFrom="paragraph">
                  <wp:posOffset>305765</wp:posOffset>
                </wp:positionV>
                <wp:extent cx="5149850" cy="436729"/>
                <wp:effectExtent l="0" t="0" r="0" b="1905"/>
                <wp:wrapNone/>
                <wp:docPr id="493233836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9850" cy="436729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6FE5D5" w14:textId="77777777" w:rsidR="00F05B87" w:rsidRPr="003249E3" w:rsidRDefault="00F05B87" w:rsidP="008B358E">
                            <w:pPr>
                              <w:pStyle w:val="af3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Figure S</w: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begin"/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instrText xml:space="preserve"> SEQ Figure_S \* ARABIC </w:instrTex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separate"/>
                            </w:r>
                            <w:r w:rsidRPr="003249E3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1"/>
                                <w:szCs w:val="21"/>
                              </w:rPr>
                              <w:t>2</w: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end"/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.</w: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 Cumulative risk curves for MASLD according to quartiles of dietary folate intake.</w:t>
                            </w:r>
                            <w:r w:rsidRPr="003249E3">
                              <w:rPr>
                                <w:rFonts w:hint="eastAsia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3249E3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Q1, Q2, Q3, and Q4 are calculated based on the quartiles of dietary folat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1F9F4" id="_x0000_s1027" type="#_x0000_t202" style="position:absolute;left:0;text-align:left;margin-left:0;margin-top:24.1pt;width:405.5pt;height:34.4pt;z-index:2516520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" stroked="f">
                <v:textbox inset="0,0,0,0">
                  <w:txbxContent>
                    <w:p w14:paraId="646FE5D5" w14:textId="77777777" w:rsidR="00F05B87" w:rsidRPr="003249E3" w:rsidRDefault="00F05B87" w:rsidP="008B358E">
                      <w:pPr>
                        <w:pStyle w:val="af3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t>Figure S</w:t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begin"/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instrText xml:space="preserve"> SEQ Figure_S \* ARABIC </w:instrText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separate"/>
                      </w:r>
                      <w:r w:rsidRPr="003249E3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1"/>
                          <w:szCs w:val="21"/>
                        </w:rPr>
                        <w:t>2</w:t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end"/>
                      </w:r>
                      <w:r w:rsidRPr="003249E3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t>.</w:t>
                      </w:r>
                      <w:r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 Cumulative risk curves for MASLD according to quartiles of dietary folate intake.</w:t>
                      </w:r>
                      <w:r w:rsidRPr="003249E3">
                        <w:rPr>
                          <w:rFonts w:hint="eastAsia"/>
                          <w:sz w:val="21"/>
                          <w:szCs w:val="21"/>
                        </w:rPr>
                        <w:t xml:space="preserve"> </w:t>
                      </w:r>
                      <w:r w:rsidRPr="003249E3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Q1, Q2, Q3, and Q4 are calculated based on the quartiles of dietary folate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69369E" w14:textId="02B71734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BC7A0C7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0F098F7F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3C786C91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0CD4C1F1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606C47CC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0E2A6D35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45C08C81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1B78B59A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018063BD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61FBD951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71F27B19" w14:textId="77777777" w:rsidR="00D85D37" w:rsidRPr="00D81A26" w:rsidRDefault="00D85D37" w:rsidP="002914A9">
      <w:pPr>
        <w:spacing w:line="240" w:lineRule="auto"/>
        <w:jc w:val="both"/>
        <w:rPr>
          <w:rFonts w:hint="eastAsia"/>
          <w:szCs w:val="22"/>
        </w:rPr>
      </w:pPr>
    </w:p>
    <w:p w14:paraId="07F5785D" w14:textId="77777777" w:rsidR="00F05B87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78755FF1" w14:textId="77777777" w:rsidR="008B358E" w:rsidRDefault="008B358E" w:rsidP="002914A9">
      <w:pPr>
        <w:spacing w:line="240" w:lineRule="auto"/>
        <w:jc w:val="both"/>
        <w:rPr>
          <w:rFonts w:hint="eastAsia"/>
          <w:szCs w:val="22"/>
        </w:rPr>
      </w:pPr>
    </w:p>
    <w:p w14:paraId="61778AFF" w14:textId="77777777" w:rsidR="008B358E" w:rsidRDefault="008B358E" w:rsidP="002914A9">
      <w:pPr>
        <w:spacing w:line="240" w:lineRule="auto"/>
        <w:jc w:val="both"/>
        <w:rPr>
          <w:rFonts w:hint="eastAsia"/>
          <w:szCs w:val="22"/>
        </w:rPr>
      </w:pPr>
    </w:p>
    <w:p w14:paraId="4FF156AC" w14:textId="77777777" w:rsidR="008B358E" w:rsidRPr="00D81A26" w:rsidRDefault="008B358E" w:rsidP="002914A9">
      <w:pPr>
        <w:spacing w:line="240" w:lineRule="auto"/>
        <w:jc w:val="both"/>
        <w:rPr>
          <w:rFonts w:hint="eastAsia"/>
          <w:szCs w:val="22"/>
        </w:rPr>
      </w:pPr>
    </w:p>
    <w:p w14:paraId="67ED7AA8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1517B33F" w14:textId="77777777" w:rsidR="00F05B87" w:rsidRPr="00D81A26" w:rsidRDefault="00F05B87" w:rsidP="002914A9">
      <w:pPr>
        <w:spacing w:line="240" w:lineRule="auto"/>
        <w:jc w:val="both"/>
        <w:rPr>
          <w:rFonts w:hint="eastAsia"/>
          <w:szCs w:val="22"/>
        </w:rPr>
      </w:pPr>
    </w:p>
    <w:p w14:paraId="5AE3B68E" w14:textId="095E9676" w:rsidR="00F05B87" w:rsidRPr="00D81A26" w:rsidRDefault="00376E57" w:rsidP="002914A9">
      <w:pPr>
        <w:spacing w:line="240" w:lineRule="auto"/>
        <w:jc w:val="both"/>
        <w:rPr>
          <w:rFonts w:hint="eastAsia"/>
          <w:szCs w:val="22"/>
        </w:rPr>
      </w:pPr>
      <w:r>
        <w:rPr>
          <w:rFonts w:hint="eastAsia"/>
          <w:noProof/>
          <w:szCs w:val="22"/>
        </w:rPr>
        <w:lastRenderedPageBreak/>
        <mc:AlternateContent>
          <mc:Choice Requires="wpg">
            <w:drawing>
              <wp:anchor distT="0" distB="0" distL="114300" distR="114300" simplePos="0" relativeHeight="251679744" behindDoc="0" locked="0" layoutInCell="1" allowOverlap="1" wp14:anchorId="0CBEE956" wp14:editId="0E16BCA4">
                <wp:simplePos x="0" y="0"/>
                <wp:positionH relativeFrom="margin">
                  <wp:align>center</wp:align>
                </wp:positionH>
                <wp:positionV relativeFrom="paragraph">
                  <wp:posOffset>-444417</wp:posOffset>
                </wp:positionV>
                <wp:extent cx="6669708" cy="8889834"/>
                <wp:effectExtent l="0" t="0" r="0" b="6985"/>
                <wp:wrapNone/>
                <wp:docPr id="253631561" name="组合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69708" cy="8889834"/>
                          <a:chOff x="0" y="0"/>
                          <a:chExt cx="6669708" cy="8889834"/>
                        </a:xfrm>
                      </wpg:grpSpPr>
                      <pic:pic xmlns:pic="http://schemas.openxmlformats.org/drawingml/2006/picture">
                        <pic:nvPicPr>
                          <pic:cNvPr id="1784047437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2880" y="7951"/>
                            <a:ext cx="6473825" cy="43624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37383850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34371" cy="3411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AE8139F" w14:textId="0D649723" w:rsidR="00111C00" w:rsidRPr="00111C00" w:rsidRDefault="00111C00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5009359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490622" y="23854"/>
                            <a:ext cx="365760" cy="3511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25C0EE" w14:textId="18F92BB8" w:rsidR="00376E57" w:rsidRPr="00111C00" w:rsidRDefault="00376E57" w:rsidP="00376E57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1"/>
                                </w:rPr>
                                <w:t>b</w:t>
                              </w: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48906886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178657"/>
                            <a:ext cx="365760" cy="3511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7AF630" w14:textId="3685418E" w:rsidR="00376E57" w:rsidRPr="00111C00" w:rsidRDefault="00376E57" w:rsidP="00376E57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1"/>
                                </w:rPr>
                                <w:t>c</w:t>
                              </w: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0109200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442914" y="2186609"/>
                            <a:ext cx="365760" cy="35112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30C1A6" w14:textId="0A389447" w:rsidR="00376E57" w:rsidRPr="00111C00" w:rsidRDefault="00376E57" w:rsidP="00376E57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1"/>
                                </w:rPr>
                                <w:t>d</w:t>
                              </w: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07639564" name="组合 7"/>
                        <wpg:cNvGrpSpPr/>
                        <wpg:grpSpPr>
                          <a:xfrm>
                            <a:off x="0" y="4452730"/>
                            <a:ext cx="6669708" cy="4437104"/>
                            <a:chOff x="0" y="0"/>
                            <a:chExt cx="6669708" cy="4437104"/>
                          </a:xfrm>
                        </wpg:grpSpPr>
                        <wpg:grpSp>
                          <wpg:cNvPr id="1622082801" name="组合 6"/>
                          <wpg:cNvGrpSpPr/>
                          <wpg:grpSpPr>
                            <a:xfrm>
                              <a:off x="0" y="0"/>
                              <a:ext cx="6669708" cy="4437104"/>
                              <a:chOff x="0" y="0"/>
                              <a:chExt cx="6669708" cy="4437104"/>
                            </a:xfrm>
                          </wpg:grpSpPr>
                          <wpg:grpSp>
                            <wpg:cNvPr id="1680955091" name="组合 5"/>
                            <wpg:cNvGrpSpPr/>
                            <wpg:grpSpPr>
                              <a:xfrm>
                                <a:off x="0" y="23854"/>
                                <a:ext cx="6669708" cy="4413250"/>
                                <a:chOff x="0" y="0"/>
                                <a:chExt cx="6669708" cy="44132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102482222" name="图片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174928" y="0"/>
                                  <a:ext cx="6494780" cy="44132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546375292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2178657"/>
                                  <a:ext cx="365760" cy="35112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2F271C96" w14:textId="372D3851" w:rsidR="00376E57" w:rsidRPr="00111C00" w:rsidRDefault="00376E57" w:rsidP="00376E57">
                                    <w:pP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</w:pPr>
                                    <w:r w:rsidRPr="00111C0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(</w:t>
                                    </w: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1"/>
                                      </w:rPr>
                                      <w:t>g</w:t>
                                    </w:r>
                                    <w:r w:rsidRPr="00111C00"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1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354283069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5760" cy="351129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2727B8" w14:textId="45F8A423" w:rsidR="00376E57" w:rsidRPr="00111C00" w:rsidRDefault="00376E57" w:rsidP="00376E57">
                                  <w:pPr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</w:pPr>
                                  <w:r w:rsidRPr="00111C0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Times New Roman" w:hAnsi="Times New Roman" w:cs="Times New Roman" w:hint="eastAsia"/>
                                      <w:sz w:val="20"/>
                                      <w:szCs w:val="21"/>
                                    </w:rPr>
                                    <w:t>e</w:t>
                                  </w:r>
                                  <w:r w:rsidRPr="00111C00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37663637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50866" y="0"/>
                              <a:ext cx="365760" cy="35112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EBD9E8A" w14:textId="5C8D2DE9" w:rsidR="00376E57" w:rsidRPr="00111C00" w:rsidRDefault="00376E57" w:rsidP="00376E57">
                                <w:pPr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</w:pPr>
                                <w:r w:rsidRPr="00111C00"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>(</w:t>
                                </w:r>
                                <w:r>
                                  <w:rPr>
                                    <w:rFonts w:ascii="Times New Roman" w:hAnsi="Times New Roman" w:cs="Times New Roman" w:hint="eastAsia"/>
                                    <w:sz w:val="20"/>
                                    <w:szCs w:val="21"/>
                                  </w:rPr>
                                  <w:t>f</w:t>
                                </w:r>
                                <w:r w:rsidRPr="00111C00">
                                  <w:rPr>
                                    <w:rFonts w:ascii="Times New Roman" w:hAnsi="Times New Roman" w:cs="Times New Roman"/>
                                    <w:sz w:val="20"/>
                                    <w:szCs w:val="21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CBEE956" id="组合 9" o:spid="_x0000_s1028" style="position:absolute;left:0;text-align:left;margin-left:0;margin-top:-35pt;width:525.15pt;height:700pt;z-index:251679744;mso-position-horizontal:center;mso-position-horizontal-relative:margin" coordsize="66697,888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4" o:spid="_x0000_s1029" type="#_x0000_t75" style="position:absolute;left:1828;top:79;width:64739;height:43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">
                  <v:imagedata r:id="rId11" o:title=""/>
                </v:shape>
                <v:shape id="文本框 2" o:spid="_x0000_s1030" type="#_x0000_t202" style="position:absolute;width:3343;height:34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" filled="f" stroked="f">
                  <v:textbox>
                    <w:txbxContent>
                      <w:p w14:paraId="7AE8139F" w14:textId="0D649723" w:rsidR="00111C00" w:rsidRPr="00111C00" w:rsidRDefault="00111C00">
                        <w:pPr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</w:pPr>
                        <w:r w:rsidRPr="00111C00"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(a)</w:t>
                        </w:r>
                      </w:p>
                    </w:txbxContent>
                  </v:textbox>
                </v:shape>
                <v:shape id="文本框 2" o:spid="_x0000_s1031" type="#_x0000_t202" style="position:absolute;left:34906;top:238;width:3657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" filled="f" stroked="f">
                  <v:textbox>
                    <w:txbxContent>
                      <w:p w14:paraId="5525C0EE" w14:textId="18F92BB8" w:rsidR="00376E57" w:rsidRPr="00111C00" w:rsidRDefault="00376E57" w:rsidP="00376E57">
                        <w:pPr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</w:pPr>
                        <w:r w:rsidRPr="00111C00"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1"/>
                          </w:rPr>
                          <w:t>b</w:t>
                        </w:r>
                        <w:r w:rsidRPr="00111C00"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2" type="#_x0000_t202" style="position:absolute;top:21786;width:3657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" filled="f" stroked="f">
                  <v:textbox>
                    <w:txbxContent>
                      <w:p w14:paraId="5F7AF630" w14:textId="3685418E" w:rsidR="00376E57" w:rsidRPr="00111C00" w:rsidRDefault="00376E57" w:rsidP="00376E57">
                        <w:pPr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</w:pPr>
                        <w:r w:rsidRPr="00111C00"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1"/>
                          </w:rPr>
                          <w:t>c</w:t>
                        </w:r>
                        <w:r w:rsidRPr="00111C00"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shape id="文本框 2" o:spid="_x0000_s1033" type="#_x0000_t202" style="position:absolute;left:34429;top:21866;width:3657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" filled="f" stroked="f">
                  <v:textbox>
                    <w:txbxContent>
                      <w:p w14:paraId="3130C1A6" w14:textId="0A389447" w:rsidR="00376E57" w:rsidRPr="00111C00" w:rsidRDefault="00376E57" w:rsidP="00376E57">
                        <w:pPr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</w:pPr>
                        <w:r w:rsidRPr="00111C00"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(</w:t>
                        </w:r>
                        <w:r>
                          <w:rPr>
                            <w:rFonts w:ascii="Times New Roman" w:hAnsi="Times New Roman" w:cs="Times New Roman" w:hint="eastAsia"/>
                            <w:sz w:val="20"/>
                            <w:szCs w:val="21"/>
                          </w:rPr>
                          <w:t>d</w:t>
                        </w:r>
                        <w:r w:rsidRPr="00111C00">
                          <w:rPr>
                            <w:rFonts w:ascii="Times New Roman" w:hAnsi="Times New Roman" w:cs="Times New Roman"/>
                            <w:sz w:val="20"/>
                            <w:szCs w:val="21"/>
                          </w:rPr>
                          <w:t>)</w:t>
                        </w:r>
                      </w:p>
                    </w:txbxContent>
                  </v:textbox>
                </v:shape>
                <v:group id="组合 7" o:spid="_x0000_s1034" style="position:absolute;top:44527;width:66697;height:44371" coordsize="66697,443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">
                  <v:group id="组合 6" o:spid="_x0000_s1035" style="position:absolute;width:66697;height:44371" coordsize="66697,443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">
                    <v:group id="组合 5" o:spid="_x0000_s1036" style="position:absolute;top:238;width:66697;height:44133" coordsize="66697,441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">
                      <v:shape id="图片 5" o:spid="_x0000_s1037" type="#_x0000_t75" style="position:absolute;left:1749;width:64948;height:441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">
                        <v:imagedata r:id="rId12" o:title=""/>
                      </v:shape>
                      <v:shape id="文本框 2" o:spid="_x0000_s1038" type="#_x0000_t202" style="position:absolute;top:21786;width:3657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" filled="f" stroked="f">
                        <v:textbox>
                          <w:txbxContent>
                            <w:p w14:paraId="2F271C96" w14:textId="372D3851" w:rsidR="00376E57" w:rsidRPr="00111C00" w:rsidRDefault="00376E57" w:rsidP="00376E57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</w:pP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(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1"/>
                                </w:rPr>
                                <w:t>g</w:t>
                              </w:r>
                              <w:r w:rsidRPr="00111C00">
                                <w:rPr>
                                  <w:rFonts w:ascii="Times New Roman" w:hAnsi="Times New Roman" w:cs="Times New Roman"/>
                                  <w:sz w:val="20"/>
                                  <w:szCs w:val="21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</v:group>
                    <v:shape id="文本框 2" o:spid="_x0000_s1039" type="#_x0000_t202" style="position:absolute;width:3657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" filled="f" stroked="f">
                      <v:textbox>
                        <w:txbxContent>
                          <w:p w14:paraId="072727B8" w14:textId="45F8A423" w:rsidR="00376E57" w:rsidRPr="00111C00" w:rsidRDefault="00376E57" w:rsidP="00376E57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</w:pPr>
                            <w:r w:rsidRPr="00111C00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0"/>
                                <w:szCs w:val="21"/>
                              </w:rPr>
                              <w:t>e</w:t>
                            </w:r>
                            <w:r w:rsidRPr="00111C00">
                              <w:rPr>
                                <w:rFonts w:ascii="Times New Roman" w:hAnsi="Times New Roman" w:cs="Times New Roman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shape id="文本框 2" o:spid="_x0000_s1040" type="#_x0000_t202" style="position:absolute;left:34508;width:3658;height:35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" filled="f" stroked="f">
                    <v:textbox>
                      <w:txbxContent>
                        <w:p w14:paraId="6EBD9E8A" w14:textId="5C8D2DE9" w:rsidR="00376E57" w:rsidRPr="00111C00" w:rsidRDefault="00376E57" w:rsidP="00376E57">
                          <w:pPr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</w:pPr>
                          <w:r w:rsidRPr="00111C00"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>(</w:t>
                          </w:r>
                          <w:r>
                            <w:rPr>
                              <w:rFonts w:ascii="Times New Roman" w:hAnsi="Times New Roman" w:cs="Times New Roman" w:hint="eastAsia"/>
                              <w:sz w:val="20"/>
                              <w:szCs w:val="21"/>
                            </w:rPr>
                            <w:t>f</w:t>
                          </w:r>
                          <w:r w:rsidRPr="00111C00">
                            <w:rPr>
                              <w:rFonts w:ascii="Times New Roman" w:hAnsi="Times New Roman" w:cs="Times New Roman"/>
                              <w:sz w:val="20"/>
                              <w:szCs w:val="21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204B0660" w14:textId="5B0B40E3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9404A31" w14:textId="4EE5024D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26B3848" w14:textId="0783AC00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565AED02" w14:textId="743DA25C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943512C" w14:textId="3F5F1393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68DF0F5" w14:textId="1E63B409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E61B71B" w14:textId="2E105244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5BA40F3" w14:textId="5E707ABA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55AA8AF" w14:textId="0927D15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206058A" w14:textId="06885F4A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C0F28F2" w14:textId="0E1F20EA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2CA28D08" w14:textId="45D094CB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3093076" w14:textId="00D5ADA6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429526CA" w14:textId="67E428EF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EFDDA0A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BA2967D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4773FFC5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4827F18C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3F6A5E8D" w14:textId="24333328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6EBA2721" w14:textId="77861044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67C0A02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0F98D3A9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74FCA148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AC42B6A" w14:textId="77777777" w:rsidR="00F05B87" w:rsidRPr="00D81A26" w:rsidRDefault="00F05B87" w:rsidP="002914A9">
      <w:pPr>
        <w:spacing w:line="240" w:lineRule="auto"/>
        <w:jc w:val="both"/>
        <w:rPr>
          <w:rFonts w:ascii="Times New Roman" w:hAnsi="Times New Roman" w:cs="Times New Roman"/>
          <w:szCs w:val="22"/>
        </w:rPr>
      </w:pPr>
    </w:p>
    <w:p w14:paraId="18B0AC88" w14:textId="77777777" w:rsidR="00111C00" w:rsidRDefault="00111C00" w:rsidP="002914A9">
      <w:pPr>
        <w:spacing w:line="240" w:lineRule="auto"/>
        <w:jc w:val="both"/>
        <w:rPr>
          <w:rFonts w:hint="eastAsia"/>
          <w:szCs w:val="22"/>
        </w:rPr>
      </w:pPr>
    </w:p>
    <w:p w14:paraId="03BBB857" w14:textId="77777777" w:rsidR="00111C00" w:rsidRDefault="00111C00" w:rsidP="002914A9">
      <w:pPr>
        <w:spacing w:line="240" w:lineRule="auto"/>
        <w:jc w:val="both"/>
        <w:rPr>
          <w:rFonts w:hint="eastAsia"/>
          <w:szCs w:val="22"/>
        </w:rPr>
      </w:pPr>
    </w:p>
    <w:p w14:paraId="339D638D" w14:textId="77777777" w:rsidR="00EB45EE" w:rsidRDefault="00EB45EE" w:rsidP="002914A9">
      <w:pPr>
        <w:spacing w:line="240" w:lineRule="auto"/>
        <w:jc w:val="both"/>
        <w:rPr>
          <w:rFonts w:hint="eastAsia"/>
          <w:szCs w:val="22"/>
        </w:rPr>
      </w:pPr>
    </w:p>
    <w:p w14:paraId="521F25AC" w14:textId="63AC1BC8" w:rsidR="001A6F09" w:rsidRPr="002E3166" w:rsidRDefault="00EB45EE" w:rsidP="002E3166">
      <w:pPr>
        <w:spacing w:line="240" w:lineRule="auto"/>
        <w:jc w:val="both"/>
        <w:rPr>
          <w:rFonts w:hint="eastAsia"/>
          <w:szCs w:val="22"/>
        </w:rPr>
      </w:pPr>
      <w:r w:rsidRPr="00D81A26">
        <w:rPr>
          <w:noProof/>
          <w:szCs w:val="22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B0D2852" wp14:editId="3CA450DA">
                <wp:simplePos x="0" y="0"/>
                <wp:positionH relativeFrom="margin">
                  <wp:align>right</wp:align>
                </wp:positionH>
                <wp:positionV relativeFrom="paragraph">
                  <wp:posOffset>220802</wp:posOffset>
                </wp:positionV>
                <wp:extent cx="6840220" cy="635"/>
                <wp:effectExtent l="0" t="0" r="0" b="1270"/>
                <wp:wrapNone/>
                <wp:docPr id="115643608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402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1EB42E" w14:textId="3855EA57" w:rsidR="00F05B87" w:rsidRPr="001A369C" w:rsidRDefault="00F05B87" w:rsidP="008B358E">
                            <w:pPr>
                              <w:pStyle w:val="af3"/>
                              <w:spacing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</w:pPr>
                            <w:r w:rsidRPr="001A369C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Figure S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begin"/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instrText xml:space="preserve"> SEQ Figure_S \* ARABIC </w:instrTex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separate"/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3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fldChar w:fldCharType="end"/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1"/>
                                <w:szCs w:val="21"/>
                              </w:rPr>
                              <w:t>.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Restricted cubic spline plots of dietary 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folate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intake and 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MASLD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group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ed by age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,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sex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 and BMI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. Note:</w:t>
                            </w:r>
                            <w:r w:rsidR="00207F58" w:rsidRPr="001A369C">
                              <w:rPr>
                                <w:rFonts w:hint="eastAsia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207F58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From left to right and from top to bottom, it is in the following order: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="00111C00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a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: 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&lt;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60 years, 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="00111C00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b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: ≥ 60 years, 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="00111C00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c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: male, 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="00111C00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d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: 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fe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male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, 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="00111C00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e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: normal</w:t>
                            </w:r>
                            <w:r w:rsidR="005633F8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 (</w:t>
                            </w:r>
                            <w:r w:rsidR="005633F8"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&lt;25</w:t>
                            </w:r>
                            <w:r w:rsidR="005633F8" w:rsidRPr="001A369C">
                              <w:rPr>
                                <w:rFonts w:ascii="Times New Roman" w:eastAsia="等线" w:hAnsi="Times New Roman" w:cs="Times New Roman"/>
                                <w:kern w:val="0"/>
                                <w:sz w:val="21"/>
                                <w:szCs w:val="21"/>
                                <w14:ligatures w14:val="none"/>
                              </w:rPr>
                              <w:t xml:space="preserve"> kg/m</w:t>
                            </w:r>
                            <w:r w:rsidR="005633F8" w:rsidRPr="001A369C">
                              <w:rPr>
                                <w:rFonts w:ascii="Times New Roman" w:eastAsia="等线" w:hAnsi="Times New Roman" w:cs="Times New Roman"/>
                                <w:kern w:val="0"/>
                                <w:sz w:val="21"/>
                                <w:szCs w:val="21"/>
                                <w:vertAlign w:val="superscript"/>
                                <w14:ligatures w14:val="none"/>
                              </w:rPr>
                              <w:t>2</w:t>
                            </w:r>
                            <w:r w:rsidR="005633F8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, 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="00111C00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f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: overweight</w:t>
                            </w:r>
                            <w:r w:rsidR="005633F8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 (</w:t>
                            </w:r>
                            <w:r w:rsidR="005633F8"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25-30</w:t>
                            </w:r>
                            <w:r w:rsidR="005633F8" w:rsidRPr="001A369C">
                              <w:rPr>
                                <w:rFonts w:ascii="Times New Roman" w:eastAsia="等线" w:hAnsi="Times New Roman" w:cs="Times New Roman"/>
                                <w:kern w:val="0"/>
                                <w:sz w:val="21"/>
                                <w:szCs w:val="21"/>
                                <w14:ligatures w14:val="none"/>
                              </w:rPr>
                              <w:t xml:space="preserve"> kg/m</w:t>
                            </w:r>
                            <w:r w:rsidR="005633F8" w:rsidRPr="001A369C">
                              <w:rPr>
                                <w:rFonts w:ascii="Times New Roman" w:eastAsia="等线" w:hAnsi="Times New Roman" w:cs="Times New Roman"/>
                                <w:kern w:val="0"/>
                                <w:sz w:val="21"/>
                                <w:szCs w:val="21"/>
                                <w:vertAlign w:val="superscript"/>
                                <w14:ligatures w14:val="none"/>
                              </w:rPr>
                              <w:t>2</w:t>
                            </w:r>
                            <w:r w:rsidR="005633F8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, 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(</w:t>
                            </w:r>
                            <w:r w:rsidR="00111C00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g</w:t>
                            </w:r>
                            <w:r w:rsidR="00D65855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: fat</w:t>
                            </w:r>
                            <w:r w:rsidR="005633F8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 xml:space="preserve"> (</w:t>
                            </w:r>
                            <w:r w:rsidR="005633F8"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>≥30</w:t>
                            </w:r>
                            <w:r w:rsidR="005633F8" w:rsidRPr="001A369C">
                              <w:rPr>
                                <w:rFonts w:ascii="Times New Roman" w:eastAsia="等线" w:hAnsi="Times New Roman" w:cs="Times New Roman"/>
                                <w:kern w:val="0"/>
                                <w:sz w:val="21"/>
                                <w:szCs w:val="21"/>
                                <w14:ligatures w14:val="none"/>
                              </w:rPr>
                              <w:t xml:space="preserve"> kg/m</w:t>
                            </w:r>
                            <w:r w:rsidR="005633F8" w:rsidRPr="001A369C">
                              <w:rPr>
                                <w:rFonts w:ascii="Times New Roman" w:eastAsia="等线" w:hAnsi="Times New Roman" w:cs="Times New Roman"/>
                                <w:kern w:val="0"/>
                                <w:sz w:val="21"/>
                                <w:szCs w:val="21"/>
                                <w:vertAlign w:val="superscript"/>
                                <w14:ligatures w14:val="none"/>
                              </w:rPr>
                              <w:t>2</w:t>
                            </w:r>
                            <w:r w:rsidR="005633F8"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)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.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The </w:t>
                            </w:r>
                            <w:r w:rsidRPr="001A369C">
                              <w:rPr>
                                <w:rFonts w:ascii="Times New Roman" w:hAnsi="Times New Roman" w:cs="Times New Roman" w:hint="eastAsia"/>
                                <w:sz w:val="21"/>
                                <w:szCs w:val="21"/>
                              </w:rPr>
                              <w:t>blue</w:t>
                            </w:r>
                            <w:r w:rsidRPr="001A369C">
                              <w:rPr>
                                <w:rFonts w:ascii="Times New Roman" w:hAnsi="Times New Roman" w:cs="Times New Roman"/>
                                <w:sz w:val="21"/>
                                <w:szCs w:val="21"/>
                              </w:rPr>
                              <w:t xml:space="preserve"> lines are HR estimates and the light blue areas are 95%CI for HR. HR: hazard ratios; CI: confidence interv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0D2852" id="_x0000_s1041" type="#_x0000_t202" style="position:absolute;left:0;text-align:left;margin-left:487.4pt;margin-top:17.4pt;width:538.6pt;height:.05pt;z-index:25165721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" stroked="f">
                <v:textbox style="mso-fit-shape-to-text:t" inset="0,0,0,0">
                  <w:txbxContent>
                    <w:p w14:paraId="141EB42E" w14:textId="3855EA57" w:rsidR="00F05B87" w:rsidRPr="001A369C" w:rsidRDefault="00F05B87" w:rsidP="008B358E">
                      <w:pPr>
                        <w:pStyle w:val="af3"/>
                        <w:spacing w:line="240" w:lineRule="auto"/>
                        <w:jc w:val="both"/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</w:pPr>
                      <w:r w:rsidRPr="001A369C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t>Figure S</w:t>
                      </w:r>
                      <w:r w:rsidRPr="001A369C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begin"/>
                      </w:r>
                      <w:r w:rsidRPr="001A369C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instrText xml:space="preserve"> SEQ Figure_S \* ARABIC </w:instrText>
                      </w:r>
                      <w:r w:rsidRPr="001A369C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separate"/>
                      </w:r>
                      <w:r w:rsidRPr="001A369C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t>3</w:t>
                      </w:r>
                      <w:r w:rsidRPr="001A369C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fldChar w:fldCharType="end"/>
                      </w:r>
                      <w:r w:rsidRPr="001A369C">
                        <w:rPr>
                          <w:rFonts w:ascii="Times New Roman" w:hAnsi="Times New Roman" w:cs="Times New Roman" w:hint="eastAsia"/>
                          <w:b/>
                          <w:bCs/>
                          <w:sz w:val="21"/>
                          <w:szCs w:val="21"/>
                        </w:rPr>
                        <w:t>.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Restricted cubic spline plots of dietary 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folate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intake and 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MASLD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group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ed by age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,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sex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 and BMI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. Note:</w:t>
                      </w:r>
                      <w:r w:rsidR="00207F58" w:rsidRPr="001A369C">
                        <w:rPr>
                          <w:rFonts w:hint="eastAsia"/>
                          <w:sz w:val="21"/>
                          <w:szCs w:val="21"/>
                        </w:rPr>
                        <w:t xml:space="preserve"> </w:t>
                      </w:r>
                      <w:r w:rsidR="00207F58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From left to right and from top to bottom, it is in the following order: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 w:rsidR="00111C00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a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: 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&lt;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60 years, 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 w:rsidR="00111C00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b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: ≥ 60 years, 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 w:rsidR="00111C00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c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: male, 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 w:rsidR="00111C00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d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: 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fe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male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, 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 w:rsidR="00111C00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e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: normal</w:t>
                      </w:r>
                      <w:r w:rsidR="005633F8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 (</w:t>
                      </w:r>
                      <w:r w:rsidR="005633F8"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&lt;25</w:t>
                      </w:r>
                      <w:r w:rsidR="005633F8" w:rsidRPr="001A369C">
                        <w:rPr>
                          <w:rFonts w:ascii="Times New Roman" w:eastAsia="等线" w:hAnsi="Times New Roman" w:cs="Times New Roman"/>
                          <w:kern w:val="0"/>
                          <w:sz w:val="21"/>
                          <w:szCs w:val="21"/>
                          <w14:ligatures w14:val="none"/>
                        </w:rPr>
                        <w:t xml:space="preserve"> kg/m</w:t>
                      </w:r>
                      <w:r w:rsidR="005633F8" w:rsidRPr="001A369C">
                        <w:rPr>
                          <w:rFonts w:ascii="Times New Roman" w:eastAsia="等线" w:hAnsi="Times New Roman" w:cs="Times New Roman"/>
                          <w:kern w:val="0"/>
                          <w:sz w:val="21"/>
                          <w:szCs w:val="21"/>
                          <w:vertAlign w:val="superscript"/>
                          <w14:ligatures w14:val="none"/>
                        </w:rPr>
                        <w:t>2</w:t>
                      </w:r>
                      <w:r w:rsidR="005633F8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, 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 w:rsidR="00111C00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f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: overweight</w:t>
                      </w:r>
                      <w:r w:rsidR="005633F8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 (</w:t>
                      </w:r>
                      <w:r w:rsidR="005633F8"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25-30</w:t>
                      </w:r>
                      <w:r w:rsidR="005633F8" w:rsidRPr="001A369C">
                        <w:rPr>
                          <w:rFonts w:ascii="Times New Roman" w:eastAsia="等线" w:hAnsi="Times New Roman" w:cs="Times New Roman"/>
                          <w:kern w:val="0"/>
                          <w:sz w:val="21"/>
                          <w:szCs w:val="21"/>
                          <w14:ligatures w14:val="none"/>
                        </w:rPr>
                        <w:t xml:space="preserve"> kg/m</w:t>
                      </w:r>
                      <w:r w:rsidR="005633F8" w:rsidRPr="001A369C">
                        <w:rPr>
                          <w:rFonts w:ascii="Times New Roman" w:eastAsia="等线" w:hAnsi="Times New Roman" w:cs="Times New Roman"/>
                          <w:kern w:val="0"/>
                          <w:sz w:val="21"/>
                          <w:szCs w:val="21"/>
                          <w:vertAlign w:val="superscript"/>
                          <w14:ligatures w14:val="none"/>
                        </w:rPr>
                        <w:t>2</w:t>
                      </w:r>
                      <w:r w:rsidR="005633F8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, 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(</w:t>
                      </w:r>
                      <w:r w:rsidR="00111C00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g</w:t>
                      </w:r>
                      <w:r w:rsidR="00D65855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: fat</w:t>
                      </w:r>
                      <w:r w:rsidR="005633F8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 xml:space="preserve"> (</w:t>
                      </w:r>
                      <w:r w:rsidR="005633F8"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>≥30</w:t>
                      </w:r>
                      <w:r w:rsidR="005633F8" w:rsidRPr="001A369C">
                        <w:rPr>
                          <w:rFonts w:ascii="Times New Roman" w:eastAsia="等线" w:hAnsi="Times New Roman" w:cs="Times New Roman"/>
                          <w:kern w:val="0"/>
                          <w:sz w:val="21"/>
                          <w:szCs w:val="21"/>
                          <w14:ligatures w14:val="none"/>
                        </w:rPr>
                        <w:t xml:space="preserve"> kg/m</w:t>
                      </w:r>
                      <w:r w:rsidR="005633F8" w:rsidRPr="001A369C">
                        <w:rPr>
                          <w:rFonts w:ascii="Times New Roman" w:eastAsia="等线" w:hAnsi="Times New Roman" w:cs="Times New Roman"/>
                          <w:kern w:val="0"/>
                          <w:sz w:val="21"/>
                          <w:szCs w:val="21"/>
                          <w:vertAlign w:val="superscript"/>
                          <w14:ligatures w14:val="none"/>
                        </w:rPr>
                        <w:t>2</w:t>
                      </w:r>
                      <w:r w:rsidR="005633F8"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)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.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The </w:t>
                      </w:r>
                      <w:r w:rsidRPr="001A369C">
                        <w:rPr>
                          <w:rFonts w:ascii="Times New Roman" w:hAnsi="Times New Roman" w:cs="Times New Roman" w:hint="eastAsia"/>
                          <w:sz w:val="21"/>
                          <w:szCs w:val="21"/>
                        </w:rPr>
                        <w:t>blue</w:t>
                      </w:r>
                      <w:r w:rsidRPr="001A369C">
                        <w:rPr>
                          <w:rFonts w:ascii="Times New Roman" w:hAnsi="Times New Roman" w:cs="Times New Roman"/>
                          <w:sz w:val="21"/>
                          <w:szCs w:val="21"/>
                        </w:rPr>
                        <w:t xml:space="preserve"> lines are HR estimates and the light blue areas are 95%CI for HR. HR: hazard ratios; CI: confidence interval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A6F09" w:rsidRPr="002E3166" w:rsidSect="00C65FFA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DD35B7" w14:textId="77777777" w:rsidR="00190B11" w:rsidRDefault="00190B11" w:rsidP="00C65FF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124C402" w14:textId="77777777" w:rsidR="00190B11" w:rsidRDefault="00190B11" w:rsidP="00C65FF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1AD3B" w14:textId="77777777" w:rsidR="00190B11" w:rsidRDefault="00190B11" w:rsidP="00C65FF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14370C" w14:textId="77777777" w:rsidR="00190B11" w:rsidRDefault="00190B11" w:rsidP="00C65FF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32"/>
    <w:rsid w:val="00000974"/>
    <w:rsid w:val="00014DBE"/>
    <w:rsid w:val="00024A1B"/>
    <w:rsid w:val="0002713B"/>
    <w:rsid w:val="00031DFB"/>
    <w:rsid w:val="00033CC9"/>
    <w:rsid w:val="00042FE0"/>
    <w:rsid w:val="000651D1"/>
    <w:rsid w:val="000A59D8"/>
    <w:rsid w:val="000B68DC"/>
    <w:rsid w:val="000D7E64"/>
    <w:rsid w:val="000E14A2"/>
    <w:rsid w:val="000E5230"/>
    <w:rsid w:val="001026AB"/>
    <w:rsid w:val="00111C00"/>
    <w:rsid w:val="00113D64"/>
    <w:rsid w:val="00124346"/>
    <w:rsid w:val="00162D90"/>
    <w:rsid w:val="0016404D"/>
    <w:rsid w:val="001818FA"/>
    <w:rsid w:val="00190B11"/>
    <w:rsid w:val="00192F59"/>
    <w:rsid w:val="00197CB2"/>
    <w:rsid w:val="001A369C"/>
    <w:rsid w:val="001A6F09"/>
    <w:rsid w:val="001F35FC"/>
    <w:rsid w:val="00206399"/>
    <w:rsid w:val="00207F58"/>
    <w:rsid w:val="0023739F"/>
    <w:rsid w:val="00240B1B"/>
    <w:rsid w:val="00251445"/>
    <w:rsid w:val="00256037"/>
    <w:rsid w:val="00263F99"/>
    <w:rsid w:val="002641A7"/>
    <w:rsid w:val="00267721"/>
    <w:rsid w:val="00275B52"/>
    <w:rsid w:val="002914A9"/>
    <w:rsid w:val="002937D1"/>
    <w:rsid w:val="002A73A8"/>
    <w:rsid w:val="002C3127"/>
    <w:rsid w:val="002D545D"/>
    <w:rsid w:val="002E3166"/>
    <w:rsid w:val="002E376E"/>
    <w:rsid w:val="002E6D2A"/>
    <w:rsid w:val="002F0706"/>
    <w:rsid w:val="002F1FB5"/>
    <w:rsid w:val="002F409D"/>
    <w:rsid w:val="002F6B38"/>
    <w:rsid w:val="003100A2"/>
    <w:rsid w:val="00314821"/>
    <w:rsid w:val="003238AD"/>
    <w:rsid w:val="003249E3"/>
    <w:rsid w:val="003547E1"/>
    <w:rsid w:val="0037034C"/>
    <w:rsid w:val="00376E57"/>
    <w:rsid w:val="00381032"/>
    <w:rsid w:val="00393A57"/>
    <w:rsid w:val="003968D9"/>
    <w:rsid w:val="003A00A0"/>
    <w:rsid w:val="003D35DE"/>
    <w:rsid w:val="003F0476"/>
    <w:rsid w:val="003F2792"/>
    <w:rsid w:val="00421F24"/>
    <w:rsid w:val="00427992"/>
    <w:rsid w:val="0044162B"/>
    <w:rsid w:val="00480443"/>
    <w:rsid w:val="004819AE"/>
    <w:rsid w:val="00486C49"/>
    <w:rsid w:val="00497081"/>
    <w:rsid w:val="004B2EC4"/>
    <w:rsid w:val="004B5CBB"/>
    <w:rsid w:val="004D5FC7"/>
    <w:rsid w:val="004E59AD"/>
    <w:rsid w:val="004F18C8"/>
    <w:rsid w:val="00510AF3"/>
    <w:rsid w:val="005350F2"/>
    <w:rsid w:val="00537FBF"/>
    <w:rsid w:val="00540DB9"/>
    <w:rsid w:val="00544B1E"/>
    <w:rsid w:val="0054734A"/>
    <w:rsid w:val="005533E3"/>
    <w:rsid w:val="005633F8"/>
    <w:rsid w:val="00563B70"/>
    <w:rsid w:val="0057276F"/>
    <w:rsid w:val="005A4D24"/>
    <w:rsid w:val="005A74D3"/>
    <w:rsid w:val="005C1F16"/>
    <w:rsid w:val="005F7C37"/>
    <w:rsid w:val="00601CA1"/>
    <w:rsid w:val="00602C93"/>
    <w:rsid w:val="006145DC"/>
    <w:rsid w:val="00616692"/>
    <w:rsid w:val="00665203"/>
    <w:rsid w:val="0068424E"/>
    <w:rsid w:val="006B76F0"/>
    <w:rsid w:val="006D13E5"/>
    <w:rsid w:val="006D1999"/>
    <w:rsid w:val="006D4082"/>
    <w:rsid w:val="006E1779"/>
    <w:rsid w:val="006E2709"/>
    <w:rsid w:val="006E7305"/>
    <w:rsid w:val="006F3E7B"/>
    <w:rsid w:val="00714E47"/>
    <w:rsid w:val="00721534"/>
    <w:rsid w:val="00784BD4"/>
    <w:rsid w:val="00796638"/>
    <w:rsid w:val="007A7E7F"/>
    <w:rsid w:val="007B00F1"/>
    <w:rsid w:val="007F0E80"/>
    <w:rsid w:val="0086749F"/>
    <w:rsid w:val="00872C0F"/>
    <w:rsid w:val="0087300A"/>
    <w:rsid w:val="00874175"/>
    <w:rsid w:val="008962C2"/>
    <w:rsid w:val="008A2C8D"/>
    <w:rsid w:val="008B358E"/>
    <w:rsid w:val="008C02D2"/>
    <w:rsid w:val="008C1C8F"/>
    <w:rsid w:val="008D39DC"/>
    <w:rsid w:val="008E4BE3"/>
    <w:rsid w:val="008F0DA9"/>
    <w:rsid w:val="008F47F0"/>
    <w:rsid w:val="0090321F"/>
    <w:rsid w:val="009061FD"/>
    <w:rsid w:val="00927712"/>
    <w:rsid w:val="00944FA5"/>
    <w:rsid w:val="00970FCA"/>
    <w:rsid w:val="00976221"/>
    <w:rsid w:val="0099783B"/>
    <w:rsid w:val="009A54CC"/>
    <w:rsid w:val="009D3104"/>
    <w:rsid w:val="009E3520"/>
    <w:rsid w:val="00A12FDA"/>
    <w:rsid w:val="00A15416"/>
    <w:rsid w:val="00A232AB"/>
    <w:rsid w:val="00A431EC"/>
    <w:rsid w:val="00A704AA"/>
    <w:rsid w:val="00A724FB"/>
    <w:rsid w:val="00A81B63"/>
    <w:rsid w:val="00A8200C"/>
    <w:rsid w:val="00A8360F"/>
    <w:rsid w:val="00AB3427"/>
    <w:rsid w:val="00AC05FE"/>
    <w:rsid w:val="00B22F34"/>
    <w:rsid w:val="00B72C7F"/>
    <w:rsid w:val="00B965AC"/>
    <w:rsid w:val="00BA7764"/>
    <w:rsid w:val="00BC25A5"/>
    <w:rsid w:val="00C1182D"/>
    <w:rsid w:val="00C17CD8"/>
    <w:rsid w:val="00C516DC"/>
    <w:rsid w:val="00C62F34"/>
    <w:rsid w:val="00C65FFA"/>
    <w:rsid w:val="00C73D3A"/>
    <w:rsid w:val="00C76FBD"/>
    <w:rsid w:val="00C87BCA"/>
    <w:rsid w:val="00C95255"/>
    <w:rsid w:val="00C96D10"/>
    <w:rsid w:val="00CA0CB9"/>
    <w:rsid w:val="00CA65B2"/>
    <w:rsid w:val="00CD5E73"/>
    <w:rsid w:val="00D36646"/>
    <w:rsid w:val="00D46199"/>
    <w:rsid w:val="00D65855"/>
    <w:rsid w:val="00D675D3"/>
    <w:rsid w:val="00D70396"/>
    <w:rsid w:val="00D81A26"/>
    <w:rsid w:val="00D85D37"/>
    <w:rsid w:val="00DA1775"/>
    <w:rsid w:val="00DA2CED"/>
    <w:rsid w:val="00DB4A95"/>
    <w:rsid w:val="00DC320F"/>
    <w:rsid w:val="00DD6564"/>
    <w:rsid w:val="00DE2898"/>
    <w:rsid w:val="00DF5370"/>
    <w:rsid w:val="00E129B7"/>
    <w:rsid w:val="00E322F6"/>
    <w:rsid w:val="00E358FE"/>
    <w:rsid w:val="00E70232"/>
    <w:rsid w:val="00E76BEA"/>
    <w:rsid w:val="00E81F3B"/>
    <w:rsid w:val="00E8603E"/>
    <w:rsid w:val="00EA1CAC"/>
    <w:rsid w:val="00EB45EE"/>
    <w:rsid w:val="00EB4B71"/>
    <w:rsid w:val="00EC6BC6"/>
    <w:rsid w:val="00EE34A3"/>
    <w:rsid w:val="00EF1E61"/>
    <w:rsid w:val="00EF28FC"/>
    <w:rsid w:val="00F05B87"/>
    <w:rsid w:val="00F23795"/>
    <w:rsid w:val="00F27AF2"/>
    <w:rsid w:val="00F33D69"/>
    <w:rsid w:val="00F72682"/>
    <w:rsid w:val="00F9426D"/>
    <w:rsid w:val="00FA5DBA"/>
    <w:rsid w:val="00FD10E1"/>
    <w:rsid w:val="00FF0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757ED"/>
  <w15:chartTrackingRefBased/>
  <w15:docId w15:val="{5D9543DD-2878-4981-A4E6-6128DB4EB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13E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810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10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10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10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10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103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103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103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103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10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10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10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10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103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810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10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10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10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10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10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10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10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10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10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10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10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10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10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10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65FF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65F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65FF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65FFA"/>
    <w:rPr>
      <w:sz w:val="18"/>
      <w:szCs w:val="18"/>
    </w:rPr>
  </w:style>
  <w:style w:type="table" w:styleId="af2">
    <w:name w:val="Table Grid"/>
    <w:basedOn w:val="a1"/>
    <w:uiPriority w:val="39"/>
    <w:rsid w:val="00D85D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F05B8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BE5278-1FA3-45C8-8E6B-98B12DE1D9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1</TotalTime>
  <Pages>14</Pages>
  <Words>1754</Words>
  <Characters>10004</Characters>
  <Application>Microsoft Office Word</Application>
  <DocSecurity>0</DocSecurity>
  <Lines>83</Lines>
  <Paragraphs>23</Paragraphs>
  <ScaleCrop>false</ScaleCrop>
  <Company/>
  <LinksUpToDate>false</LinksUpToDate>
  <CharactersWithSpaces>1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煜 张</dc:creator>
  <cp:keywords/>
  <dc:description/>
  <cp:lastModifiedBy>昕煜 张</cp:lastModifiedBy>
  <cp:revision>139</cp:revision>
  <dcterms:created xsi:type="dcterms:W3CDTF">2025-10-13T07:54:00Z</dcterms:created>
  <dcterms:modified xsi:type="dcterms:W3CDTF">2026-03-23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8ae6f7-395d-41db-bd19-cea6433003aa</vt:lpwstr>
  </property>
</Properties>
</file>